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76A711" w14:textId="0CFA9DFB" w:rsidR="00453ABC" w:rsidRDefault="00453ABC" w:rsidP="00453ABC">
      <w:pPr>
        <w:rPr>
          <w:rFonts w:asciiTheme="majorHAnsi" w:hAnsiTheme="majorHAnsi" w:cstheme="majorHAnsi"/>
          <w:color w:val="4472C4" w:themeColor="accent1"/>
          <w:sz w:val="24"/>
          <w:szCs w:val="24"/>
          <w:lang w:val="en-US"/>
        </w:rPr>
      </w:pPr>
      <w:bookmarkStart w:id="0" w:name="_GoBack"/>
      <w:r w:rsidRPr="00453ABC">
        <w:rPr>
          <w:rFonts w:asciiTheme="majorHAnsi" w:hAnsiTheme="majorHAnsi" w:cstheme="majorHAnsi"/>
          <w:color w:val="4472C4" w:themeColor="accent1"/>
          <w:sz w:val="24"/>
          <w:szCs w:val="24"/>
          <w:lang w:val="en-US"/>
        </w:rPr>
        <w:t>Supplementary information</w:t>
      </w:r>
    </w:p>
    <w:p w14:paraId="23ED0746" w14:textId="77777777" w:rsidR="00453ABC" w:rsidRPr="00453ABC" w:rsidRDefault="00453ABC" w:rsidP="00453ABC">
      <w:pPr>
        <w:rPr>
          <w:rFonts w:asciiTheme="majorHAnsi" w:hAnsiTheme="majorHAnsi" w:cstheme="majorHAnsi"/>
          <w:color w:val="4472C4" w:themeColor="accent1"/>
          <w:sz w:val="24"/>
          <w:szCs w:val="24"/>
          <w:lang w:val="en-US"/>
        </w:rPr>
      </w:pPr>
    </w:p>
    <w:p w14:paraId="5F591EAA" w14:textId="7E908BE5" w:rsidR="00453ABC" w:rsidRPr="003E77DF" w:rsidRDefault="00061666" w:rsidP="00453ABC">
      <w:pPr>
        <w:rPr>
          <w:rFonts w:cstheme="minorHAnsi"/>
          <w:i/>
          <w:iCs/>
          <w:lang w:val="en-US"/>
        </w:rPr>
      </w:pPr>
      <w:r>
        <w:rPr>
          <w:rFonts w:cstheme="minorHAnsi"/>
          <w:i/>
          <w:iCs/>
          <w:lang w:val="en-US"/>
        </w:rPr>
        <w:t xml:space="preserve">Legend: </w:t>
      </w:r>
      <w:r w:rsidR="005B74BA">
        <w:rPr>
          <w:rFonts w:cstheme="minorHAnsi"/>
          <w:i/>
          <w:iCs/>
          <w:lang w:val="en-US"/>
        </w:rPr>
        <w:t xml:space="preserve">Area under the curve </w:t>
      </w:r>
      <w:r>
        <w:rPr>
          <w:rFonts w:cstheme="minorHAnsi"/>
          <w:i/>
          <w:iCs/>
          <w:lang w:val="en-US"/>
        </w:rPr>
        <w:t>(i</w:t>
      </w:r>
      <w:r w:rsidR="00453ABC" w:rsidRPr="003E77DF">
        <w:rPr>
          <w:rFonts w:cstheme="minorHAnsi"/>
          <w:i/>
          <w:iCs/>
          <w:lang w:val="en-US"/>
        </w:rPr>
        <w:t>nadequate/problematic versus sufficient</w:t>
      </w:r>
      <w:r>
        <w:rPr>
          <w:rFonts w:cstheme="minorHAnsi"/>
          <w:i/>
          <w:iCs/>
          <w:lang w:val="en-US"/>
        </w:rPr>
        <w:t>).</w:t>
      </w:r>
    </w:p>
    <w:p w14:paraId="16C2A720" w14:textId="0A53D2B8" w:rsidR="00C909BA" w:rsidRDefault="00C909BA">
      <w:pPr>
        <w:rPr>
          <w:lang w:val="en-US"/>
        </w:rPr>
      </w:pPr>
    </w:p>
    <w:tbl>
      <w:tblPr>
        <w:tblW w:w="877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45"/>
        <w:gridCol w:w="1042"/>
        <w:gridCol w:w="1087"/>
        <w:gridCol w:w="1501"/>
        <w:gridCol w:w="1501"/>
        <w:gridCol w:w="1501"/>
      </w:tblGrid>
      <w:tr w:rsidR="00E945A1" w:rsidRPr="00A90D81" w14:paraId="55BCAAA1" w14:textId="77777777" w:rsidTr="00470BE7">
        <w:trPr>
          <w:cantSplit/>
        </w:trPr>
        <w:tc>
          <w:tcPr>
            <w:tcW w:w="877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01A8FC" w14:textId="4CC7A081" w:rsidR="00E945A1" w:rsidRPr="006F416E" w:rsidRDefault="00E945A1" w:rsidP="006F416E">
            <w:pPr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lang w:val="en-US"/>
              </w:rPr>
            </w:pPr>
          </w:p>
        </w:tc>
      </w:tr>
      <w:tr w:rsidR="00E945A1" w:rsidRPr="006F416E" w14:paraId="49BB29BA" w14:textId="77777777" w:rsidTr="00470BE7">
        <w:trPr>
          <w:cantSplit/>
        </w:trPr>
        <w:tc>
          <w:tcPr>
            <w:tcW w:w="21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1EACF96" w14:textId="651AEA1D" w:rsidR="00E945A1" w:rsidRPr="006F416E" w:rsidRDefault="00E945A1" w:rsidP="006F416E">
            <w:pPr>
              <w:spacing w:after="0"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6F416E">
              <w:rPr>
                <w:rFonts w:ascii="Arial" w:hAnsi="Arial" w:cs="Arial"/>
                <w:color w:val="264A60"/>
              </w:rPr>
              <w:t>Test Result Variables</w:t>
            </w:r>
          </w:p>
        </w:tc>
        <w:tc>
          <w:tcPr>
            <w:tcW w:w="1041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82A72F3" w14:textId="77777777" w:rsidR="00E945A1" w:rsidRPr="006F416E" w:rsidRDefault="00E945A1" w:rsidP="006F416E">
            <w:pPr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 w:rsidRPr="006F416E">
              <w:rPr>
                <w:rFonts w:ascii="Arial" w:hAnsi="Arial" w:cs="Arial"/>
                <w:color w:val="264A60"/>
              </w:rPr>
              <w:t>Area</w:t>
            </w:r>
          </w:p>
        </w:tc>
        <w:tc>
          <w:tcPr>
            <w:tcW w:w="1087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3F88BCBA" w14:textId="5C6768AE" w:rsidR="00E945A1" w:rsidRPr="006F416E" w:rsidRDefault="00E945A1" w:rsidP="006F416E">
            <w:pPr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 w:rsidRPr="006F416E">
              <w:rPr>
                <w:rFonts w:ascii="Arial" w:hAnsi="Arial" w:cs="Arial"/>
                <w:color w:val="264A60"/>
              </w:rPr>
              <w:t>Std. Error</w:t>
            </w:r>
          </w:p>
        </w:tc>
        <w:tc>
          <w:tcPr>
            <w:tcW w:w="1501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BBD0D59" w14:textId="0627BE92" w:rsidR="00E945A1" w:rsidRPr="006F416E" w:rsidRDefault="00E945A1" w:rsidP="006F416E">
            <w:pPr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 w:rsidRPr="006F416E">
              <w:rPr>
                <w:rFonts w:ascii="Arial" w:hAnsi="Arial" w:cs="Arial"/>
                <w:color w:val="264A60"/>
              </w:rPr>
              <w:t>Asymptotic Sig.</w:t>
            </w:r>
          </w:p>
        </w:tc>
        <w:tc>
          <w:tcPr>
            <w:tcW w:w="3002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1EB6111C" w14:textId="77777777" w:rsidR="00E945A1" w:rsidRPr="006F416E" w:rsidRDefault="00E945A1" w:rsidP="006F416E">
            <w:pPr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 w:rsidRPr="006F416E">
              <w:rPr>
                <w:rFonts w:ascii="Arial" w:hAnsi="Arial" w:cs="Arial"/>
                <w:color w:val="264A60"/>
              </w:rPr>
              <w:t>Asymptotic 95% Confidence Interval</w:t>
            </w:r>
          </w:p>
        </w:tc>
      </w:tr>
      <w:tr w:rsidR="00E945A1" w:rsidRPr="006F416E" w14:paraId="58E5FB6A" w14:textId="77777777" w:rsidTr="00470BE7">
        <w:trPr>
          <w:cantSplit/>
        </w:trPr>
        <w:tc>
          <w:tcPr>
            <w:tcW w:w="214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3C9425" w14:textId="77777777" w:rsidR="00E945A1" w:rsidRPr="006F416E" w:rsidRDefault="00E945A1" w:rsidP="006F416E">
            <w:pPr>
              <w:spacing w:after="0"/>
              <w:rPr>
                <w:rFonts w:ascii="Arial" w:hAnsi="Arial" w:cs="Arial"/>
                <w:color w:val="264A60"/>
              </w:rPr>
            </w:pPr>
          </w:p>
        </w:tc>
        <w:tc>
          <w:tcPr>
            <w:tcW w:w="1041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B0C2589" w14:textId="77777777" w:rsidR="00E945A1" w:rsidRPr="006F416E" w:rsidRDefault="00E945A1" w:rsidP="006F416E">
            <w:pPr>
              <w:spacing w:after="0"/>
              <w:rPr>
                <w:rFonts w:ascii="Arial" w:hAnsi="Arial" w:cs="Arial"/>
                <w:color w:val="264A60"/>
              </w:rPr>
            </w:pPr>
          </w:p>
        </w:tc>
        <w:tc>
          <w:tcPr>
            <w:tcW w:w="1087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0C08C74C" w14:textId="77777777" w:rsidR="00E945A1" w:rsidRPr="006F416E" w:rsidRDefault="00E945A1" w:rsidP="006F416E">
            <w:pPr>
              <w:spacing w:after="0"/>
              <w:rPr>
                <w:rFonts w:ascii="Arial" w:hAnsi="Arial" w:cs="Arial"/>
                <w:color w:val="264A60"/>
              </w:rPr>
            </w:pPr>
          </w:p>
        </w:tc>
        <w:tc>
          <w:tcPr>
            <w:tcW w:w="1501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7D26FDF" w14:textId="77777777" w:rsidR="00E945A1" w:rsidRPr="006F416E" w:rsidRDefault="00E945A1" w:rsidP="006F416E">
            <w:pPr>
              <w:spacing w:after="0"/>
              <w:rPr>
                <w:rFonts w:ascii="Arial" w:hAnsi="Arial" w:cs="Arial"/>
                <w:color w:val="264A60"/>
              </w:rPr>
            </w:pPr>
          </w:p>
        </w:tc>
        <w:tc>
          <w:tcPr>
            <w:tcW w:w="150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F1A9FDE" w14:textId="77777777" w:rsidR="00E945A1" w:rsidRPr="006F416E" w:rsidRDefault="00E945A1" w:rsidP="006F416E">
            <w:pPr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 w:rsidRPr="006F416E">
              <w:rPr>
                <w:rFonts w:ascii="Arial" w:hAnsi="Arial" w:cs="Arial"/>
                <w:color w:val="264A60"/>
              </w:rPr>
              <w:t>Lower Bound</w:t>
            </w:r>
          </w:p>
        </w:tc>
        <w:tc>
          <w:tcPr>
            <w:tcW w:w="150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B73EA07" w14:textId="77777777" w:rsidR="00E945A1" w:rsidRPr="006F416E" w:rsidRDefault="00E945A1" w:rsidP="006F416E">
            <w:pPr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 w:rsidRPr="006F416E">
              <w:rPr>
                <w:rFonts w:ascii="Arial" w:hAnsi="Arial" w:cs="Arial"/>
                <w:color w:val="264A60"/>
              </w:rPr>
              <w:t>Upper Bound</w:t>
            </w:r>
          </w:p>
        </w:tc>
      </w:tr>
      <w:tr w:rsidR="00E945A1" w:rsidRPr="006F416E" w14:paraId="6F24CE11" w14:textId="77777777" w:rsidTr="00470BE7">
        <w:trPr>
          <w:cantSplit/>
        </w:trPr>
        <w:tc>
          <w:tcPr>
            <w:tcW w:w="214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9EAE881" w14:textId="6C24CCE7" w:rsidR="00E945A1" w:rsidRPr="006F416E" w:rsidRDefault="00CF70D5" w:rsidP="006F416E">
            <w:pPr>
              <w:spacing w:after="0"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A90D81">
              <w:rPr>
                <w:rFonts w:ascii="Arial" w:hAnsi="Arial" w:cs="Arial"/>
                <w:color w:val="264A60"/>
              </w:rPr>
              <w:t>Barthel Index</w:t>
            </w:r>
          </w:p>
        </w:tc>
        <w:tc>
          <w:tcPr>
            <w:tcW w:w="1041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3E64BEC" w14:textId="799C56A0" w:rsidR="00E945A1" w:rsidRPr="006F416E" w:rsidRDefault="00CE1C61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0</w:t>
            </w:r>
            <w:r w:rsidR="00E945A1" w:rsidRPr="006F416E">
              <w:rPr>
                <w:rFonts w:ascii="Arial" w:hAnsi="Arial" w:cs="Arial"/>
                <w:color w:val="010205"/>
              </w:rPr>
              <w:t>.67</w:t>
            </w:r>
          </w:p>
        </w:tc>
        <w:tc>
          <w:tcPr>
            <w:tcW w:w="108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4FB52E9" w14:textId="7DB430D5" w:rsidR="00E945A1" w:rsidRPr="006F416E" w:rsidRDefault="00CE1C61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0</w:t>
            </w:r>
            <w:r w:rsidR="00E945A1" w:rsidRPr="006F416E">
              <w:rPr>
                <w:rFonts w:ascii="Arial" w:hAnsi="Arial" w:cs="Arial"/>
                <w:color w:val="010205"/>
              </w:rPr>
              <w:t>.06</w:t>
            </w:r>
          </w:p>
        </w:tc>
        <w:tc>
          <w:tcPr>
            <w:tcW w:w="150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8A874A2" w14:textId="2A51E719" w:rsidR="00E945A1" w:rsidRPr="006F416E" w:rsidRDefault="00CE1C61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0</w:t>
            </w:r>
            <w:r w:rsidR="00E945A1" w:rsidRPr="006F416E">
              <w:rPr>
                <w:rFonts w:ascii="Arial" w:hAnsi="Arial" w:cs="Arial"/>
                <w:color w:val="010205"/>
              </w:rPr>
              <w:t>.004</w:t>
            </w:r>
          </w:p>
        </w:tc>
        <w:tc>
          <w:tcPr>
            <w:tcW w:w="150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18F4956" w14:textId="75A4CFB2" w:rsidR="00E945A1" w:rsidRPr="006F416E" w:rsidRDefault="00CE1C61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0</w:t>
            </w:r>
            <w:r w:rsidR="00E945A1" w:rsidRPr="006F416E">
              <w:rPr>
                <w:rFonts w:ascii="Arial" w:hAnsi="Arial" w:cs="Arial"/>
                <w:color w:val="010205"/>
              </w:rPr>
              <w:t>.5</w:t>
            </w:r>
            <w:r w:rsidR="00817FA4" w:rsidRPr="006F416E">
              <w:rPr>
                <w:rFonts w:ascii="Arial" w:hAnsi="Arial" w:cs="Arial"/>
                <w:color w:val="010205"/>
              </w:rPr>
              <w:t>6</w:t>
            </w:r>
          </w:p>
        </w:tc>
        <w:tc>
          <w:tcPr>
            <w:tcW w:w="150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0FD43F4" w14:textId="4EC0D347" w:rsidR="00E945A1" w:rsidRPr="006F416E" w:rsidRDefault="00CE1C61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0</w:t>
            </w:r>
            <w:r w:rsidR="00E945A1" w:rsidRPr="006F416E">
              <w:rPr>
                <w:rFonts w:ascii="Arial" w:hAnsi="Arial" w:cs="Arial"/>
                <w:color w:val="010205"/>
              </w:rPr>
              <w:t>.78</w:t>
            </w:r>
          </w:p>
        </w:tc>
      </w:tr>
      <w:tr w:rsidR="00E945A1" w:rsidRPr="006F416E" w14:paraId="19DFD9C3" w14:textId="77777777" w:rsidTr="00470BE7">
        <w:trPr>
          <w:cantSplit/>
        </w:trPr>
        <w:tc>
          <w:tcPr>
            <w:tcW w:w="214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20247A0" w14:textId="6F1FA0EA" w:rsidR="00E945A1" w:rsidRPr="006F416E" w:rsidRDefault="005B74BA" w:rsidP="006F416E">
            <w:pPr>
              <w:spacing w:after="0"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A90D81">
              <w:rPr>
                <w:rFonts w:ascii="Arial" w:hAnsi="Arial" w:cs="Arial"/>
                <w:color w:val="264A60"/>
              </w:rPr>
              <w:t>G</w:t>
            </w:r>
            <w:r w:rsidR="00CF70D5" w:rsidRPr="00A90D81">
              <w:rPr>
                <w:rFonts w:ascii="Arial" w:hAnsi="Arial" w:cs="Arial"/>
                <w:color w:val="264A60"/>
              </w:rPr>
              <w:t>eneral self-efficacy</w:t>
            </w:r>
          </w:p>
        </w:tc>
        <w:tc>
          <w:tcPr>
            <w:tcW w:w="1041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C82C33A" w14:textId="7FBC65DA" w:rsidR="00E945A1" w:rsidRPr="006F416E" w:rsidRDefault="00CE1C61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0</w:t>
            </w:r>
            <w:r w:rsidR="00E945A1" w:rsidRPr="006F416E">
              <w:rPr>
                <w:rFonts w:ascii="Arial" w:hAnsi="Arial" w:cs="Arial"/>
                <w:color w:val="010205"/>
              </w:rPr>
              <w:t>.7</w:t>
            </w:r>
            <w:r w:rsidR="00817FA4" w:rsidRPr="006F416E">
              <w:rPr>
                <w:rFonts w:ascii="Arial" w:hAnsi="Arial" w:cs="Arial"/>
                <w:color w:val="010205"/>
              </w:rPr>
              <w:t>8</w:t>
            </w:r>
          </w:p>
        </w:tc>
        <w:tc>
          <w:tcPr>
            <w:tcW w:w="108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1F887CE3" w14:textId="1869EABA" w:rsidR="00E945A1" w:rsidRPr="006F416E" w:rsidRDefault="00CE1C61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0</w:t>
            </w:r>
            <w:r w:rsidR="00E945A1" w:rsidRPr="006F416E">
              <w:rPr>
                <w:rFonts w:ascii="Arial" w:hAnsi="Arial" w:cs="Arial"/>
                <w:color w:val="010205"/>
              </w:rPr>
              <w:t>.0</w:t>
            </w:r>
            <w:r w:rsidR="00817FA4" w:rsidRPr="006F416E">
              <w:rPr>
                <w:rFonts w:ascii="Arial" w:hAnsi="Arial" w:cs="Arial"/>
                <w:color w:val="010205"/>
              </w:rPr>
              <w:t>5</w:t>
            </w:r>
          </w:p>
        </w:tc>
        <w:tc>
          <w:tcPr>
            <w:tcW w:w="150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22BCAC2" w14:textId="231B66DA" w:rsidR="00E945A1" w:rsidRPr="006F416E" w:rsidRDefault="00CE1C61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0</w:t>
            </w:r>
            <w:r w:rsidR="00E945A1" w:rsidRPr="006F416E">
              <w:rPr>
                <w:rFonts w:ascii="Arial" w:hAnsi="Arial" w:cs="Arial"/>
                <w:color w:val="010205"/>
              </w:rPr>
              <w:t>.000</w:t>
            </w:r>
          </w:p>
        </w:tc>
        <w:tc>
          <w:tcPr>
            <w:tcW w:w="150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750E5A73" w14:textId="0AA351D8" w:rsidR="00E945A1" w:rsidRPr="006F416E" w:rsidRDefault="00CE1C61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0</w:t>
            </w:r>
            <w:r w:rsidR="00E945A1" w:rsidRPr="006F416E">
              <w:rPr>
                <w:rFonts w:ascii="Arial" w:hAnsi="Arial" w:cs="Arial"/>
                <w:color w:val="010205"/>
              </w:rPr>
              <w:t>.6</w:t>
            </w:r>
            <w:r w:rsidR="005B74BA" w:rsidRPr="006F416E">
              <w:rPr>
                <w:rFonts w:ascii="Arial" w:hAnsi="Arial" w:cs="Arial"/>
                <w:color w:val="010205"/>
              </w:rPr>
              <w:t>9</w:t>
            </w:r>
          </w:p>
        </w:tc>
        <w:tc>
          <w:tcPr>
            <w:tcW w:w="150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42B0F626" w14:textId="36877DAC" w:rsidR="00E945A1" w:rsidRPr="006F416E" w:rsidRDefault="00CE1C61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0</w:t>
            </w:r>
            <w:r w:rsidR="00E945A1" w:rsidRPr="006F416E">
              <w:rPr>
                <w:rFonts w:ascii="Arial" w:hAnsi="Arial" w:cs="Arial"/>
                <w:color w:val="010205"/>
              </w:rPr>
              <w:t>.87</w:t>
            </w:r>
          </w:p>
        </w:tc>
      </w:tr>
    </w:tbl>
    <w:p w14:paraId="4F923DFB" w14:textId="7B43A9D4" w:rsidR="005720C8" w:rsidRDefault="00FC7DC4" w:rsidP="005720C8">
      <w:pPr>
        <w:rPr>
          <w:lang w:val="en-US"/>
        </w:rPr>
      </w:pPr>
      <w:r w:rsidRPr="00FC7DC4">
        <w:rPr>
          <w:lang w:val="en-US"/>
        </w:rPr>
        <w:tab/>
      </w:r>
      <w:r w:rsidRPr="00FC7DC4">
        <w:rPr>
          <w:lang w:val="en-US"/>
        </w:rPr>
        <w:tab/>
      </w:r>
      <w:r w:rsidRPr="00FC7DC4">
        <w:rPr>
          <w:lang w:val="en-US"/>
        </w:rPr>
        <w:tab/>
      </w:r>
      <w:r w:rsidRPr="00FC7DC4">
        <w:rPr>
          <w:lang w:val="en-US"/>
        </w:rPr>
        <w:tab/>
      </w:r>
    </w:p>
    <w:p w14:paraId="6F4B1CD1" w14:textId="77777777" w:rsidR="006F416E" w:rsidRDefault="006F416E" w:rsidP="005720C8">
      <w:pPr>
        <w:rPr>
          <w:lang w:val="en-US"/>
        </w:rPr>
      </w:pPr>
    </w:p>
    <w:p w14:paraId="46251EF2" w14:textId="77777777" w:rsidR="006F416E" w:rsidRDefault="006F416E" w:rsidP="005720C8">
      <w:pPr>
        <w:rPr>
          <w:lang w:val="en-US"/>
        </w:rPr>
      </w:pPr>
    </w:p>
    <w:p w14:paraId="216082E2" w14:textId="77777777" w:rsidR="006F416E" w:rsidRDefault="006F416E" w:rsidP="005720C8">
      <w:pPr>
        <w:rPr>
          <w:lang w:val="en-US"/>
        </w:rPr>
      </w:pPr>
    </w:p>
    <w:p w14:paraId="5B55F044" w14:textId="77777777" w:rsidR="006F416E" w:rsidRDefault="006F416E" w:rsidP="005720C8">
      <w:pPr>
        <w:rPr>
          <w:lang w:val="en-US"/>
        </w:rPr>
      </w:pPr>
    </w:p>
    <w:p w14:paraId="1A51ADE2" w14:textId="77777777" w:rsidR="006F416E" w:rsidRDefault="006F416E" w:rsidP="005720C8">
      <w:pPr>
        <w:rPr>
          <w:lang w:val="en-US"/>
        </w:rPr>
      </w:pPr>
    </w:p>
    <w:p w14:paraId="6DA16A9E" w14:textId="77777777" w:rsidR="006F416E" w:rsidRDefault="006F416E" w:rsidP="005720C8">
      <w:pPr>
        <w:rPr>
          <w:lang w:val="en-US"/>
        </w:rPr>
      </w:pPr>
    </w:p>
    <w:p w14:paraId="3BECB23F" w14:textId="77777777" w:rsidR="006F416E" w:rsidRDefault="006F416E" w:rsidP="005720C8">
      <w:pPr>
        <w:rPr>
          <w:lang w:val="en-US"/>
        </w:rPr>
      </w:pPr>
    </w:p>
    <w:p w14:paraId="58B39571" w14:textId="77777777" w:rsidR="006F416E" w:rsidRDefault="006F416E" w:rsidP="005720C8">
      <w:pPr>
        <w:rPr>
          <w:lang w:val="en-US"/>
        </w:rPr>
      </w:pPr>
    </w:p>
    <w:p w14:paraId="49ED67BF" w14:textId="77777777" w:rsidR="006F416E" w:rsidRDefault="006F416E" w:rsidP="005720C8">
      <w:pPr>
        <w:rPr>
          <w:lang w:val="en-US"/>
        </w:rPr>
      </w:pPr>
    </w:p>
    <w:p w14:paraId="4C08C5AC" w14:textId="77777777" w:rsidR="006F416E" w:rsidRDefault="006F416E" w:rsidP="005720C8">
      <w:pPr>
        <w:rPr>
          <w:lang w:val="en-US"/>
        </w:rPr>
      </w:pPr>
    </w:p>
    <w:p w14:paraId="5A1B5B7F" w14:textId="77777777" w:rsidR="006F416E" w:rsidRDefault="006F416E" w:rsidP="005720C8">
      <w:pPr>
        <w:rPr>
          <w:lang w:val="en-US"/>
        </w:rPr>
      </w:pPr>
    </w:p>
    <w:p w14:paraId="0ACD565B" w14:textId="77777777" w:rsidR="006F416E" w:rsidRDefault="006F416E" w:rsidP="005720C8">
      <w:pPr>
        <w:rPr>
          <w:lang w:val="en-US"/>
        </w:rPr>
      </w:pPr>
    </w:p>
    <w:p w14:paraId="180AF604" w14:textId="77777777" w:rsidR="006F416E" w:rsidRDefault="006F416E" w:rsidP="005720C8">
      <w:pPr>
        <w:rPr>
          <w:lang w:val="en-US"/>
        </w:rPr>
      </w:pPr>
    </w:p>
    <w:p w14:paraId="6CD0BAC0" w14:textId="77777777" w:rsidR="006F416E" w:rsidRDefault="006F416E" w:rsidP="005720C8">
      <w:pPr>
        <w:rPr>
          <w:lang w:val="en-US"/>
        </w:rPr>
      </w:pPr>
    </w:p>
    <w:p w14:paraId="7AE447FD" w14:textId="77777777" w:rsidR="006F416E" w:rsidRDefault="006F416E" w:rsidP="005720C8">
      <w:pPr>
        <w:rPr>
          <w:lang w:val="en-US"/>
        </w:rPr>
      </w:pPr>
    </w:p>
    <w:p w14:paraId="09D34CA2" w14:textId="77777777" w:rsidR="006F416E" w:rsidRDefault="006F416E" w:rsidP="005720C8">
      <w:pPr>
        <w:rPr>
          <w:lang w:val="en-US"/>
        </w:rPr>
      </w:pPr>
    </w:p>
    <w:p w14:paraId="5FA0FAEF" w14:textId="77777777" w:rsidR="006F416E" w:rsidRDefault="006F416E" w:rsidP="005720C8">
      <w:pPr>
        <w:rPr>
          <w:lang w:val="en-US"/>
        </w:rPr>
      </w:pPr>
    </w:p>
    <w:p w14:paraId="2CB80CE2" w14:textId="77777777" w:rsidR="006F416E" w:rsidRDefault="006F416E" w:rsidP="005720C8">
      <w:pPr>
        <w:rPr>
          <w:lang w:val="en-US"/>
        </w:rPr>
      </w:pPr>
    </w:p>
    <w:p w14:paraId="59A88DA1" w14:textId="77777777" w:rsidR="006F416E" w:rsidRDefault="006F416E" w:rsidP="005720C8">
      <w:pPr>
        <w:rPr>
          <w:lang w:val="en-US"/>
        </w:rPr>
      </w:pPr>
    </w:p>
    <w:p w14:paraId="7F8F329A" w14:textId="77777777" w:rsidR="006F416E" w:rsidRDefault="006F416E" w:rsidP="005720C8">
      <w:pPr>
        <w:rPr>
          <w:lang w:val="en-US"/>
        </w:rPr>
      </w:pPr>
    </w:p>
    <w:p w14:paraId="00EB1935" w14:textId="77777777" w:rsidR="006F416E" w:rsidRPr="006F416E" w:rsidRDefault="006F416E" w:rsidP="005720C8">
      <w:pPr>
        <w:rPr>
          <w:lang w:val="en-US"/>
        </w:rPr>
      </w:pPr>
    </w:p>
    <w:p w14:paraId="6D7A9CC3" w14:textId="77777777" w:rsidR="005720C8" w:rsidRDefault="005720C8" w:rsidP="005720C8">
      <w:pPr>
        <w:rPr>
          <w:rFonts w:cstheme="minorHAnsi"/>
          <w:i/>
          <w:iCs/>
          <w:lang w:val="en-US"/>
        </w:rPr>
      </w:pPr>
    </w:p>
    <w:p w14:paraId="3505F875" w14:textId="13DCE7BE" w:rsidR="005720C8" w:rsidRPr="003E77DF" w:rsidRDefault="005720C8" w:rsidP="005720C8">
      <w:pPr>
        <w:rPr>
          <w:rFonts w:cstheme="minorHAnsi"/>
          <w:i/>
          <w:iCs/>
          <w:lang w:val="en-US"/>
        </w:rPr>
      </w:pPr>
      <w:r>
        <w:rPr>
          <w:rFonts w:cstheme="minorHAnsi"/>
          <w:i/>
          <w:iCs/>
          <w:lang w:val="en-US"/>
        </w:rPr>
        <w:lastRenderedPageBreak/>
        <w:t>Legend: Coordinates of the curve (i</w:t>
      </w:r>
      <w:r w:rsidRPr="003E77DF">
        <w:rPr>
          <w:rFonts w:cstheme="minorHAnsi"/>
          <w:i/>
          <w:iCs/>
          <w:lang w:val="en-US"/>
        </w:rPr>
        <w:t>nadequate/problematic versus sufficient</w:t>
      </w:r>
      <w:r>
        <w:rPr>
          <w:rFonts w:cstheme="minorHAnsi"/>
          <w:i/>
          <w:iCs/>
          <w:lang w:val="en-US"/>
        </w:rPr>
        <w:t>).</w:t>
      </w:r>
    </w:p>
    <w:p w14:paraId="341C5989" w14:textId="77777777" w:rsidR="00FC7DC4" w:rsidRPr="00FC7DC4" w:rsidRDefault="00FC7DC4" w:rsidP="00FC7DC4">
      <w:pPr>
        <w:rPr>
          <w:lang w:val="en-US"/>
        </w:rPr>
      </w:pPr>
    </w:p>
    <w:tbl>
      <w:tblPr>
        <w:tblW w:w="680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55"/>
        <w:gridCol w:w="2098"/>
        <w:gridCol w:w="1276"/>
        <w:gridCol w:w="1275"/>
      </w:tblGrid>
      <w:tr w:rsidR="00E25F4D" w:rsidRPr="00A90D81" w14:paraId="7B74FD01" w14:textId="77777777" w:rsidTr="00A10F62">
        <w:trPr>
          <w:cantSplit/>
        </w:trPr>
        <w:tc>
          <w:tcPr>
            <w:tcW w:w="680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E02EEC" w14:textId="74C4F34C" w:rsidR="00E25F4D" w:rsidRPr="00CF70D5" w:rsidRDefault="00E25F4D" w:rsidP="006F416E">
            <w:pPr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lang w:val="en-US"/>
              </w:rPr>
            </w:pPr>
          </w:p>
        </w:tc>
      </w:tr>
      <w:tr w:rsidR="00E25F4D" w:rsidRPr="006F416E" w14:paraId="164D70A4" w14:textId="77777777" w:rsidTr="00A10F62">
        <w:trPr>
          <w:cantSplit/>
        </w:trPr>
        <w:tc>
          <w:tcPr>
            <w:tcW w:w="2155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21B176F" w14:textId="333C8608" w:rsidR="00E25F4D" w:rsidRPr="006F416E" w:rsidRDefault="00E25F4D" w:rsidP="006F416E">
            <w:pPr>
              <w:spacing w:after="0"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6F416E">
              <w:rPr>
                <w:rFonts w:ascii="Arial" w:hAnsi="Arial" w:cs="Arial"/>
                <w:color w:val="264A60"/>
              </w:rPr>
              <w:t>Test Result Variables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45ED1C4" w14:textId="65FF6540" w:rsidR="00E25F4D" w:rsidRPr="006F416E" w:rsidRDefault="00E25F4D" w:rsidP="006F416E">
            <w:pPr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lang w:val="en-US"/>
              </w:rPr>
            </w:pPr>
            <w:r w:rsidRPr="006F416E">
              <w:rPr>
                <w:rFonts w:ascii="Arial" w:hAnsi="Arial" w:cs="Arial"/>
                <w:color w:val="264A60"/>
                <w:lang w:val="en-US"/>
              </w:rPr>
              <w:t>Positive if Greater Than or Equal To</w:t>
            </w:r>
          </w:p>
        </w:tc>
        <w:tc>
          <w:tcPr>
            <w:tcW w:w="127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4A2413D" w14:textId="77777777" w:rsidR="00E25F4D" w:rsidRPr="006F416E" w:rsidRDefault="00E25F4D" w:rsidP="006F416E">
            <w:pPr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 w:rsidRPr="006F416E">
              <w:rPr>
                <w:rFonts w:ascii="Arial" w:hAnsi="Arial" w:cs="Arial"/>
                <w:color w:val="264A60"/>
              </w:rPr>
              <w:t>Sensitivity</w:t>
            </w:r>
          </w:p>
        </w:tc>
        <w:tc>
          <w:tcPr>
            <w:tcW w:w="127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FADB6E0" w14:textId="77777777" w:rsidR="00E25F4D" w:rsidRPr="006F416E" w:rsidRDefault="00E25F4D" w:rsidP="006F416E">
            <w:pPr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 w:rsidRPr="006F416E">
              <w:rPr>
                <w:rFonts w:ascii="Arial" w:hAnsi="Arial" w:cs="Arial"/>
                <w:color w:val="264A60"/>
              </w:rPr>
              <w:t>1 - Specificity</w:t>
            </w:r>
          </w:p>
        </w:tc>
      </w:tr>
      <w:tr w:rsidR="00E25F4D" w:rsidRPr="006F416E" w14:paraId="6B44A79C" w14:textId="77777777" w:rsidTr="00A10F62">
        <w:trPr>
          <w:cantSplit/>
        </w:trPr>
        <w:tc>
          <w:tcPr>
            <w:tcW w:w="2155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3E6FF12" w14:textId="33DCB4D6" w:rsidR="00E25F4D" w:rsidRPr="006F416E" w:rsidRDefault="00CF70D5" w:rsidP="006F416E">
            <w:pPr>
              <w:spacing w:after="0"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A90D81">
              <w:rPr>
                <w:rFonts w:ascii="Arial" w:hAnsi="Arial" w:cs="Arial"/>
                <w:color w:val="264A60"/>
              </w:rPr>
              <w:t>Barthel Index</w:t>
            </w:r>
          </w:p>
        </w:tc>
        <w:tc>
          <w:tcPr>
            <w:tcW w:w="209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FD437EC" w14:textId="7141893E" w:rsidR="00E25F4D" w:rsidRPr="006F416E" w:rsidRDefault="00E25F4D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29</w:t>
            </w:r>
            <w:r w:rsidR="00157E0A" w:rsidRPr="006F416E">
              <w:rPr>
                <w:rFonts w:ascii="Arial" w:hAnsi="Arial" w:cs="Arial"/>
                <w:color w:val="010205"/>
              </w:rPr>
              <w:t>.</w:t>
            </w:r>
            <w:r w:rsidRPr="006F416E">
              <w:rPr>
                <w:rFonts w:ascii="Arial" w:hAnsi="Arial" w:cs="Arial"/>
                <w:color w:val="010205"/>
              </w:rPr>
              <w:t>00</w:t>
            </w:r>
          </w:p>
        </w:tc>
        <w:tc>
          <w:tcPr>
            <w:tcW w:w="12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B721F2B" w14:textId="32956C38" w:rsidR="00E25F4D" w:rsidRPr="006F416E" w:rsidRDefault="00E25F4D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1</w:t>
            </w:r>
            <w:r w:rsidR="00157E0A" w:rsidRPr="006F416E">
              <w:rPr>
                <w:rFonts w:ascii="Arial" w:hAnsi="Arial" w:cs="Arial"/>
                <w:color w:val="010205"/>
              </w:rPr>
              <w:t>.</w:t>
            </w:r>
            <w:r w:rsidRPr="006F416E">
              <w:rPr>
                <w:rFonts w:ascii="Arial" w:hAnsi="Arial" w:cs="Arial"/>
                <w:color w:val="010205"/>
              </w:rPr>
              <w:t>00</w:t>
            </w:r>
          </w:p>
        </w:tc>
        <w:tc>
          <w:tcPr>
            <w:tcW w:w="12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4228491" w14:textId="29656129" w:rsidR="00E25F4D" w:rsidRPr="006F416E" w:rsidRDefault="00E25F4D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1</w:t>
            </w:r>
            <w:r w:rsidR="00157E0A" w:rsidRPr="006F416E">
              <w:rPr>
                <w:rFonts w:ascii="Arial" w:hAnsi="Arial" w:cs="Arial"/>
                <w:color w:val="010205"/>
              </w:rPr>
              <w:t>.</w:t>
            </w:r>
            <w:r w:rsidRPr="006F416E">
              <w:rPr>
                <w:rFonts w:ascii="Arial" w:hAnsi="Arial" w:cs="Arial"/>
                <w:color w:val="010205"/>
              </w:rPr>
              <w:t>00</w:t>
            </w:r>
          </w:p>
        </w:tc>
      </w:tr>
      <w:tr w:rsidR="00E25F4D" w:rsidRPr="006F416E" w14:paraId="3C1BBC52" w14:textId="77777777" w:rsidTr="00A10F62">
        <w:trPr>
          <w:cantSplit/>
        </w:trPr>
        <w:tc>
          <w:tcPr>
            <w:tcW w:w="2155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3DEEC1B" w14:textId="77777777" w:rsidR="00E25F4D" w:rsidRPr="006F416E" w:rsidRDefault="00E25F4D" w:rsidP="006F416E">
            <w:pPr>
              <w:spacing w:after="0"/>
              <w:rPr>
                <w:rFonts w:ascii="Arial" w:hAnsi="Arial" w:cs="Arial"/>
                <w:color w:val="010205"/>
              </w:rPr>
            </w:pPr>
          </w:p>
        </w:tc>
        <w:tc>
          <w:tcPr>
            <w:tcW w:w="20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A1498F4" w14:textId="506F2CFC" w:rsidR="00E25F4D" w:rsidRPr="006F416E" w:rsidRDefault="00E25F4D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47</w:t>
            </w:r>
            <w:r w:rsidR="00157E0A" w:rsidRPr="006F416E">
              <w:rPr>
                <w:rFonts w:ascii="Arial" w:hAnsi="Arial" w:cs="Arial"/>
                <w:color w:val="010205"/>
              </w:rPr>
              <w:t>.</w:t>
            </w:r>
            <w:r w:rsidRPr="006F416E">
              <w:rPr>
                <w:rFonts w:ascii="Arial" w:hAnsi="Arial" w:cs="Arial"/>
                <w:color w:val="010205"/>
              </w:rPr>
              <w:t>50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33CBDFA" w14:textId="314D19F1" w:rsidR="00E25F4D" w:rsidRPr="006F416E" w:rsidRDefault="00E25F4D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1</w:t>
            </w:r>
            <w:r w:rsidR="00157E0A" w:rsidRPr="006F416E">
              <w:rPr>
                <w:rFonts w:ascii="Arial" w:hAnsi="Arial" w:cs="Arial"/>
                <w:color w:val="010205"/>
              </w:rPr>
              <w:t>.</w:t>
            </w:r>
            <w:r w:rsidRPr="006F416E">
              <w:rPr>
                <w:rFonts w:ascii="Arial" w:hAnsi="Arial" w:cs="Arial"/>
                <w:color w:val="010205"/>
              </w:rPr>
              <w:t>00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C510AE5" w14:textId="20506560" w:rsidR="00E25F4D" w:rsidRPr="006F416E" w:rsidRDefault="009C0559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0</w:t>
            </w:r>
            <w:r w:rsidR="00157E0A" w:rsidRPr="006F416E">
              <w:rPr>
                <w:rFonts w:ascii="Arial" w:hAnsi="Arial" w:cs="Arial"/>
                <w:color w:val="010205"/>
              </w:rPr>
              <w:t>.</w:t>
            </w:r>
            <w:r w:rsidR="00E25F4D" w:rsidRPr="006F416E">
              <w:rPr>
                <w:rFonts w:ascii="Arial" w:hAnsi="Arial" w:cs="Arial"/>
                <w:color w:val="010205"/>
              </w:rPr>
              <w:t>9</w:t>
            </w:r>
            <w:r w:rsidRPr="006F416E">
              <w:rPr>
                <w:rFonts w:ascii="Arial" w:hAnsi="Arial" w:cs="Arial"/>
                <w:color w:val="010205"/>
              </w:rPr>
              <w:t>8</w:t>
            </w:r>
          </w:p>
        </w:tc>
      </w:tr>
      <w:tr w:rsidR="00E25F4D" w:rsidRPr="006F416E" w14:paraId="40065D46" w14:textId="77777777" w:rsidTr="00A10F62">
        <w:trPr>
          <w:cantSplit/>
        </w:trPr>
        <w:tc>
          <w:tcPr>
            <w:tcW w:w="2155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F147A6C" w14:textId="77777777" w:rsidR="00E25F4D" w:rsidRPr="006F416E" w:rsidRDefault="00E25F4D" w:rsidP="006F416E">
            <w:pPr>
              <w:spacing w:after="0"/>
              <w:rPr>
                <w:rFonts w:ascii="Arial" w:hAnsi="Arial" w:cs="Arial"/>
                <w:color w:val="010205"/>
              </w:rPr>
            </w:pPr>
          </w:p>
        </w:tc>
        <w:tc>
          <w:tcPr>
            <w:tcW w:w="20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FA9328A" w14:textId="7255FA69" w:rsidR="00E25F4D" w:rsidRPr="006F416E" w:rsidRDefault="00E25F4D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70</w:t>
            </w:r>
            <w:r w:rsidR="00157E0A" w:rsidRPr="006F416E">
              <w:rPr>
                <w:rFonts w:ascii="Arial" w:hAnsi="Arial" w:cs="Arial"/>
                <w:color w:val="010205"/>
              </w:rPr>
              <w:t>.</w:t>
            </w:r>
            <w:r w:rsidRPr="006F416E">
              <w:rPr>
                <w:rFonts w:ascii="Arial" w:hAnsi="Arial" w:cs="Arial"/>
                <w:color w:val="010205"/>
              </w:rPr>
              <w:t>00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9049F8A" w14:textId="75E9074B" w:rsidR="00E25F4D" w:rsidRPr="006F416E" w:rsidRDefault="00E25F4D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1</w:t>
            </w:r>
            <w:r w:rsidR="00157E0A" w:rsidRPr="006F416E">
              <w:rPr>
                <w:rFonts w:ascii="Arial" w:hAnsi="Arial" w:cs="Arial"/>
                <w:color w:val="010205"/>
              </w:rPr>
              <w:t>.</w:t>
            </w:r>
            <w:r w:rsidRPr="006F416E">
              <w:rPr>
                <w:rFonts w:ascii="Arial" w:hAnsi="Arial" w:cs="Arial"/>
                <w:color w:val="010205"/>
              </w:rPr>
              <w:t>00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1694EF2" w14:textId="0E727309" w:rsidR="00E25F4D" w:rsidRPr="006F416E" w:rsidRDefault="009C0559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0</w:t>
            </w:r>
            <w:r w:rsidR="00157E0A" w:rsidRPr="006F416E">
              <w:rPr>
                <w:rFonts w:ascii="Arial" w:hAnsi="Arial" w:cs="Arial"/>
                <w:color w:val="010205"/>
              </w:rPr>
              <w:t>.</w:t>
            </w:r>
            <w:r w:rsidR="00E25F4D" w:rsidRPr="006F416E">
              <w:rPr>
                <w:rFonts w:ascii="Arial" w:hAnsi="Arial" w:cs="Arial"/>
                <w:color w:val="010205"/>
              </w:rPr>
              <w:t>95</w:t>
            </w:r>
          </w:p>
        </w:tc>
      </w:tr>
      <w:tr w:rsidR="00E25F4D" w:rsidRPr="006F416E" w14:paraId="2F4A61C6" w14:textId="77777777" w:rsidTr="00A10F62">
        <w:trPr>
          <w:cantSplit/>
        </w:trPr>
        <w:tc>
          <w:tcPr>
            <w:tcW w:w="2155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F352B95" w14:textId="77777777" w:rsidR="00E25F4D" w:rsidRPr="006F416E" w:rsidRDefault="00E25F4D" w:rsidP="006F416E">
            <w:pPr>
              <w:spacing w:after="0"/>
              <w:rPr>
                <w:rFonts w:ascii="Arial" w:hAnsi="Arial" w:cs="Arial"/>
                <w:color w:val="010205"/>
              </w:rPr>
            </w:pPr>
          </w:p>
        </w:tc>
        <w:tc>
          <w:tcPr>
            <w:tcW w:w="20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5D5E0AD" w14:textId="6B040AD8" w:rsidR="00E25F4D" w:rsidRPr="006F416E" w:rsidRDefault="00E25F4D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77</w:t>
            </w:r>
            <w:r w:rsidR="00157E0A" w:rsidRPr="006F416E">
              <w:rPr>
                <w:rFonts w:ascii="Arial" w:hAnsi="Arial" w:cs="Arial"/>
                <w:color w:val="010205"/>
              </w:rPr>
              <w:t>.</w:t>
            </w:r>
            <w:r w:rsidRPr="006F416E">
              <w:rPr>
                <w:rFonts w:ascii="Arial" w:hAnsi="Arial" w:cs="Arial"/>
                <w:color w:val="010205"/>
              </w:rPr>
              <w:t>50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91915C1" w14:textId="6F127E41" w:rsidR="00E25F4D" w:rsidRPr="006F416E" w:rsidRDefault="009C0559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0</w:t>
            </w:r>
            <w:r w:rsidR="00157E0A" w:rsidRPr="006F416E">
              <w:rPr>
                <w:rFonts w:ascii="Arial" w:hAnsi="Arial" w:cs="Arial"/>
                <w:color w:val="010205"/>
              </w:rPr>
              <w:t>.</w:t>
            </w:r>
            <w:r w:rsidR="00E25F4D" w:rsidRPr="006F416E">
              <w:rPr>
                <w:rFonts w:ascii="Arial" w:hAnsi="Arial" w:cs="Arial"/>
                <w:color w:val="010205"/>
              </w:rPr>
              <w:t>9</w:t>
            </w:r>
            <w:r w:rsidRPr="006F416E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2645CD7" w14:textId="32817A03" w:rsidR="00E25F4D" w:rsidRPr="006F416E" w:rsidRDefault="009C0559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0</w:t>
            </w:r>
            <w:r w:rsidR="00157E0A" w:rsidRPr="006F416E">
              <w:rPr>
                <w:rFonts w:ascii="Arial" w:hAnsi="Arial" w:cs="Arial"/>
                <w:color w:val="010205"/>
              </w:rPr>
              <w:t>.</w:t>
            </w:r>
            <w:r w:rsidR="00E25F4D" w:rsidRPr="006F416E">
              <w:rPr>
                <w:rFonts w:ascii="Arial" w:hAnsi="Arial" w:cs="Arial"/>
                <w:color w:val="010205"/>
              </w:rPr>
              <w:t>9</w:t>
            </w:r>
            <w:r w:rsidRPr="006F416E">
              <w:rPr>
                <w:rFonts w:ascii="Arial" w:hAnsi="Arial" w:cs="Arial"/>
                <w:color w:val="010205"/>
              </w:rPr>
              <w:t>3</w:t>
            </w:r>
          </w:p>
        </w:tc>
      </w:tr>
      <w:tr w:rsidR="00E25F4D" w:rsidRPr="006F416E" w14:paraId="101A013A" w14:textId="77777777" w:rsidTr="00A10F62">
        <w:trPr>
          <w:cantSplit/>
        </w:trPr>
        <w:tc>
          <w:tcPr>
            <w:tcW w:w="2155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395AF36" w14:textId="77777777" w:rsidR="00E25F4D" w:rsidRPr="006F416E" w:rsidRDefault="00E25F4D" w:rsidP="006F416E">
            <w:pPr>
              <w:spacing w:after="0"/>
              <w:rPr>
                <w:rFonts w:ascii="Arial" w:hAnsi="Arial" w:cs="Arial"/>
                <w:color w:val="010205"/>
              </w:rPr>
            </w:pPr>
          </w:p>
        </w:tc>
        <w:tc>
          <w:tcPr>
            <w:tcW w:w="20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06F92FE" w14:textId="0EA6E509" w:rsidR="00E25F4D" w:rsidRPr="006F416E" w:rsidRDefault="00E25F4D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82</w:t>
            </w:r>
            <w:r w:rsidR="00157E0A" w:rsidRPr="006F416E">
              <w:rPr>
                <w:rFonts w:ascii="Arial" w:hAnsi="Arial" w:cs="Arial"/>
                <w:color w:val="010205"/>
              </w:rPr>
              <w:t>.</w:t>
            </w:r>
            <w:r w:rsidRPr="006F416E">
              <w:rPr>
                <w:rFonts w:ascii="Arial" w:hAnsi="Arial" w:cs="Arial"/>
                <w:color w:val="010205"/>
              </w:rPr>
              <w:t>50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366F516" w14:textId="3E71C4D0" w:rsidR="00E25F4D" w:rsidRPr="006F416E" w:rsidRDefault="009C0559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0</w:t>
            </w:r>
            <w:r w:rsidR="00157E0A" w:rsidRPr="006F416E">
              <w:rPr>
                <w:rFonts w:ascii="Arial" w:hAnsi="Arial" w:cs="Arial"/>
                <w:color w:val="010205"/>
              </w:rPr>
              <w:t>.</w:t>
            </w:r>
            <w:r w:rsidR="00E25F4D" w:rsidRPr="006F416E">
              <w:rPr>
                <w:rFonts w:ascii="Arial" w:hAnsi="Arial" w:cs="Arial"/>
                <w:color w:val="010205"/>
              </w:rPr>
              <w:t>9</w:t>
            </w:r>
            <w:r w:rsidRPr="006F416E">
              <w:rPr>
                <w:rFonts w:ascii="Arial" w:hAnsi="Arial" w:cs="Arial"/>
                <w:color w:val="010205"/>
              </w:rPr>
              <w:t>9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FD52C86" w14:textId="41C84E25" w:rsidR="00E25F4D" w:rsidRPr="006F416E" w:rsidRDefault="009C0559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0</w:t>
            </w:r>
            <w:r w:rsidR="00157E0A" w:rsidRPr="006F416E">
              <w:rPr>
                <w:rFonts w:ascii="Arial" w:hAnsi="Arial" w:cs="Arial"/>
                <w:color w:val="010205"/>
              </w:rPr>
              <w:t>.</w:t>
            </w:r>
            <w:r w:rsidR="00E25F4D" w:rsidRPr="006F416E">
              <w:rPr>
                <w:rFonts w:ascii="Arial" w:hAnsi="Arial" w:cs="Arial"/>
                <w:color w:val="010205"/>
              </w:rPr>
              <w:t>88</w:t>
            </w:r>
          </w:p>
        </w:tc>
      </w:tr>
      <w:tr w:rsidR="00E25F4D" w:rsidRPr="006F416E" w14:paraId="2A02EEC9" w14:textId="77777777" w:rsidTr="00A10F62">
        <w:trPr>
          <w:cantSplit/>
        </w:trPr>
        <w:tc>
          <w:tcPr>
            <w:tcW w:w="2155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0ADBACD" w14:textId="77777777" w:rsidR="00E25F4D" w:rsidRPr="006F416E" w:rsidRDefault="00E25F4D" w:rsidP="006F416E">
            <w:pPr>
              <w:spacing w:after="0"/>
              <w:rPr>
                <w:rFonts w:ascii="Arial" w:hAnsi="Arial" w:cs="Arial"/>
                <w:color w:val="010205"/>
              </w:rPr>
            </w:pPr>
          </w:p>
        </w:tc>
        <w:tc>
          <w:tcPr>
            <w:tcW w:w="20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3E4352C" w14:textId="52EBDA2B" w:rsidR="00E25F4D" w:rsidRPr="006F416E" w:rsidRDefault="00E25F4D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87</w:t>
            </w:r>
            <w:r w:rsidR="00157E0A" w:rsidRPr="006F416E">
              <w:rPr>
                <w:rFonts w:ascii="Arial" w:hAnsi="Arial" w:cs="Arial"/>
                <w:color w:val="010205"/>
              </w:rPr>
              <w:t>.</w:t>
            </w:r>
            <w:r w:rsidRPr="006F416E">
              <w:rPr>
                <w:rFonts w:ascii="Arial" w:hAnsi="Arial" w:cs="Arial"/>
                <w:color w:val="010205"/>
              </w:rPr>
              <w:t>50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4D8A5A3" w14:textId="6E2620C2" w:rsidR="00E25F4D" w:rsidRPr="006F416E" w:rsidRDefault="009C0559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0</w:t>
            </w:r>
            <w:r w:rsidR="00157E0A" w:rsidRPr="006F416E">
              <w:rPr>
                <w:rFonts w:ascii="Arial" w:hAnsi="Arial" w:cs="Arial"/>
                <w:color w:val="010205"/>
              </w:rPr>
              <w:t>.</w:t>
            </w:r>
            <w:r w:rsidR="00E25F4D" w:rsidRPr="006F416E">
              <w:rPr>
                <w:rFonts w:ascii="Arial" w:hAnsi="Arial" w:cs="Arial"/>
                <w:color w:val="010205"/>
              </w:rPr>
              <w:t>9</w:t>
            </w:r>
            <w:r w:rsidRPr="006F416E">
              <w:rPr>
                <w:rFonts w:ascii="Arial" w:hAnsi="Arial" w:cs="Arial"/>
                <w:color w:val="010205"/>
              </w:rPr>
              <w:t>6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6573117" w14:textId="4588AFAD" w:rsidR="00E25F4D" w:rsidRPr="006F416E" w:rsidRDefault="009C0559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0</w:t>
            </w:r>
            <w:r w:rsidR="00157E0A" w:rsidRPr="006F416E">
              <w:rPr>
                <w:rFonts w:ascii="Arial" w:hAnsi="Arial" w:cs="Arial"/>
                <w:color w:val="010205"/>
              </w:rPr>
              <w:t>.</w:t>
            </w:r>
            <w:r w:rsidR="00E25F4D" w:rsidRPr="006F416E">
              <w:rPr>
                <w:rFonts w:ascii="Arial" w:hAnsi="Arial" w:cs="Arial"/>
                <w:color w:val="010205"/>
              </w:rPr>
              <w:t>8</w:t>
            </w:r>
            <w:r w:rsidRPr="006F416E">
              <w:rPr>
                <w:rFonts w:ascii="Arial" w:hAnsi="Arial" w:cs="Arial"/>
                <w:color w:val="010205"/>
              </w:rPr>
              <w:t>3</w:t>
            </w:r>
          </w:p>
        </w:tc>
      </w:tr>
      <w:tr w:rsidR="00E25F4D" w:rsidRPr="006F416E" w14:paraId="489F133F" w14:textId="77777777" w:rsidTr="00A10F62">
        <w:trPr>
          <w:cantSplit/>
        </w:trPr>
        <w:tc>
          <w:tcPr>
            <w:tcW w:w="2155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D8F6E09" w14:textId="77777777" w:rsidR="00E25F4D" w:rsidRPr="006F416E" w:rsidRDefault="00E25F4D" w:rsidP="006F416E">
            <w:pPr>
              <w:spacing w:after="0"/>
              <w:rPr>
                <w:rFonts w:ascii="Arial" w:hAnsi="Arial" w:cs="Arial"/>
                <w:color w:val="010205"/>
              </w:rPr>
            </w:pPr>
          </w:p>
        </w:tc>
        <w:tc>
          <w:tcPr>
            <w:tcW w:w="20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27D2105" w14:textId="7668CC05" w:rsidR="00E25F4D" w:rsidRPr="006F416E" w:rsidRDefault="00E25F4D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92</w:t>
            </w:r>
            <w:r w:rsidR="00157E0A" w:rsidRPr="006F416E">
              <w:rPr>
                <w:rFonts w:ascii="Arial" w:hAnsi="Arial" w:cs="Arial"/>
                <w:color w:val="010205"/>
              </w:rPr>
              <w:t>.</w:t>
            </w:r>
            <w:r w:rsidRPr="006F416E">
              <w:rPr>
                <w:rFonts w:ascii="Arial" w:hAnsi="Arial" w:cs="Arial"/>
                <w:color w:val="010205"/>
              </w:rPr>
              <w:t>50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56876CF" w14:textId="4CB54025" w:rsidR="00E25F4D" w:rsidRPr="006F416E" w:rsidRDefault="009C0559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0</w:t>
            </w:r>
            <w:r w:rsidR="00157E0A" w:rsidRPr="006F416E">
              <w:rPr>
                <w:rFonts w:ascii="Arial" w:hAnsi="Arial" w:cs="Arial"/>
                <w:color w:val="010205"/>
              </w:rPr>
              <w:t>.</w:t>
            </w:r>
            <w:r w:rsidR="00E25F4D" w:rsidRPr="006F416E">
              <w:rPr>
                <w:rFonts w:ascii="Arial" w:hAnsi="Arial" w:cs="Arial"/>
                <w:color w:val="010205"/>
              </w:rPr>
              <w:t>94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3A2D3AA" w14:textId="7420262C" w:rsidR="00E25F4D" w:rsidRPr="006F416E" w:rsidRDefault="009C0559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0</w:t>
            </w:r>
            <w:r w:rsidR="00157E0A" w:rsidRPr="006F416E">
              <w:rPr>
                <w:rFonts w:ascii="Arial" w:hAnsi="Arial" w:cs="Arial"/>
                <w:color w:val="010205"/>
              </w:rPr>
              <w:t>.</w:t>
            </w:r>
            <w:r w:rsidR="00E25F4D" w:rsidRPr="006F416E">
              <w:rPr>
                <w:rFonts w:ascii="Arial" w:hAnsi="Arial" w:cs="Arial"/>
                <w:color w:val="010205"/>
              </w:rPr>
              <w:t>78</w:t>
            </w:r>
          </w:p>
        </w:tc>
      </w:tr>
      <w:tr w:rsidR="00E25F4D" w:rsidRPr="006F416E" w14:paraId="10FC4CDF" w14:textId="77777777" w:rsidTr="00A10F62">
        <w:trPr>
          <w:cantSplit/>
        </w:trPr>
        <w:tc>
          <w:tcPr>
            <w:tcW w:w="2155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9B246B5" w14:textId="77777777" w:rsidR="00E25F4D" w:rsidRPr="006F416E" w:rsidRDefault="00E25F4D" w:rsidP="006F416E">
            <w:pPr>
              <w:spacing w:after="0"/>
              <w:rPr>
                <w:rFonts w:ascii="Arial" w:hAnsi="Arial" w:cs="Arial"/>
                <w:color w:val="010205"/>
              </w:rPr>
            </w:pPr>
          </w:p>
        </w:tc>
        <w:tc>
          <w:tcPr>
            <w:tcW w:w="20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74F5A07" w14:textId="16123D1E" w:rsidR="00E25F4D" w:rsidRPr="006F416E" w:rsidRDefault="00E25F4D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97</w:t>
            </w:r>
            <w:r w:rsidR="00157E0A" w:rsidRPr="006F416E">
              <w:rPr>
                <w:rFonts w:ascii="Arial" w:hAnsi="Arial" w:cs="Arial"/>
                <w:color w:val="010205"/>
              </w:rPr>
              <w:t>.</w:t>
            </w:r>
            <w:r w:rsidRPr="006F416E">
              <w:rPr>
                <w:rFonts w:ascii="Arial" w:hAnsi="Arial" w:cs="Arial"/>
                <w:color w:val="010205"/>
              </w:rPr>
              <w:t>50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A3DBB4C" w14:textId="4E11A4FC" w:rsidR="00E25F4D" w:rsidRPr="006F416E" w:rsidRDefault="00505BDF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0</w:t>
            </w:r>
            <w:r w:rsidR="00157E0A" w:rsidRPr="006F416E">
              <w:rPr>
                <w:rFonts w:ascii="Arial" w:hAnsi="Arial" w:cs="Arial"/>
                <w:color w:val="010205"/>
              </w:rPr>
              <w:t>.</w:t>
            </w:r>
            <w:r w:rsidRPr="006F416E">
              <w:rPr>
                <w:rFonts w:ascii="Arial" w:hAnsi="Arial" w:cs="Arial"/>
                <w:color w:val="010205"/>
              </w:rPr>
              <w:t>90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D473D02" w14:textId="1D4D4E57" w:rsidR="00E25F4D" w:rsidRPr="006F416E" w:rsidRDefault="009C0559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0</w:t>
            </w:r>
            <w:r w:rsidR="00157E0A" w:rsidRPr="006F416E">
              <w:rPr>
                <w:rFonts w:ascii="Arial" w:hAnsi="Arial" w:cs="Arial"/>
                <w:color w:val="010205"/>
              </w:rPr>
              <w:t>.</w:t>
            </w:r>
            <w:r w:rsidR="00E25F4D" w:rsidRPr="006F416E">
              <w:rPr>
                <w:rFonts w:ascii="Arial" w:hAnsi="Arial" w:cs="Arial"/>
                <w:color w:val="010205"/>
              </w:rPr>
              <w:t>56</w:t>
            </w:r>
          </w:p>
        </w:tc>
      </w:tr>
      <w:tr w:rsidR="00E25F4D" w:rsidRPr="006F416E" w14:paraId="188CB19D" w14:textId="77777777" w:rsidTr="00A10F62">
        <w:trPr>
          <w:cantSplit/>
        </w:trPr>
        <w:tc>
          <w:tcPr>
            <w:tcW w:w="2155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A1DC401" w14:textId="77777777" w:rsidR="00E25F4D" w:rsidRPr="006F416E" w:rsidRDefault="00E25F4D" w:rsidP="006F416E">
            <w:pPr>
              <w:spacing w:after="0"/>
              <w:rPr>
                <w:rFonts w:ascii="Arial" w:hAnsi="Arial" w:cs="Arial"/>
                <w:color w:val="010205"/>
              </w:rPr>
            </w:pPr>
          </w:p>
        </w:tc>
        <w:tc>
          <w:tcPr>
            <w:tcW w:w="20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2F52EA9" w14:textId="1453BDA7" w:rsidR="00E25F4D" w:rsidRPr="006F416E" w:rsidRDefault="00E25F4D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101</w:t>
            </w:r>
            <w:r w:rsidR="00157E0A" w:rsidRPr="006F416E">
              <w:rPr>
                <w:rFonts w:ascii="Arial" w:hAnsi="Arial" w:cs="Arial"/>
                <w:color w:val="010205"/>
              </w:rPr>
              <w:t>.</w:t>
            </w:r>
            <w:r w:rsidRPr="006F416E">
              <w:rPr>
                <w:rFonts w:ascii="Arial" w:hAnsi="Arial" w:cs="Arial"/>
                <w:color w:val="010205"/>
              </w:rPr>
              <w:t>00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30BCA22" w14:textId="309493CA" w:rsidR="00E25F4D" w:rsidRPr="006F416E" w:rsidRDefault="00505BDF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0</w:t>
            </w:r>
            <w:r w:rsidR="00157E0A" w:rsidRPr="006F416E">
              <w:rPr>
                <w:rFonts w:ascii="Arial" w:hAnsi="Arial" w:cs="Arial"/>
                <w:color w:val="010205"/>
              </w:rPr>
              <w:t>.</w:t>
            </w:r>
            <w:r w:rsidR="00E25F4D" w:rsidRPr="006F416E">
              <w:rPr>
                <w:rFonts w:ascii="Arial" w:hAnsi="Arial" w:cs="Arial"/>
                <w:color w:val="010205"/>
              </w:rPr>
              <w:t>00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65651CA" w14:textId="60D31E09" w:rsidR="00E25F4D" w:rsidRPr="006F416E" w:rsidRDefault="00505BDF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0</w:t>
            </w:r>
            <w:r w:rsidR="00157E0A" w:rsidRPr="006F416E">
              <w:rPr>
                <w:rFonts w:ascii="Arial" w:hAnsi="Arial" w:cs="Arial"/>
                <w:color w:val="010205"/>
              </w:rPr>
              <w:t>.</w:t>
            </w:r>
            <w:r w:rsidR="00E25F4D" w:rsidRPr="006F416E">
              <w:rPr>
                <w:rFonts w:ascii="Arial" w:hAnsi="Arial" w:cs="Arial"/>
                <w:color w:val="010205"/>
              </w:rPr>
              <w:t>00</w:t>
            </w:r>
          </w:p>
        </w:tc>
      </w:tr>
      <w:tr w:rsidR="00E25F4D" w:rsidRPr="006F416E" w14:paraId="35860C17" w14:textId="77777777" w:rsidTr="00A10F62">
        <w:trPr>
          <w:cantSplit/>
        </w:trPr>
        <w:tc>
          <w:tcPr>
            <w:tcW w:w="2155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88697D8" w14:textId="769E1340" w:rsidR="00E25F4D" w:rsidRPr="006F416E" w:rsidRDefault="00CF70D5" w:rsidP="006F416E">
            <w:pPr>
              <w:spacing w:after="0"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A90D81">
              <w:rPr>
                <w:rFonts w:ascii="Arial" w:hAnsi="Arial" w:cs="Arial"/>
                <w:color w:val="264A60"/>
              </w:rPr>
              <w:t>General self-efficacy</w:t>
            </w:r>
          </w:p>
        </w:tc>
        <w:tc>
          <w:tcPr>
            <w:tcW w:w="20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E7C2212" w14:textId="3D6B7D9A" w:rsidR="00E25F4D" w:rsidRPr="006F416E" w:rsidRDefault="00E25F4D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-1</w:t>
            </w:r>
            <w:r w:rsidR="00157E0A" w:rsidRPr="006F416E">
              <w:rPr>
                <w:rFonts w:ascii="Arial" w:hAnsi="Arial" w:cs="Arial"/>
                <w:color w:val="010205"/>
              </w:rPr>
              <w:t>.</w:t>
            </w:r>
            <w:r w:rsidRPr="006F416E">
              <w:rPr>
                <w:rFonts w:ascii="Arial" w:hAnsi="Arial" w:cs="Arial"/>
                <w:color w:val="010205"/>
              </w:rPr>
              <w:t>00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B33D5E5" w14:textId="1E342540" w:rsidR="00E25F4D" w:rsidRPr="006F416E" w:rsidRDefault="00E25F4D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1</w:t>
            </w:r>
            <w:r w:rsidR="00157E0A" w:rsidRPr="006F416E">
              <w:rPr>
                <w:rFonts w:ascii="Arial" w:hAnsi="Arial" w:cs="Arial"/>
                <w:color w:val="010205"/>
              </w:rPr>
              <w:t>.</w:t>
            </w:r>
            <w:r w:rsidRPr="006F416E">
              <w:rPr>
                <w:rFonts w:ascii="Arial" w:hAnsi="Arial" w:cs="Arial"/>
                <w:color w:val="010205"/>
              </w:rPr>
              <w:t>00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EA1855D" w14:textId="5185C3E4" w:rsidR="00E25F4D" w:rsidRPr="006F416E" w:rsidRDefault="00E25F4D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1</w:t>
            </w:r>
            <w:r w:rsidR="00157E0A" w:rsidRPr="006F416E">
              <w:rPr>
                <w:rFonts w:ascii="Arial" w:hAnsi="Arial" w:cs="Arial"/>
                <w:color w:val="010205"/>
              </w:rPr>
              <w:t>.</w:t>
            </w:r>
            <w:r w:rsidRPr="006F416E">
              <w:rPr>
                <w:rFonts w:ascii="Arial" w:hAnsi="Arial" w:cs="Arial"/>
                <w:color w:val="010205"/>
              </w:rPr>
              <w:t>00</w:t>
            </w:r>
          </w:p>
        </w:tc>
      </w:tr>
      <w:tr w:rsidR="00E25F4D" w:rsidRPr="006F416E" w14:paraId="2F97D12C" w14:textId="77777777" w:rsidTr="00A10F62">
        <w:trPr>
          <w:cantSplit/>
        </w:trPr>
        <w:tc>
          <w:tcPr>
            <w:tcW w:w="215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28A96E2" w14:textId="77777777" w:rsidR="00E25F4D" w:rsidRPr="006F416E" w:rsidRDefault="00E25F4D" w:rsidP="006F416E">
            <w:pPr>
              <w:spacing w:after="0"/>
              <w:rPr>
                <w:rFonts w:ascii="Arial" w:hAnsi="Arial" w:cs="Arial"/>
                <w:color w:val="010205"/>
              </w:rPr>
            </w:pPr>
          </w:p>
        </w:tc>
        <w:tc>
          <w:tcPr>
            <w:tcW w:w="20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9CB55B6" w14:textId="2DF70093" w:rsidR="00E25F4D" w:rsidRPr="006F416E" w:rsidRDefault="00E25F4D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6</w:t>
            </w:r>
            <w:r w:rsidR="00157E0A" w:rsidRPr="006F416E">
              <w:rPr>
                <w:rFonts w:ascii="Arial" w:hAnsi="Arial" w:cs="Arial"/>
                <w:color w:val="010205"/>
              </w:rPr>
              <w:t>.</w:t>
            </w:r>
            <w:r w:rsidRPr="006F416E">
              <w:rPr>
                <w:rFonts w:ascii="Arial" w:hAnsi="Arial" w:cs="Arial"/>
                <w:color w:val="010205"/>
              </w:rPr>
              <w:t>00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8A3F977" w14:textId="13B8F226" w:rsidR="00E25F4D" w:rsidRPr="006F416E" w:rsidRDefault="00E25F4D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1</w:t>
            </w:r>
            <w:r w:rsidR="00157E0A" w:rsidRPr="006F416E">
              <w:rPr>
                <w:rFonts w:ascii="Arial" w:hAnsi="Arial" w:cs="Arial"/>
                <w:color w:val="010205"/>
              </w:rPr>
              <w:t>.</w:t>
            </w:r>
            <w:r w:rsidRPr="006F416E">
              <w:rPr>
                <w:rFonts w:ascii="Arial" w:hAnsi="Arial" w:cs="Arial"/>
                <w:color w:val="010205"/>
              </w:rPr>
              <w:t>00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5A6159B" w14:textId="31FDD501" w:rsidR="00E25F4D" w:rsidRPr="006F416E" w:rsidRDefault="00505BDF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0</w:t>
            </w:r>
            <w:r w:rsidR="00157E0A" w:rsidRPr="006F416E">
              <w:rPr>
                <w:rFonts w:ascii="Arial" w:hAnsi="Arial" w:cs="Arial"/>
                <w:color w:val="010205"/>
              </w:rPr>
              <w:t>.</w:t>
            </w:r>
            <w:r w:rsidR="00E25F4D" w:rsidRPr="006F416E">
              <w:rPr>
                <w:rFonts w:ascii="Arial" w:hAnsi="Arial" w:cs="Arial"/>
                <w:color w:val="010205"/>
              </w:rPr>
              <w:t>9</w:t>
            </w:r>
            <w:r w:rsidRPr="006F416E">
              <w:rPr>
                <w:rFonts w:ascii="Arial" w:hAnsi="Arial" w:cs="Arial"/>
                <w:color w:val="010205"/>
              </w:rPr>
              <w:t>8</w:t>
            </w:r>
          </w:p>
        </w:tc>
      </w:tr>
      <w:tr w:rsidR="00E25F4D" w:rsidRPr="006F416E" w14:paraId="4F56BA15" w14:textId="77777777" w:rsidTr="00A10F62">
        <w:trPr>
          <w:cantSplit/>
        </w:trPr>
        <w:tc>
          <w:tcPr>
            <w:tcW w:w="215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E40541B" w14:textId="77777777" w:rsidR="00E25F4D" w:rsidRPr="006F416E" w:rsidRDefault="00E25F4D" w:rsidP="006F416E">
            <w:pPr>
              <w:spacing w:after="0"/>
              <w:rPr>
                <w:rFonts w:ascii="Arial" w:hAnsi="Arial" w:cs="Arial"/>
                <w:color w:val="010205"/>
              </w:rPr>
            </w:pPr>
          </w:p>
        </w:tc>
        <w:tc>
          <w:tcPr>
            <w:tcW w:w="20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4E788D2" w14:textId="79865004" w:rsidR="00E25F4D" w:rsidRPr="006F416E" w:rsidRDefault="00E25F4D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14</w:t>
            </w:r>
            <w:r w:rsidR="00157E0A" w:rsidRPr="006F416E">
              <w:rPr>
                <w:rFonts w:ascii="Arial" w:hAnsi="Arial" w:cs="Arial"/>
                <w:color w:val="010205"/>
              </w:rPr>
              <w:t>.</w:t>
            </w:r>
            <w:r w:rsidRPr="006F416E">
              <w:rPr>
                <w:rFonts w:ascii="Arial" w:hAnsi="Arial" w:cs="Arial"/>
                <w:color w:val="010205"/>
              </w:rPr>
              <w:t>50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178A141" w14:textId="4945078E" w:rsidR="00E25F4D" w:rsidRPr="006F416E" w:rsidRDefault="00E25F4D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1</w:t>
            </w:r>
            <w:r w:rsidR="00157E0A" w:rsidRPr="006F416E">
              <w:rPr>
                <w:rFonts w:ascii="Arial" w:hAnsi="Arial" w:cs="Arial"/>
                <w:color w:val="010205"/>
              </w:rPr>
              <w:t>.</w:t>
            </w:r>
            <w:r w:rsidRPr="006F416E">
              <w:rPr>
                <w:rFonts w:ascii="Arial" w:hAnsi="Arial" w:cs="Arial"/>
                <w:color w:val="010205"/>
              </w:rPr>
              <w:t>00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BCF0098" w14:textId="6B839A48" w:rsidR="00E25F4D" w:rsidRPr="006F416E" w:rsidRDefault="00505BDF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0</w:t>
            </w:r>
            <w:r w:rsidR="00157E0A" w:rsidRPr="006F416E">
              <w:rPr>
                <w:rFonts w:ascii="Arial" w:hAnsi="Arial" w:cs="Arial"/>
                <w:color w:val="010205"/>
              </w:rPr>
              <w:t>.</w:t>
            </w:r>
            <w:r w:rsidR="00E25F4D" w:rsidRPr="006F416E">
              <w:rPr>
                <w:rFonts w:ascii="Arial" w:hAnsi="Arial" w:cs="Arial"/>
                <w:color w:val="010205"/>
              </w:rPr>
              <w:t>95</w:t>
            </w:r>
          </w:p>
        </w:tc>
      </w:tr>
      <w:tr w:rsidR="00E25F4D" w:rsidRPr="006F416E" w14:paraId="321715E2" w14:textId="77777777" w:rsidTr="00A10F62">
        <w:trPr>
          <w:cantSplit/>
        </w:trPr>
        <w:tc>
          <w:tcPr>
            <w:tcW w:w="215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D2DA300" w14:textId="77777777" w:rsidR="00E25F4D" w:rsidRPr="006F416E" w:rsidRDefault="00E25F4D" w:rsidP="006F416E">
            <w:pPr>
              <w:spacing w:after="0"/>
              <w:rPr>
                <w:rFonts w:ascii="Arial" w:hAnsi="Arial" w:cs="Arial"/>
                <w:color w:val="010205"/>
              </w:rPr>
            </w:pPr>
          </w:p>
        </w:tc>
        <w:tc>
          <w:tcPr>
            <w:tcW w:w="20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AD31C00" w14:textId="0BB0EB4B" w:rsidR="00E25F4D" w:rsidRPr="006F416E" w:rsidRDefault="00E25F4D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17</w:t>
            </w:r>
            <w:r w:rsidR="00157E0A" w:rsidRPr="006F416E">
              <w:rPr>
                <w:rFonts w:ascii="Arial" w:hAnsi="Arial" w:cs="Arial"/>
                <w:color w:val="010205"/>
              </w:rPr>
              <w:t>.</w:t>
            </w:r>
            <w:r w:rsidRPr="006F416E">
              <w:rPr>
                <w:rFonts w:ascii="Arial" w:hAnsi="Arial" w:cs="Arial"/>
                <w:color w:val="010205"/>
              </w:rPr>
              <w:t>50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FE62682" w14:textId="7D926E13" w:rsidR="00E25F4D" w:rsidRPr="006F416E" w:rsidRDefault="00505BDF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0</w:t>
            </w:r>
            <w:r w:rsidR="00157E0A" w:rsidRPr="006F416E">
              <w:rPr>
                <w:rFonts w:ascii="Arial" w:hAnsi="Arial" w:cs="Arial"/>
                <w:color w:val="010205"/>
              </w:rPr>
              <w:t>.</w:t>
            </w:r>
            <w:r w:rsidR="00E25F4D" w:rsidRPr="006F416E">
              <w:rPr>
                <w:rFonts w:ascii="Arial" w:hAnsi="Arial" w:cs="Arial"/>
                <w:color w:val="010205"/>
              </w:rPr>
              <w:t>9</w:t>
            </w:r>
            <w:r w:rsidRPr="006F416E">
              <w:rPr>
                <w:rFonts w:ascii="Arial" w:hAnsi="Arial" w:cs="Arial"/>
                <w:color w:val="010205"/>
              </w:rPr>
              <w:t>9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B602276" w14:textId="107EC1D1" w:rsidR="00E25F4D" w:rsidRPr="006F416E" w:rsidRDefault="00505BDF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0</w:t>
            </w:r>
            <w:r w:rsidR="00157E0A" w:rsidRPr="006F416E">
              <w:rPr>
                <w:rFonts w:ascii="Arial" w:hAnsi="Arial" w:cs="Arial"/>
                <w:color w:val="010205"/>
              </w:rPr>
              <w:t>.</w:t>
            </w:r>
            <w:r w:rsidR="00E25F4D" w:rsidRPr="006F416E">
              <w:rPr>
                <w:rFonts w:ascii="Arial" w:hAnsi="Arial" w:cs="Arial"/>
                <w:color w:val="010205"/>
              </w:rPr>
              <w:t>95</w:t>
            </w:r>
          </w:p>
        </w:tc>
      </w:tr>
      <w:tr w:rsidR="00E25F4D" w:rsidRPr="006F416E" w14:paraId="4D27D247" w14:textId="77777777" w:rsidTr="00A10F62">
        <w:trPr>
          <w:cantSplit/>
        </w:trPr>
        <w:tc>
          <w:tcPr>
            <w:tcW w:w="215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AAF533F" w14:textId="77777777" w:rsidR="00E25F4D" w:rsidRPr="006F416E" w:rsidRDefault="00E25F4D" w:rsidP="006F416E">
            <w:pPr>
              <w:spacing w:after="0"/>
              <w:rPr>
                <w:rFonts w:ascii="Arial" w:hAnsi="Arial" w:cs="Arial"/>
                <w:color w:val="010205"/>
              </w:rPr>
            </w:pPr>
          </w:p>
        </w:tc>
        <w:tc>
          <w:tcPr>
            <w:tcW w:w="20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319710C" w14:textId="0619B8AE" w:rsidR="00E25F4D" w:rsidRPr="006F416E" w:rsidRDefault="00E25F4D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18</w:t>
            </w:r>
            <w:r w:rsidR="00157E0A" w:rsidRPr="006F416E">
              <w:rPr>
                <w:rFonts w:ascii="Arial" w:hAnsi="Arial" w:cs="Arial"/>
                <w:color w:val="010205"/>
              </w:rPr>
              <w:t>.</w:t>
            </w:r>
            <w:r w:rsidRPr="006F416E">
              <w:rPr>
                <w:rFonts w:ascii="Arial" w:hAnsi="Arial" w:cs="Arial"/>
                <w:color w:val="010205"/>
              </w:rPr>
              <w:t>50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212DF68" w14:textId="4408E2E6" w:rsidR="00E25F4D" w:rsidRPr="006F416E" w:rsidRDefault="00505BDF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0</w:t>
            </w:r>
            <w:r w:rsidR="00157E0A" w:rsidRPr="006F416E">
              <w:rPr>
                <w:rFonts w:ascii="Arial" w:hAnsi="Arial" w:cs="Arial"/>
                <w:color w:val="010205"/>
              </w:rPr>
              <w:t>.</w:t>
            </w:r>
            <w:r w:rsidR="00E25F4D" w:rsidRPr="006F416E">
              <w:rPr>
                <w:rFonts w:ascii="Arial" w:hAnsi="Arial" w:cs="Arial"/>
                <w:color w:val="010205"/>
              </w:rPr>
              <w:t>9</w:t>
            </w:r>
            <w:r w:rsidRPr="006F416E">
              <w:rPr>
                <w:rFonts w:ascii="Arial" w:hAnsi="Arial" w:cs="Arial"/>
                <w:color w:val="010205"/>
              </w:rPr>
              <w:t>9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91170F9" w14:textId="1B05DDC5" w:rsidR="00E25F4D" w:rsidRPr="006F416E" w:rsidRDefault="00505BDF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0</w:t>
            </w:r>
            <w:r w:rsidR="00157E0A" w:rsidRPr="006F416E">
              <w:rPr>
                <w:rFonts w:ascii="Arial" w:hAnsi="Arial" w:cs="Arial"/>
                <w:color w:val="010205"/>
              </w:rPr>
              <w:t>.</w:t>
            </w:r>
            <w:r w:rsidR="00E25F4D" w:rsidRPr="006F416E">
              <w:rPr>
                <w:rFonts w:ascii="Arial" w:hAnsi="Arial" w:cs="Arial"/>
                <w:color w:val="010205"/>
              </w:rPr>
              <w:t>90</w:t>
            </w:r>
          </w:p>
        </w:tc>
      </w:tr>
      <w:tr w:rsidR="00E25F4D" w:rsidRPr="006F416E" w14:paraId="787AE65F" w14:textId="77777777" w:rsidTr="00A10F62">
        <w:trPr>
          <w:cantSplit/>
        </w:trPr>
        <w:tc>
          <w:tcPr>
            <w:tcW w:w="215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BBAD51F" w14:textId="77777777" w:rsidR="00E25F4D" w:rsidRPr="006F416E" w:rsidRDefault="00E25F4D" w:rsidP="006F416E">
            <w:pPr>
              <w:spacing w:after="0"/>
              <w:rPr>
                <w:rFonts w:ascii="Arial" w:hAnsi="Arial" w:cs="Arial"/>
                <w:color w:val="010205"/>
              </w:rPr>
            </w:pPr>
          </w:p>
        </w:tc>
        <w:tc>
          <w:tcPr>
            <w:tcW w:w="20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98ECC3F" w14:textId="1F87D88E" w:rsidR="00E25F4D" w:rsidRPr="006F416E" w:rsidRDefault="00E25F4D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19</w:t>
            </w:r>
            <w:r w:rsidR="00157E0A" w:rsidRPr="006F416E">
              <w:rPr>
                <w:rFonts w:ascii="Arial" w:hAnsi="Arial" w:cs="Arial"/>
                <w:color w:val="010205"/>
              </w:rPr>
              <w:t>.</w:t>
            </w:r>
            <w:r w:rsidRPr="006F416E">
              <w:rPr>
                <w:rFonts w:ascii="Arial" w:hAnsi="Arial" w:cs="Arial"/>
                <w:color w:val="010205"/>
              </w:rPr>
              <w:t>50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63E5964" w14:textId="4815C380" w:rsidR="00E25F4D" w:rsidRPr="006F416E" w:rsidRDefault="00505BDF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0</w:t>
            </w:r>
            <w:r w:rsidR="00157E0A" w:rsidRPr="006F416E">
              <w:rPr>
                <w:rFonts w:ascii="Arial" w:hAnsi="Arial" w:cs="Arial"/>
                <w:color w:val="010205"/>
              </w:rPr>
              <w:t>.</w:t>
            </w:r>
            <w:r w:rsidR="00E25F4D" w:rsidRPr="006F416E">
              <w:rPr>
                <w:rFonts w:ascii="Arial" w:hAnsi="Arial" w:cs="Arial"/>
                <w:color w:val="010205"/>
              </w:rPr>
              <w:t>9</w:t>
            </w:r>
            <w:r w:rsidRPr="006F416E">
              <w:rPr>
                <w:rFonts w:ascii="Arial" w:hAnsi="Arial" w:cs="Arial"/>
                <w:color w:val="010205"/>
              </w:rPr>
              <w:t>9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0F81642" w14:textId="609A8003" w:rsidR="00E25F4D" w:rsidRPr="006F416E" w:rsidRDefault="00505BDF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0</w:t>
            </w:r>
            <w:r w:rsidR="00157E0A" w:rsidRPr="006F416E">
              <w:rPr>
                <w:rFonts w:ascii="Arial" w:hAnsi="Arial" w:cs="Arial"/>
                <w:color w:val="010205"/>
              </w:rPr>
              <w:t>.</w:t>
            </w:r>
            <w:r w:rsidR="00E25F4D" w:rsidRPr="006F416E">
              <w:rPr>
                <w:rFonts w:ascii="Arial" w:hAnsi="Arial" w:cs="Arial"/>
                <w:color w:val="010205"/>
              </w:rPr>
              <w:t>85</w:t>
            </w:r>
          </w:p>
        </w:tc>
      </w:tr>
      <w:tr w:rsidR="00E25F4D" w:rsidRPr="006F416E" w14:paraId="6ECEABBD" w14:textId="77777777" w:rsidTr="00A10F62">
        <w:trPr>
          <w:cantSplit/>
        </w:trPr>
        <w:tc>
          <w:tcPr>
            <w:tcW w:w="215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DE4C938" w14:textId="77777777" w:rsidR="00E25F4D" w:rsidRPr="006F416E" w:rsidRDefault="00E25F4D" w:rsidP="006F416E">
            <w:pPr>
              <w:spacing w:after="0"/>
              <w:rPr>
                <w:rFonts w:ascii="Arial" w:hAnsi="Arial" w:cs="Arial"/>
                <w:color w:val="010205"/>
              </w:rPr>
            </w:pPr>
          </w:p>
        </w:tc>
        <w:tc>
          <w:tcPr>
            <w:tcW w:w="20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D0822D0" w14:textId="4F04B9C4" w:rsidR="00E25F4D" w:rsidRPr="006F416E" w:rsidRDefault="00E25F4D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20</w:t>
            </w:r>
            <w:r w:rsidR="00157E0A" w:rsidRPr="006F416E">
              <w:rPr>
                <w:rFonts w:ascii="Arial" w:hAnsi="Arial" w:cs="Arial"/>
                <w:color w:val="010205"/>
              </w:rPr>
              <w:t>.</w:t>
            </w:r>
            <w:r w:rsidRPr="006F416E">
              <w:rPr>
                <w:rFonts w:ascii="Arial" w:hAnsi="Arial" w:cs="Arial"/>
                <w:color w:val="010205"/>
              </w:rPr>
              <w:t>50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C2C6B9D" w14:textId="57948212" w:rsidR="00E25F4D" w:rsidRPr="006F416E" w:rsidRDefault="00505BDF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0</w:t>
            </w:r>
            <w:r w:rsidR="00157E0A" w:rsidRPr="006F416E">
              <w:rPr>
                <w:rFonts w:ascii="Arial" w:hAnsi="Arial" w:cs="Arial"/>
                <w:color w:val="010205"/>
              </w:rPr>
              <w:t>.</w:t>
            </w:r>
            <w:r w:rsidR="00E25F4D" w:rsidRPr="006F416E">
              <w:rPr>
                <w:rFonts w:ascii="Arial" w:hAnsi="Arial" w:cs="Arial"/>
                <w:color w:val="010205"/>
              </w:rPr>
              <w:t>9</w:t>
            </w:r>
            <w:r w:rsidRPr="006F416E">
              <w:rPr>
                <w:rFonts w:ascii="Arial" w:hAnsi="Arial" w:cs="Arial"/>
                <w:color w:val="010205"/>
              </w:rPr>
              <w:t>9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F294F28" w14:textId="77CD8EB3" w:rsidR="00E25F4D" w:rsidRPr="006F416E" w:rsidRDefault="00505BDF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0</w:t>
            </w:r>
            <w:r w:rsidR="00157E0A" w:rsidRPr="006F416E">
              <w:rPr>
                <w:rFonts w:ascii="Arial" w:hAnsi="Arial" w:cs="Arial"/>
                <w:color w:val="010205"/>
              </w:rPr>
              <w:t>.</w:t>
            </w:r>
            <w:r w:rsidR="00E25F4D" w:rsidRPr="006F416E">
              <w:rPr>
                <w:rFonts w:ascii="Arial" w:hAnsi="Arial" w:cs="Arial"/>
                <w:color w:val="010205"/>
              </w:rPr>
              <w:t>8</w:t>
            </w:r>
            <w:r w:rsidRPr="006F416E">
              <w:rPr>
                <w:rFonts w:ascii="Arial" w:hAnsi="Arial" w:cs="Arial"/>
                <w:color w:val="010205"/>
              </w:rPr>
              <w:t>1</w:t>
            </w:r>
          </w:p>
        </w:tc>
      </w:tr>
      <w:tr w:rsidR="00E25F4D" w:rsidRPr="006F416E" w14:paraId="30FCCF1C" w14:textId="77777777" w:rsidTr="00A10F62">
        <w:trPr>
          <w:cantSplit/>
        </w:trPr>
        <w:tc>
          <w:tcPr>
            <w:tcW w:w="215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99F5565" w14:textId="77777777" w:rsidR="00E25F4D" w:rsidRPr="006F416E" w:rsidRDefault="00E25F4D" w:rsidP="006F416E">
            <w:pPr>
              <w:spacing w:after="0"/>
              <w:rPr>
                <w:rFonts w:ascii="Arial" w:hAnsi="Arial" w:cs="Arial"/>
                <w:color w:val="010205"/>
              </w:rPr>
            </w:pPr>
          </w:p>
        </w:tc>
        <w:tc>
          <w:tcPr>
            <w:tcW w:w="20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09BAE2D" w14:textId="7AD86E4C" w:rsidR="00E25F4D" w:rsidRPr="006F416E" w:rsidRDefault="00E25F4D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21</w:t>
            </w:r>
            <w:r w:rsidR="00157E0A" w:rsidRPr="006F416E">
              <w:rPr>
                <w:rFonts w:ascii="Arial" w:hAnsi="Arial" w:cs="Arial"/>
                <w:color w:val="010205"/>
              </w:rPr>
              <w:t>.</w:t>
            </w:r>
            <w:r w:rsidRPr="006F416E">
              <w:rPr>
                <w:rFonts w:ascii="Arial" w:hAnsi="Arial" w:cs="Arial"/>
                <w:color w:val="010205"/>
              </w:rPr>
              <w:t>50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F75CDD0" w14:textId="72B8CA6F" w:rsidR="00E25F4D" w:rsidRPr="006F416E" w:rsidRDefault="00505BDF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0</w:t>
            </w:r>
            <w:r w:rsidR="00157E0A" w:rsidRPr="006F416E">
              <w:rPr>
                <w:rFonts w:ascii="Arial" w:hAnsi="Arial" w:cs="Arial"/>
                <w:color w:val="010205"/>
              </w:rPr>
              <w:t>.</w:t>
            </w:r>
            <w:r w:rsidR="00E25F4D" w:rsidRPr="006F416E">
              <w:rPr>
                <w:rFonts w:ascii="Arial" w:hAnsi="Arial" w:cs="Arial"/>
                <w:color w:val="010205"/>
              </w:rPr>
              <w:t>97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56579C1" w14:textId="27DEAB68" w:rsidR="00E25F4D" w:rsidRPr="006F416E" w:rsidRDefault="00157E0A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.</w:t>
            </w:r>
            <w:r w:rsidR="00E25F4D" w:rsidRPr="006F416E">
              <w:rPr>
                <w:rFonts w:ascii="Arial" w:hAnsi="Arial" w:cs="Arial"/>
                <w:color w:val="010205"/>
              </w:rPr>
              <w:t>8</w:t>
            </w:r>
            <w:r w:rsidR="00505BDF" w:rsidRPr="006F416E">
              <w:rPr>
                <w:rFonts w:ascii="Arial" w:hAnsi="Arial" w:cs="Arial"/>
                <w:color w:val="010205"/>
              </w:rPr>
              <w:t>1</w:t>
            </w:r>
          </w:p>
        </w:tc>
      </w:tr>
      <w:tr w:rsidR="00E25F4D" w:rsidRPr="006F416E" w14:paraId="46797183" w14:textId="77777777" w:rsidTr="00A10F62">
        <w:trPr>
          <w:cantSplit/>
        </w:trPr>
        <w:tc>
          <w:tcPr>
            <w:tcW w:w="215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DA23185" w14:textId="77777777" w:rsidR="00E25F4D" w:rsidRPr="006F416E" w:rsidRDefault="00E25F4D" w:rsidP="006F416E">
            <w:pPr>
              <w:spacing w:after="0"/>
              <w:rPr>
                <w:rFonts w:ascii="Arial" w:hAnsi="Arial" w:cs="Arial"/>
                <w:color w:val="010205"/>
              </w:rPr>
            </w:pPr>
          </w:p>
        </w:tc>
        <w:tc>
          <w:tcPr>
            <w:tcW w:w="20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252BF0B" w14:textId="6BE7B1B3" w:rsidR="00E25F4D" w:rsidRPr="006F416E" w:rsidRDefault="00E25F4D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23</w:t>
            </w:r>
            <w:r w:rsidR="00157E0A" w:rsidRPr="006F416E">
              <w:rPr>
                <w:rFonts w:ascii="Arial" w:hAnsi="Arial" w:cs="Arial"/>
                <w:color w:val="010205"/>
              </w:rPr>
              <w:t>.</w:t>
            </w:r>
            <w:r w:rsidRPr="006F416E">
              <w:rPr>
                <w:rFonts w:ascii="Arial" w:hAnsi="Arial" w:cs="Arial"/>
                <w:color w:val="010205"/>
              </w:rPr>
              <w:t>00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B77C90F" w14:textId="5C58DAF2" w:rsidR="00E25F4D" w:rsidRPr="006F416E" w:rsidRDefault="00505BDF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0</w:t>
            </w:r>
            <w:r w:rsidR="00157E0A" w:rsidRPr="006F416E">
              <w:rPr>
                <w:rFonts w:ascii="Arial" w:hAnsi="Arial" w:cs="Arial"/>
                <w:color w:val="010205"/>
              </w:rPr>
              <w:t>.</w:t>
            </w:r>
            <w:r w:rsidR="00E25F4D" w:rsidRPr="006F416E">
              <w:rPr>
                <w:rFonts w:ascii="Arial" w:hAnsi="Arial" w:cs="Arial"/>
                <w:color w:val="010205"/>
              </w:rPr>
              <w:t>9</w:t>
            </w:r>
            <w:r w:rsidRPr="006F416E">
              <w:rPr>
                <w:rFonts w:ascii="Arial" w:hAnsi="Arial" w:cs="Arial"/>
                <w:color w:val="010205"/>
              </w:rPr>
              <w:t>6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D6929E7" w14:textId="0A0F6DBE" w:rsidR="00E25F4D" w:rsidRPr="006F416E" w:rsidRDefault="00505BDF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0</w:t>
            </w:r>
            <w:r w:rsidR="00157E0A" w:rsidRPr="006F416E">
              <w:rPr>
                <w:rFonts w:ascii="Arial" w:hAnsi="Arial" w:cs="Arial"/>
                <w:color w:val="010205"/>
              </w:rPr>
              <w:t>.</w:t>
            </w:r>
            <w:r w:rsidR="00E25F4D" w:rsidRPr="006F416E">
              <w:rPr>
                <w:rFonts w:ascii="Arial" w:hAnsi="Arial" w:cs="Arial"/>
                <w:color w:val="010205"/>
              </w:rPr>
              <w:t>73</w:t>
            </w:r>
          </w:p>
        </w:tc>
      </w:tr>
      <w:tr w:rsidR="00E25F4D" w:rsidRPr="006F416E" w14:paraId="6057B1B0" w14:textId="77777777" w:rsidTr="00A10F62">
        <w:trPr>
          <w:cantSplit/>
        </w:trPr>
        <w:tc>
          <w:tcPr>
            <w:tcW w:w="215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C048C53" w14:textId="77777777" w:rsidR="00E25F4D" w:rsidRPr="006F416E" w:rsidRDefault="00E25F4D" w:rsidP="006F416E">
            <w:pPr>
              <w:spacing w:after="0"/>
              <w:rPr>
                <w:rFonts w:ascii="Arial" w:hAnsi="Arial" w:cs="Arial"/>
                <w:color w:val="010205"/>
              </w:rPr>
            </w:pPr>
          </w:p>
        </w:tc>
        <w:tc>
          <w:tcPr>
            <w:tcW w:w="20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5882EE9" w14:textId="65903A13" w:rsidR="00E25F4D" w:rsidRPr="006F416E" w:rsidRDefault="00E25F4D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24</w:t>
            </w:r>
            <w:r w:rsidR="00157E0A" w:rsidRPr="006F416E">
              <w:rPr>
                <w:rFonts w:ascii="Arial" w:hAnsi="Arial" w:cs="Arial"/>
                <w:color w:val="010205"/>
              </w:rPr>
              <w:t>.</w:t>
            </w:r>
            <w:r w:rsidRPr="006F416E">
              <w:rPr>
                <w:rFonts w:ascii="Arial" w:hAnsi="Arial" w:cs="Arial"/>
                <w:color w:val="010205"/>
              </w:rPr>
              <w:t>50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47C638F" w14:textId="520F5566" w:rsidR="00E25F4D" w:rsidRPr="006F416E" w:rsidRDefault="00505BDF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0</w:t>
            </w:r>
            <w:r w:rsidR="00157E0A" w:rsidRPr="006F416E">
              <w:rPr>
                <w:rFonts w:ascii="Arial" w:hAnsi="Arial" w:cs="Arial"/>
                <w:color w:val="010205"/>
              </w:rPr>
              <w:t>.</w:t>
            </w:r>
            <w:r w:rsidR="00E25F4D" w:rsidRPr="006F416E">
              <w:rPr>
                <w:rFonts w:ascii="Arial" w:hAnsi="Arial" w:cs="Arial"/>
                <w:color w:val="010205"/>
              </w:rPr>
              <w:t>9</w:t>
            </w:r>
            <w:r w:rsidRPr="006F416E">
              <w:rPr>
                <w:rFonts w:ascii="Arial" w:hAnsi="Arial" w:cs="Arial"/>
                <w:color w:val="010205"/>
              </w:rPr>
              <w:t>6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304204B" w14:textId="317D7952" w:rsidR="00E25F4D" w:rsidRPr="006F416E" w:rsidRDefault="00505BDF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0</w:t>
            </w:r>
            <w:r w:rsidR="00157E0A" w:rsidRPr="006F416E">
              <w:rPr>
                <w:rFonts w:ascii="Arial" w:hAnsi="Arial" w:cs="Arial"/>
                <w:color w:val="010205"/>
              </w:rPr>
              <w:t>.</w:t>
            </w:r>
            <w:r w:rsidR="00E25F4D" w:rsidRPr="006F416E">
              <w:rPr>
                <w:rFonts w:ascii="Arial" w:hAnsi="Arial" w:cs="Arial"/>
                <w:color w:val="010205"/>
              </w:rPr>
              <w:t>68</w:t>
            </w:r>
          </w:p>
        </w:tc>
      </w:tr>
      <w:tr w:rsidR="00E25F4D" w:rsidRPr="006F416E" w14:paraId="2335CB1C" w14:textId="77777777" w:rsidTr="00A10F62">
        <w:trPr>
          <w:cantSplit/>
        </w:trPr>
        <w:tc>
          <w:tcPr>
            <w:tcW w:w="215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F48A1FA" w14:textId="77777777" w:rsidR="00E25F4D" w:rsidRPr="006F416E" w:rsidRDefault="00E25F4D" w:rsidP="006F416E">
            <w:pPr>
              <w:spacing w:after="0"/>
              <w:rPr>
                <w:rFonts w:ascii="Arial" w:hAnsi="Arial" w:cs="Arial"/>
                <w:color w:val="010205"/>
              </w:rPr>
            </w:pPr>
          </w:p>
        </w:tc>
        <w:tc>
          <w:tcPr>
            <w:tcW w:w="20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07AC305" w14:textId="17B6AB99" w:rsidR="00E25F4D" w:rsidRPr="006F416E" w:rsidRDefault="00E25F4D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25</w:t>
            </w:r>
            <w:r w:rsidR="00157E0A" w:rsidRPr="006F416E">
              <w:rPr>
                <w:rFonts w:ascii="Arial" w:hAnsi="Arial" w:cs="Arial"/>
                <w:color w:val="010205"/>
              </w:rPr>
              <w:t>.</w:t>
            </w:r>
            <w:r w:rsidRPr="006F416E">
              <w:rPr>
                <w:rFonts w:ascii="Arial" w:hAnsi="Arial" w:cs="Arial"/>
                <w:color w:val="010205"/>
              </w:rPr>
              <w:t>50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098706E" w14:textId="56D87239" w:rsidR="00E25F4D" w:rsidRPr="006F416E" w:rsidRDefault="00505BDF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0</w:t>
            </w:r>
            <w:r w:rsidR="00157E0A" w:rsidRPr="006F416E">
              <w:rPr>
                <w:rFonts w:ascii="Arial" w:hAnsi="Arial" w:cs="Arial"/>
                <w:color w:val="010205"/>
              </w:rPr>
              <w:t>.</w:t>
            </w:r>
            <w:r w:rsidR="00E25F4D" w:rsidRPr="006F416E">
              <w:rPr>
                <w:rFonts w:ascii="Arial" w:hAnsi="Arial" w:cs="Arial"/>
                <w:color w:val="010205"/>
              </w:rPr>
              <w:t>9</w:t>
            </w:r>
            <w:r w:rsidRPr="006F416E">
              <w:rPr>
                <w:rFonts w:ascii="Arial" w:hAnsi="Arial" w:cs="Arial"/>
                <w:color w:val="010205"/>
              </w:rPr>
              <w:t>3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31E0F18" w14:textId="2C361BDD" w:rsidR="00E25F4D" w:rsidRPr="006F416E" w:rsidRDefault="00505BDF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0</w:t>
            </w:r>
            <w:r w:rsidR="00157E0A" w:rsidRPr="006F416E">
              <w:rPr>
                <w:rFonts w:ascii="Arial" w:hAnsi="Arial" w:cs="Arial"/>
                <w:color w:val="010205"/>
              </w:rPr>
              <w:t>.</w:t>
            </w:r>
            <w:r w:rsidR="00E25F4D" w:rsidRPr="006F416E">
              <w:rPr>
                <w:rFonts w:ascii="Arial" w:hAnsi="Arial" w:cs="Arial"/>
                <w:color w:val="010205"/>
              </w:rPr>
              <w:t>68</w:t>
            </w:r>
          </w:p>
        </w:tc>
      </w:tr>
      <w:tr w:rsidR="00E25F4D" w:rsidRPr="006F416E" w14:paraId="0C063C92" w14:textId="77777777" w:rsidTr="00A10F62">
        <w:trPr>
          <w:cantSplit/>
        </w:trPr>
        <w:tc>
          <w:tcPr>
            <w:tcW w:w="215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1BDBE45" w14:textId="77777777" w:rsidR="00E25F4D" w:rsidRPr="006F416E" w:rsidRDefault="00E25F4D" w:rsidP="006F416E">
            <w:pPr>
              <w:spacing w:after="0"/>
              <w:rPr>
                <w:rFonts w:ascii="Arial" w:hAnsi="Arial" w:cs="Arial"/>
                <w:color w:val="010205"/>
              </w:rPr>
            </w:pPr>
          </w:p>
        </w:tc>
        <w:tc>
          <w:tcPr>
            <w:tcW w:w="20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73959BF" w14:textId="05755181" w:rsidR="00E25F4D" w:rsidRPr="006F416E" w:rsidRDefault="00E25F4D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26</w:t>
            </w:r>
            <w:r w:rsidR="00157E0A" w:rsidRPr="006F416E">
              <w:rPr>
                <w:rFonts w:ascii="Arial" w:hAnsi="Arial" w:cs="Arial"/>
                <w:color w:val="010205"/>
              </w:rPr>
              <w:t>.</w:t>
            </w:r>
            <w:r w:rsidRPr="006F416E">
              <w:rPr>
                <w:rFonts w:ascii="Arial" w:hAnsi="Arial" w:cs="Arial"/>
                <w:color w:val="010205"/>
              </w:rPr>
              <w:t>50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E34D7D0" w14:textId="2A5C21A4" w:rsidR="00E25F4D" w:rsidRPr="006F416E" w:rsidRDefault="00505BDF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0</w:t>
            </w:r>
            <w:r w:rsidR="00157E0A" w:rsidRPr="006F416E">
              <w:rPr>
                <w:rFonts w:ascii="Arial" w:hAnsi="Arial" w:cs="Arial"/>
                <w:color w:val="010205"/>
              </w:rPr>
              <w:t>.</w:t>
            </w:r>
            <w:r w:rsidR="00E25F4D" w:rsidRPr="006F416E">
              <w:rPr>
                <w:rFonts w:ascii="Arial" w:hAnsi="Arial" w:cs="Arial"/>
                <w:color w:val="010205"/>
              </w:rPr>
              <w:t>88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C484830" w14:textId="1A3E50F7" w:rsidR="00E25F4D" w:rsidRPr="006F416E" w:rsidRDefault="00505BDF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0</w:t>
            </w:r>
            <w:r w:rsidR="00157E0A" w:rsidRPr="006F416E">
              <w:rPr>
                <w:rFonts w:ascii="Arial" w:hAnsi="Arial" w:cs="Arial"/>
                <w:color w:val="010205"/>
              </w:rPr>
              <w:t>.</w:t>
            </w:r>
            <w:r w:rsidR="00E25F4D" w:rsidRPr="006F416E">
              <w:rPr>
                <w:rFonts w:ascii="Arial" w:hAnsi="Arial" w:cs="Arial"/>
                <w:color w:val="010205"/>
              </w:rPr>
              <w:t>61</w:t>
            </w:r>
          </w:p>
        </w:tc>
      </w:tr>
      <w:tr w:rsidR="00E25F4D" w:rsidRPr="006F416E" w14:paraId="7F8BFA21" w14:textId="77777777" w:rsidTr="00A10F62">
        <w:trPr>
          <w:cantSplit/>
        </w:trPr>
        <w:tc>
          <w:tcPr>
            <w:tcW w:w="215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64E6C6D" w14:textId="77777777" w:rsidR="00E25F4D" w:rsidRPr="006F416E" w:rsidRDefault="00E25F4D" w:rsidP="006F416E">
            <w:pPr>
              <w:spacing w:after="0"/>
              <w:rPr>
                <w:rFonts w:ascii="Arial" w:hAnsi="Arial" w:cs="Arial"/>
                <w:color w:val="010205"/>
              </w:rPr>
            </w:pPr>
          </w:p>
        </w:tc>
        <w:tc>
          <w:tcPr>
            <w:tcW w:w="20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9A2850F" w14:textId="7B2038B3" w:rsidR="00E25F4D" w:rsidRPr="006F416E" w:rsidRDefault="00E25F4D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27</w:t>
            </w:r>
            <w:r w:rsidR="00157E0A" w:rsidRPr="006F416E">
              <w:rPr>
                <w:rFonts w:ascii="Arial" w:hAnsi="Arial" w:cs="Arial"/>
                <w:color w:val="010205"/>
              </w:rPr>
              <w:t>.</w:t>
            </w:r>
            <w:r w:rsidRPr="006F416E">
              <w:rPr>
                <w:rFonts w:ascii="Arial" w:hAnsi="Arial" w:cs="Arial"/>
                <w:color w:val="010205"/>
              </w:rPr>
              <w:t>50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AD78D22" w14:textId="6A574AE5" w:rsidR="00E25F4D" w:rsidRPr="006F416E" w:rsidRDefault="00505BDF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0</w:t>
            </w:r>
            <w:r w:rsidR="00157E0A" w:rsidRPr="006F416E">
              <w:rPr>
                <w:rFonts w:ascii="Arial" w:hAnsi="Arial" w:cs="Arial"/>
                <w:color w:val="010205"/>
              </w:rPr>
              <w:t>.</w:t>
            </w:r>
            <w:r w:rsidR="00E25F4D" w:rsidRPr="006F416E">
              <w:rPr>
                <w:rFonts w:ascii="Arial" w:hAnsi="Arial" w:cs="Arial"/>
                <w:color w:val="010205"/>
              </w:rPr>
              <w:t>88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A4E0E6B" w14:textId="26FC212F" w:rsidR="00E25F4D" w:rsidRPr="006F416E" w:rsidRDefault="00505BDF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0</w:t>
            </w:r>
            <w:r w:rsidR="00157E0A" w:rsidRPr="006F416E">
              <w:rPr>
                <w:rFonts w:ascii="Arial" w:hAnsi="Arial" w:cs="Arial"/>
                <w:color w:val="010205"/>
              </w:rPr>
              <w:t>.</w:t>
            </w:r>
            <w:r w:rsidR="00E25F4D" w:rsidRPr="006F416E">
              <w:rPr>
                <w:rFonts w:ascii="Arial" w:hAnsi="Arial" w:cs="Arial"/>
                <w:color w:val="010205"/>
              </w:rPr>
              <w:t>51</w:t>
            </w:r>
          </w:p>
        </w:tc>
      </w:tr>
      <w:tr w:rsidR="00E25F4D" w:rsidRPr="006F416E" w14:paraId="612E24FF" w14:textId="77777777" w:rsidTr="00A10F62">
        <w:trPr>
          <w:cantSplit/>
        </w:trPr>
        <w:tc>
          <w:tcPr>
            <w:tcW w:w="215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807CD55" w14:textId="77777777" w:rsidR="00E25F4D" w:rsidRPr="006F416E" w:rsidRDefault="00E25F4D" w:rsidP="006F416E">
            <w:pPr>
              <w:spacing w:after="0"/>
              <w:rPr>
                <w:rFonts w:ascii="Arial" w:hAnsi="Arial" w:cs="Arial"/>
                <w:color w:val="010205"/>
              </w:rPr>
            </w:pPr>
          </w:p>
        </w:tc>
        <w:tc>
          <w:tcPr>
            <w:tcW w:w="20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E5D0DC6" w14:textId="6BF49DC2" w:rsidR="00E25F4D" w:rsidRPr="006F416E" w:rsidRDefault="00E25F4D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28</w:t>
            </w:r>
            <w:r w:rsidR="00157E0A" w:rsidRPr="006F416E">
              <w:rPr>
                <w:rFonts w:ascii="Arial" w:hAnsi="Arial" w:cs="Arial"/>
                <w:color w:val="010205"/>
              </w:rPr>
              <w:t>.</w:t>
            </w:r>
            <w:r w:rsidRPr="006F416E">
              <w:rPr>
                <w:rFonts w:ascii="Arial" w:hAnsi="Arial" w:cs="Arial"/>
                <w:color w:val="010205"/>
              </w:rPr>
              <w:t>50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2E61AE0" w14:textId="1E042A27" w:rsidR="00E25F4D" w:rsidRPr="006F416E" w:rsidRDefault="00505BDF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0</w:t>
            </w:r>
            <w:r w:rsidR="00157E0A" w:rsidRPr="006F416E">
              <w:rPr>
                <w:rFonts w:ascii="Arial" w:hAnsi="Arial" w:cs="Arial"/>
                <w:color w:val="010205"/>
              </w:rPr>
              <w:t>.</w:t>
            </w:r>
            <w:r w:rsidR="00E25F4D" w:rsidRPr="006F416E">
              <w:rPr>
                <w:rFonts w:ascii="Arial" w:hAnsi="Arial" w:cs="Arial"/>
                <w:color w:val="010205"/>
              </w:rPr>
              <w:t>85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0A1FB31" w14:textId="4642F2B8" w:rsidR="00E25F4D" w:rsidRPr="006F416E" w:rsidRDefault="00505BDF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0</w:t>
            </w:r>
            <w:r w:rsidR="00157E0A" w:rsidRPr="006F416E">
              <w:rPr>
                <w:rFonts w:ascii="Arial" w:hAnsi="Arial" w:cs="Arial"/>
                <w:color w:val="010205"/>
              </w:rPr>
              <w:t>.</w:t>
            </w:r>
            <w:r w:rsidR="00E25F4D" w:rsidRPr="006F416E">
              <w:rPr>
                <w:rFonts w:ascii="Arial" w:hAnsi="Arial" w:cs="Arial"/>
                <w:color w:val="010205"/>
              </w:rPr>
              <w:t>4</w:t>
            </w:r>
            <w:r w:rsidRPr="006F416E">
              <w:rPr>
                <w:rFonts w:ascii="Arial" w:hAnsi="Arial" w:cs="Arial"/>
                <w:color w:val="010205"/>
              </w:rPr>
              <w:t>9</w:t>
            </w:r>
          </w:p>
        </w:tc>
      </w:tr>
      <w:tr w:rsidR="00E25F4D" w:rsidRPr="006F416E" w14:paraId="125FC255" w14:textId="77777777" w:rsidTr="00A10F62">
        <w:trPr>
          <w:cantSplit/>
        </w:trPr>
        <w:tc>
          <w:tcPr>
            <w:tcW w:w="215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24E2C32" w14:textId="77777777" w:rsidR="00E25F4D" w:rsidRPr="006F416E" w:rsidRDefault="00E25F4D" w:rsidP="006F416E">
            <w:pPr>
              <w:spacing w:after="0"/>
              <w:rPr>
                <w:rFonts w:ascii="Arial" w:hAnsi="Arial" w:cs="Arial"/>
                <w:color w:val="010205"/>
              </w:rPr>
            </w:pPr>
          </w:p>
        </w:tc>
        <w:tc>
          <w:tcPr>
            <w:tcW w:w="20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C024C23" w14:textId="7D2A29C3" w:rsidR="00E25F4D" w:rsidRPr="006F416E" w:rsidRDefault="00E25F4D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29</w:t>
            </w:r>
            <w:r w:rsidR="00157E0A" w:rsidRPr="006F416E">
              <w:rPr>
                <w:rFonts w:ascii="Arial" w:hAnsi="Arial" w:cs="Arial"/>
                <w:color w:val="010205"/>
              </w:rPr>
              <w:t>.</w:t>
            </w:r>
            <w:r w:rsidRPr="006F416E">
              <w:rPr>
                <w:rFonts w:ascii="Arial" w:hAnsi="Arial" w:cs="Arial"/>
                <w:color w:val="010205"/>
              </w:rPr>
              <w:t>50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F2FA99E" w14:textId="300C739A" w:rsidR="00E25F4D" w:rsidRPr="006F416E" w:rsidRDefault="00505BDF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0</w:t>
            </w:r>
            <w:r w:rsidR="00157E0A" w:rsidRPr="006F416E">
              <w:rPr>
                <w:rFonts w:ascii="Arial" w:hAnsi="Arial" w:cs="Arial"/>
                <w:color w:val="010205"/>
              </w:rPr>
              <w:t>.</w:t>
            </w:r>
            <w:r w:rsidR="00E25F4D" w:rsidRPr="006F416E">
              <w:rPr>
                <w:rFonts w:ascii="Arial" w:hAnsi="Arial" w:cs="Arial"/>
                <w:color w:val="010205"/>
              </w:rPr>
              <w:t>79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28AD024" w14:textId="2D279073" w:rsidR="00E25F4D" w:rsidRPr="006F416E" w:rsidRDefault="00505BDF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0</w:t>
            </w:r>
            <w:r w:rsidR="00157E0A" w:rsidRPr="006F416E">
              <w:rPr>
                <w:rFonts w:ascii="Arial" w:hAnsi="Arial" w:cs="Arial"/>
                <w:color w:val="010205"/>
              </w:rPr>
              <w:t>.</w:t>
            </w:r>
            <w:r w:rsidR="00E25F4D" w:rsidRPr="006F416E">
              <w:rPr>
                <w:rFonts w:ascii="Arial" w:hAnsi="Arial" w:cs="Arial"/>
                <w:color w:val="010205"/>
              </w:rPr>
              <w:t>4</w:t>
            </w:r>
            <w:r w:rsidRPr="006F416E">
              <w:rPr>
                <w:rFonts w:ascii="Arial" w:hAnsi="Arial" w:cs="Arial"/>
                <w:color w:val="010205"/>
              </w:rPr>
              <w:t>4</w:t>
            </w:r>
          </w:p>
        </w:tc>
      </w:tr>
      <w:tr w:rsidR="00E25F4D" w:rsidRPr="006F416E" w14:paraId="75E79A2B" w14:textId="77777777" w:rsidTr="00A10F62">
        <w:trPr>
          <w:cantSplit/>
        </w:trPr>
        <w:tc>
          <w:tcPr>
            <w:tcW w:w="215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EAEF4C4" w14:textId="77777777" w:rsidR="00E25F4D" w:rsidRPr="006F416E" w:rsidRDefault="00E25F4D" w:rsidP="006F416E">
            <w:pPr>
              <w:spacing w:after="0"/>
              <w:rPr>
                <w:rFonts w:ascii="Arial" w:hAnsi="Arial" w:cs="Arial"/>
                <w:color w:val="010205"/>
              </w:rPr>
            </w:pPr>
          </w:p>
        </w:tc>
        <w:tc>
          <w:tcPr>
            <w:tcW w:w="20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8F104C2" w14:textId="1870B02B" w:rsidR="00E25F4D" w:rsidRPr="006F416E" w:rsidRDefault="00E25F4D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30</w:t>
            </w:r>
            <w:r w:rsidR="00157E0A" w:rsidRPr="006F416E">
              <w:rPr>
                <w:rFonts w:ascii="Arial" w:hAnsi="Arial" w:cs="Arial"/>
                <w:color w:val="010205"/>
              </w:rPr>
              <w:t>.</w:t>
            </w:r>
            <w:r w:rsidRPr="006F416E">
              <w:rPr>
                <w:rFonts w:ascii="Arial" w:hAnsi="Arial" w:cs="Arial"/>
                <w:color w:val="010205"/>
              </w:rPr>
              <w:t>50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1503C33" w14:textId="3B1C824B" w:rsidR="00E25F4D" w:rsidRPr="006F416E" w:rsidRDefault="00505BDF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0</w:t>
            </w:r>
            <w:r w:rsidR="00157E0A" w:rsidRPr="006F416E">
              <w:rPr>
                <w:rFonts w:ascii="Arial" w:hAnsi="Arial" w:cs="Arial"/>
                <w:color w:val="010205"/>
              </w:rPr>
              <w:t>.</w:t>
            </w:r>
            <w:r w:rsidR="00E25F4D" w:rsidRPr="006F416E">
              <w:rPr>
                <w:rFonts w:ascii="Arial" w:hAnsi="Arial" w:cs="Arial"/>
                <w:color w:val="010205"/>
              </w:rPr>
              <w:t>7</w:t>
            </w:r>
            <w:r w:rsidRPr="006F416E">
              <w:rPr>
                <w:rFonts w:ascii="Arial" w:hAnsi="Arial" w:cs="Arial"/>
                <w:color w:val="010205"/>
              </w:rPr>
              <w:t>2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E22536F" w14:textId="392A1D29" w:rsidR="00E25F4D" w:rsidRPr="006F416E" w:rsidRDefault="00505BDF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0</w:t>
            </w:r>
            <w:r w:rsidR="00157E0A" w:rsidRPr="006F416E">
              <w:rPr>
                <w:rFonts w:ascii="Arial" w:hAnsi="Arial" w:cs="Arial"/>
                <w:color w:val="010205"/>
              </w:rPr>
              <w:t>.</w:t>
            </w:r>
            <w:r w:rsidR="00E25F4D" w:rsidRPr="006F416E">
              <w:rPr>
                <w:rFonts w:ascii="Arial" w:hAnsi="Arial" w:cs="Arial"/>
                <w:color w:val="010205"/>
              </w:rPr>
              <w:t>3</w:t>
            </w:r>
            <w:r w:rsidRPr="006F416E">
              <w:rPr>
                <w:rFonts w:ascii="Arial" w:hAnsi="Arial" w:cs="Arial"/>
                <w:color w:val="010205"/>
              </w:rPr>
              <w:t>2</w:t>
            </w:r>
          </w:p>
        </w:tc>
      </w:tr>
      <w:tr w:rsidR="00E25F4D" w:rsidRPr="006F416E" w14:paraId="47D61E86" w14:textId="77777777" w:rsidTr="00A10F62">
        <w:trPr>
          <w:cantSplit/>
        </w:trPr>
        <w:tc>
          <w:tcPr>
            <w:tcW w:w="215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1126373" w14:textId="77777777" w:rsidR="00E25F4D" w:rsidRPr="006F416E" w:rsidRDefault="00E25F4D" w:rsidP="006F416E">
            <w:pPr>
              <w:spacing w:after="0"/>
              <w:rPr>
                <w:rFonts w:ascii="Arial" w:hAnsi="Arial" w:cs="Arial"/>
                <w:color w:val="010205"/>
              </w:rPr>
            </w:pPr>
          </w:p>
        </w:tc>
        <w:tc>
          <w:tcPr>
            <w:tcW w:w="20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97E081F" w14:textId="570B9678" w:rsidR="00E25F4D" w:rsidRPr="006F416E" w:rsidRDefault="00E25F4D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31</w:t>
            </w:r>
            <w:r w:rsidR="00157E0A" w:rsidRPr="006F416E">
              <w:rPr>
                <w:rFonts w:ascii="Arial" w:hAnsi="Arial" w:cs="Arial"/>
                <w:color w:val="010205"/>
              </w:rPr>
              <w:t>.</w:t>
            </w:r>
            <w:r w:rsidRPr="006F416E">
              <w:rPr>
                <w:rFonts w:ascii="Arial" w:hAnsi="Arial" w:cs="Arial"/>
                <w:color w:val="010205"/>
              </w:rPr>
              <w:t>50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30A62D5" w14:textId="3D595508" w:rsidR="00E25F4D" w:rsidRPr="006F416E" w:rsidRDefault="00505BDF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0</w:t>
            </w:r>
            <w:r w:rsidR="00157E0A" w:rsidRPr="006F416E">
              <w:rPr>
                <w:rFonts w:ascii="Arial" w:hAnsi="Arial" w:cs="Arial"/>
                <w:color w:val="010205"/>
              </w:rPr>
              <w:t>.</w:t>
            </w:r>
            <w:r w:rsidR="00E25F4D" w:rsidRPr="006F416E">
              <w:rPr>
                <w:rFonts w:ascii="Arial" w:hAnsi="Arial" w:cs="Arial"/>
                <w:color w:val="010205"/>
              </w:rPr>
              <w:t>64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07E497D" w14:textId="0D3E7D97" w:rsidR="00E25F4D" w:rsidRPr="006F416E" w:rsidRDefault="00505BDF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0</w:t>
            </w:r>
            <w:r w:rsidR="00157E0A" w:rsidRPr="006F416E">
              <w:rPr>
                <w:rFonts w:ascii="Arial" w:hAnsi="Arial" w:cs="Arial"/>
                <w:color w:val="010205"/>
              </w:rPr>
              <w:t>.</w:t>
            </w:r>
            <w:r w:rsidR="00E25F4D" w:rsidRPr="006F416E">
              <w:rPr>
                <w:rFonts w:ascii="Arial" w:hAnsi="Arial" w:cs="Arial"/>
                <w:color w:val="010205"/>
              </w:rPr>
              <w:t>17</w:t>
            </w:r>
          </w:p>
        </w:tc>
      </w:tr>
      <w:tr w:rsidR="00E25F4D" w:rsidRPr="006F416E" w14:paraId="3146D818" w14:textId="77777777" w:rsidTr="00A10F62">
        <w:trPr>
          <w:cantSplit/>
        </w:trPr>
        <w:tc>
          <w:tcPr>
            <w:tcW w:w="215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C5DCA8D" w14:textId="77777777" w:rsidR="00E25F4D" w:rsidRPr="006F416E" w:rsidRDefault="00E25F4D" w:rsidP="006F416E">
            <w:pPr>
              <w:spacing w:after="0"/>
              <w:rPr>
                <w:rFonts w:ascii="Arial" w:hAnsi="Arial" w:cs="Arial"/>
                <w:color w:val="010205"/>
              </w:rPr>
            </w:pPr>
          </w:p>
        </w:tc>
        <w:tc>
          <w:tcPr>
            <w:tcW w:w="20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307531" w14:textId="0E4FEE8B" w:rsidR="00E25F4D" w:rsidRPr="006F416E" w:rsidRDefault="00E25F4D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32</w:t>
            </w:r>
            <w:r w:rsidR="00157E0A" w:rsidRPr="006F416E">
              <w:rPr>
                <w:rFonts w:ascii="Arial" w:hAnsi="Arial" w:cs="Arial"/>
                <w:color w:val="010205"/>
              </w:rPr>
              <w:t>.</w:t>
            </w:r>
            <w:r w:rsidRPr="006F416E">
              <w:rPr>
                <w:rFonts w:ascii="Arial" w:hAnsi="Arial" w:cs="Arial"/>
                <w:color w:val="010205"/>
              </w:rPr>
              <w:t>50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F0C96EB" w14:textId="343B2343" w:rsidR="00E25F4D" w:rsidRPr="006F416E" w:rsidRDefault="00505BDF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0</w:t>
            </w:r>
            <w:r w:rsidR="00157E0A" w:rsidRPr="006F416E">
              <w:rPr>
                <w:rFonts w:ascii="Arial" w:hAnsi="Arial" w:cs="Arial"/>
                <w:color w:val="010205"/>
              </w:rPr>
              <w:t>.</w:t>
            </w:r>
            <w:r w:rsidR="00E25F4D" w:rsidRPr="006F416E">
              <w:rPr>
                <w:rFonts w:ascii="Arial" w:hAnsi="Arial" w:cs="Arial"/>
                <w:color w:val="010205"/>
              </w:rPr>
              <w:t>61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1067F1A" w14:textId="6B03DBF5" w:rsidR="00E25F4D" w:rsidRPr="006F416E" w:rsidRDefault="00505BDF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0</w:t>
            </w:r>
            <w:r w:rsidR="00157E0A" w:rsidRPr="006F416E">
              <w:rPr>
                <w:rFonts w:ascii="Arial" w:hAnsi="Arial" w:cs="Arial"/>
                <w:color w:val="010205"/>
              </w:rPr>
              <w:t>.</w:t>
            </w:r>
            <w:r w:rsidR="00E25F4D" w:rsidRPr="006F416E">
              <w:rPr>
                <w:rFonts w:ascii="Arial" w:hAnsi="Arial" w:cs="Arial"/>
                <w:color w:val="010205"/>
              </w:rPr>
              <w:t>1</w:t>
            </w:r>
            <w:r w:rsidRPr="006F416E">
              <w:rPr>
                <w:rFonts w:ascii="Arial" w:hAnsi="Arial" w:cs="Arial"/>
                <w:color w:val="010205"/>
              </w:rPr>
              <w:t>5</w:t>
            </w:r>
          </w:p>
        </w:tc>
      </w:tr>
      <w:tr w:rsidR="00E25F4D" w:rsidRPr="006F416E" w14:paraId="6A73834F" w14:textId="77777777" w:rsidTr="00A10F62">
        <w:trPr>
          <w:cantSplit/>
        </w:trPr>
        <w:tc>
          <w:tcPr>
            <w:tcW w:w="215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5DCEDC9" w14:textId="77777777" w:rsidR="00E25F4D" w:rsidRPr="006F416E" w:rsidRDefault="00E25F4D" w:rsidP="006F416E">
            <w:pPr>
              <w:spacing w:after="0"/>
              <w:rPr>
                <w:rFonts w:ascii="Arial" w:hAnsi="Arial" w:cs="Arial"/>
                <w:color w:val="010205"/>
              </w:rPr>
            </w:pPr>
          </w:p>
        </w:tc>
        <w:tc>
          <w:tcPr>
            <w:tcW w:w="20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79ADC10" w14:textId="4E366FED" w:rsidR="00E25F4D" w:rsidRPr="006F416E" w:rsidRDefault="00E25F4D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33</w:t>
            </w:r>
            <w:r w:rsidR="00157E0A" w:rsidRPr="006F416E">
              <w:rPr>
                <w:rFonts w:ascii="Arial" w:hAnsi="Arial" w:cs="Arial"/>
                <w:color w:val="010205"/>
              </w:rPr>
              <w:t>.</w:t>
            </w:r>
            <w:r w:rsidRPr="006F416E">
              <w:rPr>
                <w:rFonts w:ascii="Arial" w:hAnsi="Arial" w:cs="Arial"/>
                <w:color w:val="010205"/>
              </w:rPr>
              <w:t>50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AF91373" w14:textId="1FBBAE4F" w:rsidR="00E25F4D" w:rsidRPr="006F416E" w:rsidRDefault="00505BDF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0</w:t>
            </w:r>
            <w:r w:rsidR="00157E0A" w:rsidRPr="006F416E">
              <w:rPr>
                <w:rFonts w:ascii="Arial" w:hAnsi="Arial" w:cs="Arial"/>
                <w:color w:val="010205"/>
              </w:rPr>
              <w:t>.</w:t>
            </w:r>
            <w:r w:rsidR="00E25F4D" w:rsidRPr="006F416E">
              <w:rPr>
                <w:rFonts w:ascii="Arial" w:hAnsi="Arial" w:cs="Arial"/>
                <w:color w:val="010205"/>
              </w:rPr>
              <w:t>52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06C011D" w14:textId="3FAC78A6" w:rsidR="00E25F4D" w:rsidRPr="006F416E" w:rsidRDefault="00505BDF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0</w:t>
            </w:r>
            <w:r w:rsidR="00157E0A" w:rsidRPr="006F416E">
              <w:rPr>
                <w:rFonts w:ascii="Arial" w:hAnsi="Arial" w:cs="Arial"/>
                <w:color w:val="010205"/>
              </w:rPr>
              <w:t>.</w:t>
            </w:r>
            <w:r w:rsidR="00AF4A06" w:rsidRPr="006F416E">
              <w:rPr>
                <w:rFonts w:ascii="Arial" w:hAnsi="Arial" w:cs="Arial"/>
                <w:color w:val="010205"/>
              </w:rPr>
              <w:t>10</w:t>
            </w:r>
          </w:p>
        </w:tc>
      </w:tr>
      <w:tr w:rsidR="00E25F4D" w:rsidRPr="006F416E" w14:paraId="12921CF2" w14:textId="77777777" w:rsidTr="00A10F62">
        <w:trPr>
          <w:cantSplit/>
        </w:trPr>
        <w:tc>
          <w:tcPr>
            <w:tcW w:w="215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C815C5E" w14:textId="77777777" w:rsidR="00E25F4D" w:rsidRPr="006F416E" w:rsidRDefault="00E25F4D" w:rsidP="006F416E">
            <w:pPr>
              <w:spacing w:after="0"/>
              <w:rPr>
                <w:rFonts w:ascii="Arial" w:hAnsi="Arial" w:cs="Arial"/>
                <w:color w:val="010205"/>
              </w:rPr>
            </w:pPr>
          </w:p>
        </w:tc>
        <w:tc>
          <w:tcPr>
            <w:tcW w:w="20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9C166DA" w14:textId="2826461A" w:rsidR="00E25F4D" w:rsidRPr="006F416E" w:rsidRDefault="00E25F4D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34</w:t>
            </w:r>
            <w:r w:rsidR="00157E0A" w:rsidRPr="006F416E">
              <w:rPr>
                <w:rFonts w:ascii="Arial" w:hAnsi="Arial" w:cs="Arial"/>
                <w:color w:val="010205"/>
              </w:rPr>
              <w:t>.</w:t>
            </w:r>
            <w:r w:rsidRPr="006F416E">
              <w:rPr>
                <w:rFonts w:ascii="Arial" w:hAnsi="Arial" w:cs="Arial"/>
                <w:color w:val="010205"/>
              </w:rPr>
              <w:t>50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B9397D4" w14:textId="68A4EF4A" w:rsidR="00E25F4D" w:rsidRPr="006F416E" w:rsidRDefault="00AF4A06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0</w:t>
            </w:r>
            <w:r w:rsidR="00157E0A" w:rsidRPr="006F416E">
              <w:rPr>
                <w:rFonts w:ascii="Arial" w:hAnsi="Arial" w:cs="Arial"/>
                <w:color w:val="010205"/>
              </w:rPr>
              <w:t>.</w:t>
            </w:r>
            <w:r w:rsidR="00E25F4D" w:rsidRPr="006F416E">
              <w:rPr>
                <w:rFonts w:ascii="Arial" w:hAnsi="Arial" w:cs="Arial"/>
                <w:color w:val="010205"/>
              </w:rPr>
              <w:t>3</w:t>
            </w:r>
            <w:r w:rsidRPr="006F416E">
              <w:rPr>
                <w:rFonts w:ascii="Arial" w:hAnsi="Arial" w:cs="Arial"/>
                <w:color w:val="010205"/>
              </w:rPr>
              <w:t>9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83489A9" w14:textId="36A08610" w:rsidR="00E25F4D" w:rsidRPr="006F416E" w:rsidRDefault="00AF4A06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0</w:t>
            </w:r>
            <w:r w:rsidR="00157E0A" w:rsidRPr="006F416E">
              <w:rPr>
                <w:rFonts w:ascii="Arial" w:hAnsi="Arial" w:cs="Arial"/>
                <w:color w:val="010205"/>
              </w:rPr>
              <w:t>.</w:t>
            </w:r>
            <w:r w:rsidRPr="006F416E">
              <w:rPr>
                <w:rFonts w:ascii="Arial" w:hAnsi="Arial" w:cs="Arial"/>
                <w:color w:val="010205"/>
              </w:rPr>
              <w:t>10</w:t>
            </w:r>
          </w:p>
        </w:tc>
      </w:tr>
      <w:tr w:rsidR="00E25F4D" w:rsidRPr="006F416E" w14:paraId="577716BE" w14:textId="77777777" w:rsidTr="00A10F62">
        <w:trPr>
          <w:cantSplit/>
        </w:trPr>
        <w:tc>
          <w:tcPr>
            <w:tcW w:w="215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A6D2FD5" w14:textId="77777777" w:rsidR="00E25F4D" w:rsidRPr="006F416E" w:rsidRDefault="00E25F4D" w:rsidP="006F416E">
            <w:pPr>
              <w:spacing w:after="0"/>
              <w:rPr>
                <w:rFonts w:ascii="Arial" w:hAnsi="Arial" w:cs="Arial"/>
                <w:color w:val="010205"/>
              </w:rPr>
            </w:pPr>
          </w:p>
        </w:tc>
        <w:tc>
          <w:tcPr>
            <w:tcW w:w="20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9D0AF89" w14:textId="0294C75C" w:rsidR="00E25F4D" w:rsidRPr="006F416E" w:rsidRDefault="00E25F4D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35</w:t>
            </w:r>
            <w:r w:rsidR="00157E0A" w:rsidRPr="006F416E">
              <w:rPr>
                <w:rFonts w:ascii="Arial" w:hAnsi="Arial" w:cs="Arial"/>
                <w:color w:val="010205"/>
              </w:rPr>
              <w:t>.</w:t>
            </w:r>
            <w:r w:rsidRPr="006F416E">
              <w:rPr>
                <w:rFonts w:ascii="Arial" w:hAnsi="Arial" w:cs="Arial"/>
                <w:color w:val="010205"/>
              </w:rPr>
              <w:t>50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5EAD43D" w14:textId="40D4B1B7" w:rsidR="00E25F4D" w:rsidRPr="006F416E" w:rsidRDefault="00AF4A06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0</w:t>
            </w:r>
            <w:r w:rsidR="00157E0A" w:rsidRPr="006F416E">
              <w:rPr>
                <w:rFonts w:ascii="Arial" w:hAnsi="Arial" w:cs="Arial"/>
                <w:color w:val="010205"/>
              </w:rPr>
              <w:t>.</w:t>
            </w:r>
            <w:r w:rsidR="00E25F4D" w:rsidRPr="006F416E">
              <w:rPr>
                <w:rFonts w:ascii="Arial" w:hAnsi="Arial" w:cs="Arial"/>
                <w:color w:val="010205"/>
              </w:rPr>
              <w:t>31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CDD0E36" w14:textId="5B18B0DB" w:rsidR="00E25F4D" w:rsidRPr="006F416E" w:rsidRDefault="00AF4A06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0.10</w:t>
            </w:r>
          </w:p>
        </w:tc>
      </w:tr>
      <w:tr w:rsidR="00E25F4D" w:rsidRPr="006F416E" w14:paraId="380B193C" w14:textId="77777777" w:rsidTr="00A10F62">
        <w:trPr>
          <w:cantSplit/>
        </w:trPr>
        <w:tc>
          <w:tcPr>
            <w:tcW w:w="215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EB04ACC" w14:textId="77777777" w:rsidR="00E25F4D" w:rsidRPr="006F416E" w:rsidRDefault="00E25F4D" w:rsidP="006F416E">
            <w:pPr>
              <w:spacing w:after="0"/>
              <w:rPr>
                <w:rFonts w:ascii="Arial" w:hAnsi="Arial" w:cs="Arial"/>
                <w:color w:val="010205"/>
              </w:rPr>
            </w:pPr>
          </w:p>
        </w:tc>
        <w:tc>
          <w:tcPr>
            <w:tcW w:w="20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C322A6F" w14:textId="53775277" w:rsidR="00E25F4D" w:rsidRPr="006F416E" w:rsidRDefault="00E25F4D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36</w:t>
            </w:r>
            <w:r w:rsidR="00157E0A" w:rsidRPr="006F416E">
              <w:rPr>
                <w:rFonts w:ascii="Arial" w:hAnsi="Arial" w:cs="Arial"/>
                <w:color w:val="010205"/>
              </w:rPr>
              <w:t>.</w:t>
            </w:r>
            <w:r w:rsidRPr="006F416E">
              <w:rPr>
                <w:rFonts w:ascii="Arial" w:hAnsi="Arial" w:cs="Arial"/>
                <w:color w:val="010205"/>
              </w:rPr>
              <w:t>50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B92B240" w14:textId="33532880" w:rsidR="00E25F4D" w:rsidRPr="006F416E" w:rsidRDefault="00AF4A06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0</w:t>
            </w:r>
            <w:r w:rsidR="00157E0A" w:rsidRPr="006F416E">
              <w:rPr>
                <w:rFonts w:ascii="Arial" w:hAnsi="Arial" w:cs="Arial"/>
                <w:color w:val="010205"/>
              </w:rPr>
              <w:t>.</w:t>
            </w:r>
            <w:r w:rsidR="00E25F4D" w:rsidRPr="006F416E">
              <w:rPr>
                <w:rFonts w:ascii="Arial" w:hAnsi="Arial" w:cs="Arial"/>
                <w:color w:val="010205"/>
              </w:rPr>
              <w:t>2</w:t>
            </w:r>
            <w:r w:rsidRPr="006F416E">
              <w:rPr>
                <w:rFonts w:ascii="Arial" w:hAnsi="Arial" w:cs="Arial"/>
                <w:color w:val="010205"/>
              </w:rPr>
              <w:t>4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5CD177E" w14:textId="4082A27C" w:rsidR="00E25F4D" w:rsidRPr="006F416E" w:rsidRDefault="00AF4A06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0</w:t>
            </w:r>
            <w:r w:rsidR="00157E0A" w:rsidRPr="006F416E">
              <w:rPr>
                <w:rFonts w:ascii="Arial" w:hAnsi="Arial" w:cs="Arial"/>
                <w:color w:val="010205"/>
              </w:rPr>
              <w:t>.</w:t>
            </w:r>
            <w:r w:rsidR="00E25F4D" w:rsidRPr="006F416E">
              <w:rPr>
                <w:rFonts w:ascii="Arial" w:hAnsi="Arial" w:cs="Arial"/>
                <w:color w:val="010205"/>
              </w:rPr>
              <w:t>07</w:t>
            </w:r>
          </w:p>
        </w:tc>
      </w:tr>
      <w:tr w:rsidR="00E25F4D" w:rsidRPr="006F416E" w14:paraId="05EC5615" w14:textId="77777777" w:rsidTr="00A10F62">
        <w:trPr>
          <w:cantSplit/>
        </w:trPr>
        <w:tc>
          <w:tcPr>
            <w:tcW w:w="215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CD3F22F" w14:textId="77777777" w:rsidR="00E25F4D" w:rsidRPr="006F416E" w:rsidRDefault="00E25F4D" w:rsidP="006F416E">
            <w:pPr>
              <w:spacing w:after="0"/>
              <w:rPr>
                <w:rFonts w:ascii="Arial" w:hAnsi="Arial" w:cs="Arial"/>
                <w:color w:val="010205"/>
              </w:rPr>
            </w:pPr>
          </w:p>
        </w:tc>
        <w:tc>
          <w:tcPr>
            <w:tcW w:w="20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9FEB152" w14:textId="5748EBAA" w:rsidR="00E25F4D" w:rsidRPr="006F416E" w:rsidRDefault="00E25F4D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37</w:t>
            </w:r>
            <w:r w:rsidR="00157E0A" w:rsidRPr="006F416E">
              <w:rPr>
                <w:rFonts w:ascii="Arial" w:hAnsi="Arial" w:cs="Arial"/>
                <w:color w:val="010205"/>
              </w:rPr>
              <w:t>.</w:t>
            </w:r>
            <w:r w:rsidRPr="006F416E">
              <w:rPr>
                <w:rFonts w:ascii="Arial" w:hAnsi="Arial" w:cs="Arial"/>
                <w:color w:val="010205"/>
              </w:rPr>
              <w:t>50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AE54BC4" w14:textId="14475317" w:rsidR="00E25F4D" w:rsidRPr="006F416E" w:rsidRDefault="00AF4A06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0</w:t>
            </w:r>
            <w:r w:rsidR="00157E0A" w:rsidRPr="006F416E">
              <w:rPr>
                <w:rFonts w:ascii="Arial" w:hAnsi="Arial" w:cs="Arial"/>
                <w:color w:val="010205"/>
              </w:rPr>
              <w:t>.</w:t>
            </w:r>
            <w:r w:rsidR="00E25F4D" w:rsidRPr="006F416E">
              <w:rPr>
                <w:rFonts w:ascii="Arial" w:hAnsi="Arial" w:cs="Arial"/>
                <w:color w:val="010205"/>
              </w:rPr>
              <w:t>16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99861CB" w14:textId="1EDA55F3" w:rsidR="00E25F4D" w:rsidRPr="006F416E" w:rsidRDefault="00D9137F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0</w:t>
            </w:r>
            <w:r w:rsidR="00157E0A" w:rsidRPr="006F416E">
              <w:rPr>
                <w:rFonts w:ascii="Arial" w:hAnsi="Arial" w:cs="Arial"/>
                <w:color w:val="010205"/>
              </w:rPr>
              <w:t>.</w:t>
            </w:r>
            <w:r w:rsidR="00E25F4D" w:rsidRPr="006F416E">
              <w:rPr>
                <w:rFonts w:ascii="Arial" w:hAnsi="Arial" w:cs="Arial"/>
                <w:color w:val="010205"/>
              </w:rPr>
              <w:t>0</w:t>
            </w:r>
            <w:r w:rsidRPr="006F416E">
              <w:rPr>
                <w:rFonts w:ascii="Arial" w:hAnsi="Arial" w:cs="Arial"/>
                <w:color w:val="010205"/>
              </w:rPr>
              <w:t>5</w:t>
            </w:r>
          </w:p>
        </w:tc>
      </w:tr>
      <w:tr w:rsidR="00E25F4D" w:rsidRPr="006F416E" w14:paraId="63E3C372" w14:textId="77777777" w:rsidTr="00A10F62">
        <w:trPr>
          <w:cantSplit/>
        </w:trPr>
        <w:tc>
          <w:tcPr>
            <w:tcW w:w="215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6AF12FC" w14:textId="77777777" w:rsidR="00E25F4D" w:rsidRPr="006F416E" w:rsidRDefault="00E25F4D" w:rsidP="006F416E">
            <w:pPr>
              <w:spacing w:after="0"/>
              <w:rPr>
                <w:rFonts w:ascii="Arial" w:hAnsi="Arial" w:cs="Arial"/>
                <w:color w:val="010205"/>
              </w:rPr>
            </w:pPr>
          </w:p>
        </w:tc>
        <w:tc>
          <w:tcPr>
            <w:tcW w:w="20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5781F99" w14:textId="567F4A47" w:rsidR="00E25F4D" w:rsidRPr="006F416E" w:rsidRDefault="00E25F4D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39</w:t>
            </w:r>
            <w:r w:rsidR="00157E0A" w:rsidRPr="006F416E">
              <w:rPr>
                <w:rFonts w:ascii="Arial" w:hAnsi="Arial" w:cs="Arial"/>
                <w:color w:val="010205"/>
              </w:rPr>
              <w:t>.</w:t>
            </w:r>
            <w:r w:rsidRPr="006F416E">
              <w:rPr>
                <w:rFonts w:ascii="Arial" w:hAnsi="Arial" w:cs="Arial"/>
                <w:color w:val="010205"/>
              </w:rPr>
              <w:t>00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C60E016" w14:textId="07C067AF" w:rsidR="00E25F4D" w:rsidRPr="006F416E" w:rsidRDefault="00157E0A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.</w:t>
            </w:r>
            <w:r w:rsidR="00E25F4D" w:rsidRPr="006F416E">
              <w:rPr>
                <w:rFonts w:ascii="Arial" w:hAnsi="Arial" w:cs="Arial"/>
                <w:color w:val="010205"/>
              </w:rPr>
              <w:t>119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B818BF9" w14:textId="1E09866E" w:rsidR="00E25F4D" w:rsidRPr="006F416E" w:rsidRDefault="00D9137F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0</w:t>
            </w:r>
            <w:r w:rsidR="00157E0A" w:rsidRPr="006F416E">
              <w:rPr>
                <w:rFonts w:ascii="Arial" w:hAnsi="Arial" w:cs="Arial"/>
                <w:color w:val="010205"/>
              </w:rPr>
              <w:t>.</w:t>
            </w:r>
            <w:r w:rsidR="00E25F4D" w:rsidRPr="006F416E">
              <w:rPr>
                <w:rFonts w:ascii="Arial" w:hAnsi="Arial" w:cs="Arial"/>
                <w:color w:val="010205"/>
              </w:rPr>
              <w:t>00</w:t>
            </w:r>
          </w:p>
        </w:tc>
      </w:tr>
      <w:tr w:rsidR="00E25F4D" w:rsidRPr="006F416E" w14:paraId="18879696" w14:textId="77777777" w:rsidTr="00A10F62">
        <w:trPr>
          <w:cantSplit/>
        </w:trPr>
        <w:tc>
          <w:tcPr>
            <w:tcW w:w="215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3CDCD26" w14:textId="77777777" w:rsidR="00E25F4D" w:rsidRPr="006F416E" w:rsidRDefault="00E25F4D" w:rsidP="006F416E">
            <w:pPr>
              <w:spacing w:after="0"/>
              <w:rPr>
                <w:rFonts w:ascii="Arial" w:hAnsi="Arial" w:cs="Arial"/>
                <w:color w:val="010205"/>
              </w:rPr>
            </w:pPr>
          </w:p>
        </w:tc>
        <w:tc>
          <w:tcPr>
            <w:tcW w:w="209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943F162" w14:textId="7381A484" w:rsidR="00E25F4D" w:rsidRPr="006F416E" w:rsidRDefault="00E25F4D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41</w:t>
            </w:r>
            <w:r w:rsidR="00157E0A" w:rsidRPr="006F416E">
              <w:rPr>
                <w:rFonts w:ascii="Arial" w:hAnsi="Arial" w:cs="Arial"/>
                <w:color w:val="010205"/>
              </w:rPr>
              <w:t>.</w:t>
            </w:r>
            <w:r w:rsidRPr="006F416E">
              <w:rPr>
                <w:rFonts w:ascii="Arial" w:hAnsi="Arial" w:cs="Arial"/>
                <w:color w:val="010205"/>
              </w:rPr>
              <w:t>00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3E9040DA" w14:textId="19EEBD51" w:rsidR="00E25F4D" w:rsidRPr="006F416E" w:rsidRDefault="00D9137F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0</w:t>
            </w:r>
            <w:r w:rsidR="00157E0A" w:rsidRPr="006F416E">
              <w:rPr>
                <w:rFonts w:ascii="Arial" w:hAnsi="Arial" w:cs="Arial"/>
                <w:color w:val="010205"/>
              </w:rPr>
              <w:t>.</w:t>
            </w:r>
            <w:r w:rsidR="00E25F4D" w:rsidRPr="006F416E">
              <w:rPr>
                <w:rFonts w:ascii="Arial" w:hAnsi="Arial" w:cs="Arial"/>
                <w:color w:val="010205"/>
              </w:rPr>
              <w:t>00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3F14B599" w14:textId="64921B65" w:rsidR="00E25F4D" w:rsidRPr="006F416E" w:rsidRDefault="00D9137F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0</w:t>
            </w:r>
            <w:r w:rsidR="00157E0A" w:rsidRPr="006F416E">
              <w:rPr>
                <w:rFonts w:ascii="Arial" w:hAnsi="Arial" w:cs="Arial"/>
                <w:color w:val="010205"/>
              </w:rPr>
              <w:t>.</w:t>
            </w:r>
            <w:r w:rsidR="00E25F4D" w:rsidRPr="006F416E">
              <w:rPr>
                <w:rFonts w:ascii="Arial" w:hAnsi="Arial" w:cs="Arial"/>
                <w:color w:val="010205"/>
              </w:rPr>
              <w:t>00</w:t>
            </w:r>
          </w:p>
        </w:tc>
      </w:tr>
    </w:tbl>
    <w:p w14:paraId="24A8B077" w14:textId="77777777" w:rsidR="00E25F4D" w:rsidRDefault="00E25F4D" w:rsidP="00E25F4D">
      <w:pPr>
        <w:rPr>
          <w:rFonts w:ascii="Arial" w:hAnsi="Arial" w:cs="Arial"/>
          <w:color w:val="010205"/>
          <w:sz w:val="2"/>
          <w:szCs w:val="2"/>
        </w:rPr>
      </w:pPr>
    </w:p>
    <w:p w14:paraId="3E1D4B9F" w14:textId="77777777" w:rsidR="000E2136" w:rsidRDefault="000E2136">
      <w:pPr>
        <w:rPr>
          <w:lang w:val="en-US"/>
        </w:rPr>
      </w:pPr>
    </w:p>
    <w:p w14:paraId="04BEF435" w14:textId="77777777" w:rsidR="006F416E" w:rsidRDefault="006F416E">
      <w:pPr>
        <w:rPr>
          <w:lang w:val="en-US"/>
        </w:rPr>
      </w:pPr>
    </w:p>
    <w:p w14:paraId="423070E1" w14:textId="5B700D8E" w:rsidR="000E2136" w:rsidRPr="00C61F3E" w:rsidRDefault="005720C8">
      <w:pPr>
        <w:rPr>
          <w:rFonts w:cstheme="minorHAnsi"/>
          <w:i/>
          <w:iCs/>
          <w:lang w:val="en-US"/>
        </w:rPr>
      </w:pPr>
      <w:r>
        <w:rPr>
          <w:rFonts w:cstheme="minorHAnsi"/>
          <w:i/>
          <w:iCs/>
          <w:lang w:val="en-US"/>
        </w:rPr>
        <w:t>Legend: Area under the curve (s</w:t>
      </w:r>
      <w:r w:rsidR="000E2136" w:rsidRPr="003E77DF">
        <w:rPr>
          <w:rFonts w:cstheme="minorHAnsi"/>
          <w:i/>
          <w:iCs/>
          <w:lang w:val="en-US"/>
        </w:rPr>
        <w:t>ufficient/problematic versus inadequate</w:t>
      </w:r>
      <w:r>
        <w:rPr>
          <w:rFonts w:cstheme="minorHAnsi"/>
          <w:i/>
          <w:iCs/>
          <w:lang w:val="en-US"/>
        </w:rPr>
        <w:t>).</w:t>
      </w:r>
    </w:p>
    <w:p w14:paraId="07379DBF" w14:textId="77777777" w:rsidR="006D3ED9" w:rsidRDefault="006D3ED9">
      <w:pPr>
        <w:rPr>
          <w:lang w:val="en-US"/>
        </w:rPr>
      </w:pPr>
    </w:p>
    <w:tbl>
      <w:tblPr>
        <w:tblW w:w="877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45"/>
        <w:gridCol w:w="1042"/>
        <w:gridCol w:w="1087"/>
        <w:gridCol w:w="1501"/>
        <w:gridCol w:w="1501"/>
        <w:gridCol w:w="1501"/>
      </w:tblGrid>
      <w:tr w:rsidR="006D3ED9" w:rsidRPr="00A90D81" w14:paraId="65BB9258" w14:textId="77777777" w:rsidTr="00470BE7">
        <w:trPr>
          <w:cantSplit/>
        </w:trPr>
        <w:tc>
          <w:tcPr>
            <w:tcW w:w="877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92EDD9" w14:textId="4EC9AC67" w:rsidR="006D3ED9" w:rsidRPr="006F416E" w:rsidRDefault="006D3ED9" w:rsidP="006F416E">
            <w:pPr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lang w:val="en-US"/>
              </w:rPr>
            </w:pPr>
          </w:p>
        </w:tc>
      </w:tr>
      <w:tr w:rsidR="006D3ED9" w:rsidRPr="006F416E" w14:paraId="19FAF1F0" w14:textId="77777777" w:rsidTr="00470BE7">
        <w:trPr>
          <w:cantSplit/>
        </w:trPr>
        <w:tc>
          <w:tcPr>
            <w:tcW w:w="21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EA2530" w14:textId="57227C18" w:rsidR="006D3ED9" w:rsidRPr="006F416E" w:rsidRDefault="006D3ED9" w:rsidP="006F416E">
            <w:pPr>
              <w:spacing w:after="0"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6F416E">
              <w:rPr>
                <w:rFonts w:ascii="Arial" w:hAnsi="Arial" w:cs="Arial"/>
                <w:color w:val="264A60"/>
              </w:rPr>
              <w:t>Test Result Variables</w:t>
            </w:r>
          </w:p>
        </w:tc>
        <w:tc>
          <w:tcPr>
            <w:tcW w:w="1041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CA19FDF" w14:textId="77777777" w:rsidR="006D3ED9" w:rsidRPr="006F416E" w:rsidRDefault="006D3ED9" w:rsidP="006F416E">
            <w:pPr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 w:rsidRPr="006F416E">
              <w:rPr>
                <w:rFonts w:ascii="Arial" w:hAnsi="Arial" w:cs="Arial"/>
                <w:color w:val="264A60"/>
              </w:rPr>
              <w:t>Area</w:t>
            </w:r>
          </w:p>
        </w:tc>
        <w:tc>
          <w:tcPr>
            <w:tcW w:w="1087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7F7EE408" w14:textId="3E7FFFF2" w:rsidR="006D3ED9" w:rsidRPr="006F416E" w:rsidRDefault="006D3ED9" w:rsidP="006F416E">
            <w:pPr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 w:rsidRPr="006F416E">
              <w:rPr>
                <w:rFonts w:ascii="Arial" w:hAnsi="Arial" w:cs="Arial"/>
                <w:color w:val="264A60"/>
              </w:rPr>
              <w:t>Std. Error</w:t>
            </w:r>
          </w:p>
        </w:tc>
        <w:tc>
          <w:tcPr>
            <w:tcW w:w="1501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1FF05AF" w14:textId="4F8AB0CB" w:rsidR="006D3ED9" w:rsidRPr="006F416E" w:rsidRDefault="006D3ED9" w:rsidP="006F416E">
            <w:pPr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 w:rsidRPr="006F416E">
              <w:rPr>
                <w:rFonts w:ascii="Arial" w:hAnsi="Arial" w:cs="Arial"/>
                <w:color w:val="264A60"/>
              </w:rPr>
              <w:t>Asymptotic Sig.</w:t>
            </w:r>
          </w:p>
        </w:tc>
        <w:tc>
          <w:tcPr>
            <w:tcW w:w="3002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6F89F14C" w14:textId="77777777" w:rsidR="006D3ED9" w:rsidRPr="006F416E" w:rsidRDefault="006D3ED9" w:rsidP="006F416E">
            <w:pPr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 w:rsidRPr="006F416E">
              <w:rPr>
                <w:rFonts w:ascii="Arial" w:hAnsi="Arial" w:cs="Arial"/>
                <w:color w:val="264A60"/>
              </w:rPr>
              <w:t>Asymptotic 95% Confidence Interval</w:t>
            </w:r>
          </w:p>
        </w:tc>
      </w:tr>
      <w:tr w:rsidR="006D3ED9" w:rsidRPr="006F416E" w14:paraId="7FEAC0C5" w14:textId="77777777" w:rsidTr="00470BE7">
        <w:trPr>
          <w:cantSplit/>
        </w:trPr>
        <w:tc>
          <w:tcPr>
            <w:tcW w:w="214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B204B72" w14:textId="77777777" w:rsidR="006D3ED9" w:rsidRPr="006F416E" w:rsidRDefault="006D3ED9" w:rsidP="006F416E">
            <w:pPr>
              <w:spacing w:after="0"/>
              <w:rPr>
                <w:rFonts w:ascii="Arial" w:hAnsi="Arial" w:cs="Arial"/>
                <w:color w:val="264A60"/>
              </w:rPr>
            </w:pPr>
          </w:p>
        </w:tc>
        <w:tc>
          <w:tcPr>
            <w:tcW w:w="1041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0FB244A" w14:textId="77777777" w:rsidR="006D3ED9" w:rsidRPr="006F416E" w:rsidRDefault="006D3ED9" w:rsidP="006F416E">
            <w:pPr>
              <w:spacing w:after="0"/>
              <w:rPr>
                <w:rFonts w:ascii="Arial" w:hAnsi="Arial" w:cs="Arial"/>
                <w:color w:val="264A60"/>
              </w:rPr>
            </w:pPr>
          </w:p>
        </w:tc>
        <w:tc>
          <w:tcPr>
            <w:tcW w:w="1087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2DABF67D" w14:textId="77777777" w:rsidR="006D3ED9" w:rsidRPr="006F416E" w:rsidRDefault="006D3ED9" w:rsidP="006F416E">
            <w:pPr>
              <w:spacing w:after="0"/>
              <w:rPr>
                <w:rFonts w:ascii="Arial" w:hAnsi="Arial" w:cs="Arial"/>
                <w:color w:val="264A60"/>
              </w:rPr>
            </w:pPr>
          </w:p>
        </w:tc>
        <w:tc>
          <w:tcPr>
            <w:tcW w:w="1501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91BD774" w14:textId="77777777" w:rsidR="006D3ED9" w:rsidRPr="006F416E" w:rsidRDefault="006D3ED9" w:rsidP="006F416E">
            <w:pPr>
              <w:spacing w:after="0"/>
              <w:rPr>
                <w:rFonts w:ascii="Arial" w:hAnsi="Arial" w:cs="Arial"/>
                <w:color w:val="264A60"/>
              </w:rPr>
            </w:pPr>
          </w:p>
        </w:tc>
        <w:tc>
          <w:tcPr>
            <w:tcW w:w="150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C253FE6" w14:textId="77777777" w:rsidR="006D3ED9" w:rsidRPr="006F416E" w:rsidRDefault="006D3ED9" w:rsidP="006F416E">
            <w:pPr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 w:rsidRPr="006F416E">
              <w:rPr>
                <w:rFonts w:ascii="Arial" w:hAnsi="Arial" w:cs="Arial"/>
                <w:color w:val="264A60"/>
              </w:rPr>
              <w:t>Lower Bound</w:t>
            </w:r>
          </w:p>
        </w:tc>
        <w:tc>
          <w:tcPr>
            <w:tcW w:w="150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C1154B0" w14:textId="77777777" w:rsidR="006D3ED9" w:rsidRPr="006F416E" w:rsidRDefault="006D3ED9" w:rsidP="006F416E">
            <w:pPr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 w:rsidRPr="006F416E">
              <w:rPr>
                <w:rFonts w:ascii="Arial" w:hAnsi="Arial" w:cs="Arial"/>
                <w:color w:val="264A60"/>
              </w:rPr>
              <w:t>Upper Bound</w:t>
            </w:r>
          </w:p>
        </w:tc>
      </w:tr>
      <w:tr w:rsidR="006D3ED9" w:rsidRPr="006F416E" w14:paraId="39AF5DC5" w14:textId="77777777" w:rsidTr="00470BE7">
        <w:trPr>
          <w:cantSplit/>
        </w:trPr>
        <w:tc>
          <w:tcPr>
            <w:tcW w:w="214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BF247CA" w14:textId="55330D60" w:rsidR="006D3ED9" w:rsidRPr="006F416E" w:rsidRDefault="00CF70D5" w:rsidP="006F416E">
            <w:pPr>
              <w:spacing w:after="0"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A90D81">
              <w:rPr>
                <w:rFonts w:ascii="Arial" w:hAnsi="Arial" w:cs="Arial"/>
                <w:color w:val="264A60"/>
              </w:rPr>
              <w:t>Barthel Index</w:t>
            </w:r>
          </w:p>
        </w:tc>
        <w:tc>
          <w:tcPr>
            <w:tcW w:w="1041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8B904E5" w14:textId="581985CB" w:rsidR="006D3ED9" w:rsidRPr="006F416E" w:rsidRDefault="00634AC9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0.</w:t>
            </w:r>
            <w:r w:rsidR="006D3ED9" w:rsidRPr="006F416E">
              <w:rPr>
                <w:rFonts w:ascii="Arial" w:hAnsi="Arial" w:cs="Arial"/>
                <w:color w:val="010205"/>
              </w:rPr>
              <w:t>70</w:t>
            </w:r>
          </w:p>
        </w:tc>
        <w:tc>
          <w:tcPr>
            <w:tcW w:w="108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CFDB069" w14:textId="43609CE4" w:rsidR="006D3ED9" w:rsidRPr="006F416E" w:rsidRDefault="00634AC9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0.1</w:t>
            </w:r>
            <w:r w:rsidR="006D3ED9" w:rsidRPr="006F416E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150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B65A993" w14:textId="3B525B98" w:rsidR="006D3ED9" w:rsidRPr="006F416E" w:rsidRDefault="00634AC9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0.</w:t>
            </w:r>
            <w:r w:rsidR="006D3ED9" w:rsidRPr="006F416E">
              <w:rPr>
                <w:rFonts w:ascii="Arial" w:hAnsi="Arial" w:cs="Arial"/>
                <w:color w:val="010205"/>
              </w:rPr>
              <w:t>0</w:t>
            </w:r>
            <w:r w:rsidRPr="006F416E">
              <w:rPr>
                <w:rFonts w:ascii="Arial" w:hAnsi="Arial" w:cs="Arial"/>
                <w:color w:val="010205"/>
              </w:rPr>
              <w:t>4</w:t>
            </w:r>
          </w:p>
        </w:tc>
        <w:tc>
          <w:tcPr>
            <w:tcW w:w="150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62748F0" w14:textId="58CA70CB" w:rsidR="006D3ED9" w:rsidRPr="006F416E" w:rsidRDefault="00634AC9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0.</w:t>
            </w:r>
            <w:r w:rsidR="006D3ED9" w:rsidRPr="006F416E">
              <w:rPr>
                <w:rFonts w:ascii="Arial" w:hAnsi="Arial" w:cs="Arial"/>
                <w:color w:val="010205"/>
              </w:rPr>
              <w:t>51</w:t>
            </w:r>
          </w:p>
        </w:tc>
        <w:tc>
          <w:tcPr>
            <w:tcW w:w="150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C26058A" w14:textId="433E798B" w:rsidR="006D3ED9" w:rsidRPr="006F416E" w:rsidRDefault="00C61F3E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0</w:t>
            </w:r>
            <w:r w:rsidR="00634AC9" w:rsidRPr="006F416E">
              <w:rPr>
                <w:rFonts w:ascii="Arial" w:hAnsi="Arial" w:cs="Arial"/>
                <w:color w:val="010205"/>
              </w:rPr>
              <w:t>.</w:t>
            </w:r>
            <w:r w:rsidR="006D3ED9" w:rsidRPr="006F416E">
              <w:rPr>
                <w:rFonts w:ascii="Arial" w:hAnsi="Arial" w:cs="Arial"/>
                <w:color w:val="010205"/>
              </w:rPr>
              <w:t>8</w:t>
            </w:r>
            <w:r w:rsidR="00634AC9" w:rsidRPr="006F416E">
              <w:rPr>
                <w:rFonts w:ascii="Arial" w:hAnsi="Arial" w:cs="Arial"/>
                <w:color w:val="010205"/>
              </w:rPr>
              <w:t>9</w:t>
            </w:r>
          </w:p>
        </w:tc>
      </w:tr>
      <w:tr w:rsidR="006D3ED9" w:rsidRPr="006F416E" w14:paraId="53328BE9" w14:textId="77777777" w:rsidTr="00470BE7">
        <w:trPr>
          <w:cantSplit/>
        </w:trPr>
        <w:tc>
          <w:tcPr>
            <w:tcW w:w="214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7AD11DB" w14:textId="0FC70AF2" w:rsidR="006D3ED9" w:rsidRPr="006F416E" w:rsidRDefault="00CF70D5" w:rsidP="006F416E">
            <w:pPr>
              <w:spacing w:after="0"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A90D81">
              <w:rPr>
                <w:rFonts w:ascii="Arial" w:hAnsi="Arial" w:cs="Arial"/>
                <w:color w:val="264A60"/>
              </w:rPr>
              <w:t>General self-efficacy</w:t>
            </w:r>
          </w:p>
        </w:tc>
        <w:tc>
          <w:tcPr>
            <w:tcW w:w="1041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592B661" w14:textId="2567BDC0" w:rsidR="006D3ED9" w:rsidRPr="006F416E" w:rsidRDefault="00634AC9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0.</w:t>
            </w:r>
            <w:r w:rsidR="006D3ED9" w:rsidRPr="006F416E">
              <w:rPr>
                <w:rFonts w:ascii="Arial" w:hAnsi="Arial" w:cs="Arial"/>
                <w:color w:val="010205"/>
              </w:rPr>
              <w:t>72</w:t>
            </w:r>
          </w:p>
        </w:tc>
        <w:tc>
          <w:tcPr>
            <w:tcW w:w="108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486B8D71" w14:textId="0443F9B5" w:rsidR="006D3ED9" w:rsidRPr="006F416E" w:rsidRDefault="00634AC9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0.</w:t>
            </w:r>
            <w:r w:rsidR="006D3ED9" w:rsidRPr="006F416E">
              <w:rPr>
                <w:rFonts w:ascii="Arial" w:hAnsi="Arial" w:cs="Arial"/>
                <w:color w:val="010205"/>
              </w:rPr>
              <w:t>0</w:t>
            </w:r>
            <w:r w:rsidRPr="006F416E">
              <w:rPr>
                <w:rFonts w:ascii="Arial" w:hAnsi="Arial" w:cs="Arial"/>
                <w:color w:val="010205"/>
              </w:rPr>
              <w:t>6</w:t>
            </w:r>
          </w:p>
        </w:tc>
        <w:tc>
          <w:tcPr>
            <w:tcW w:w="150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11DF899" w14:textId="32C1FDB5" w:rsidR="006D3ED9" w:rsidRPr="006F416E" w:rsidRDefault="00634AC9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0.</w:t>
            </w:r>
            <w:r w:rsidR="006D3ED9" w:rsidRPr="006F416E">
              <w:rPr>
                <w:rFonts w:ascii="Arial" w:hAnsi="Arial" w:cs="Arial"/>
                <w:color w:val="010205"/>
              </w:rPr>
              <w:t>02</w:t>
            </w:r>
          </w:p>
        </w:tc>
        <w:tc>
          <w:tcPr>
            <w:tcW w:w="150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55D6E989" w14:textId="26221A78" w:rsidR="006D3ED9" w:rsidRPr="006F416E" w:rsidRDefault="00634AC9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0.</w:t>
            </w:r>
            <w:r w:rsidR="006D3ED9" w:rsidRPr="006F416E">
              <w:rPr>
                <w:rFonts w:ascii="Arial" w:hAnsi="Arial" w:cs="Arial"/>
                <w:color w:val="010205"/>
              </w:rPr>
              <w:t>61</w:t>
            </w:r>
          </w:p>
        </w:tc>
        <w:tc>
          <w:tcPr>
            <w:tcW w:w="150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30CA1273" w14:textId="45C76691" w:rsidR="006D3ED9" w:rsidRPr="006F416E" w:rsidRDefault="00634AC9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0.</w:t>
            </w:r>
            <w:r w:rsidR="006D3ED9" w:rsidRPr="006F416E">
              <w:rPr>
                <w:rFonts w:ascii="Arial" w:hAnsi="Arial" w:cs="Arial"/>
                <w:color w:val="010205"/>
              </w:rPr>
              <w:t>8</w:t>
            </w:r>
            <w:r w:rsidRPr="006F416E">
              <w:rPr>
                <w:rFonts w:ascii="Arial" w:hAnsi="Arial" w:cs="Arial"/>
                <w:color w:val="010205"/>
              </w:rPr>
              <w:t>4</w:t>
            </w:r>
          </w:p>
        </w:tc>
      </w:tr>
    </w:tbl>
    <w:p w14:paraId="765D910F" w14:textId="77777777" w:rsidR="006D3ED9" w:rsidRDefault="006D3ED9">
      <w:pPr>
        <w:rPr>
          <w:lang w:val="en-US"/>
        </w:rPr>
      </w:pPr>
    </w:p>
    <w:p w14:paraId="5A309F1F" w14:textId="77777777" w:rsidR="00C61F3E" w:rsidRDefault="00C61F3E">
      <w:pPr>
        <w:rPr>
          <w:lang w:val="en-US"/>
        </w:rPr>
      </w:pPr>
    </w:p>
    <w:p w14:paraId="63DDA2B0" w14:textId="77777777" w:rsidR="00C61F3E" w:rsidRDefault="00C61F3E">
      <w:pPr>
        <w:rPr>
          <w:lang w:val="en-US"/>
        </w:rPr>
      </w:pPr>
    </w:p>
    <w:p w14:paraId="34EE4EE7" w14:textId="77777777" w:rsidR="00C61F3E" w:rsidRDefault="00C61F3E">
      <w:pPr>
        <w:rPr>
          <w:lang w:val="en-US"/>
        </w:rPr>
      </w:pPr>
    </w:p>
    <w:p w14:paraId="35E9127D" w14:textId="77777777" w:rsidR="00C61F3E" w:rsidRDefault="00C61F3E">
      <w:pPr>
        <w:rPr>
          <w:lang w:val="en-US"/>
        </w:rPr>
      </w:pPr>
    </w:p>
    <w:p w14:paraId="78501EEE" w14:textId="77777777" w:rsidR="00C61F3E" w:rsidRDefault="00C61F3E">
      <w:pPr>
        <w:rPr>
          <w:lang w:val="en-US"/>
        </w:rPr>
      </w:pPr>
    </w:p>
    <w:p w14:paraId="32D8CA32" w14:textId="77777777" w:rsidR="00C61F3E" w:rsidRDefault="00C61F3E">
      <w:pPr>
        <w:rPr>
          <w:lang w:val="en-US"/>
        </w:rPr>
      </w:pPr>
    </w:p>
    <w:p w14:paraId="22EB4BCB" w14:textId="77777777" w:rsidR="00C61F3E" w:rsidRDefault="00C61F3E">
      <w:pPr>
        <w:rPr>
          <w:lang w:val="en-US"/>
        </w:rPr>
      </w:pPr>
    </w:p>
    <w:p w14:paraId="769BE0B2" w14:textId="77777777" w:rsidR="00C61F3E" w:rsidRDefault="00C61F3E">
      <w:pPr>
        <w:rPr>
          <w:lang w:val="en-US"/>
        </w:rPr>
      </w:pPr>
    </w:p>
    <w:p w14:paraId="2E89AD80" w14:textId="77777777" w:rsidR="00C61F3E" w:rsidRDefault="00C61F3E">
      <w:pPr>
        <w:rPr>
          <w:lang w:val="en-US"/>
        </w:rPr>
      </w:pPr>
    </w:p>
    <w:p w14:paraId="779C4556" w14:textId="77777777" w:rsidR="00C61F3E" w:rsidRDefault="00C61F3E">
      <w:pPr>
        <w:rPr>
          <w:lang w:val="en-US"/>
        </w:rPr>
      </w:pPr>
    </w:p>
    <w:p w14:paraId="0DEED5C5" w14:textId="77777777" w:rsidR="00C61F3E" w:rsidRDefault="00C61F3E">
      <w:pPr>
        <w:rPr>
          <w:lang w:val="en-US"/>
        </w:rPr>
      </w:pPr>
    </w:p>
    <w:p w14:paraId="6C81CB17" w14:textId="77777777" w:rsidR="00C61F3E" w:rsidRDefault="00C61F3E">
      <w:pPr>
        <w:rPr>
          <w:lang w:val="en-US"/>
        </w:rPr>
      </w:pPr>
    </w:p>
    <w:p w14:paraId="560963BC" w14:textId="77777777" w:rsidR="00C61F3E" w:rsidRDefault="00C61F3E">
      <w:pPr>
        <w:rPr>
          <w:lang w:val="en-US"/>
        </w:rPr>
      </w:pPr>
    </w:p>
    <w:p w14:paraId="685B98FF" w14:textId="77777777" w:rsidR="00C61F3E" w:rsidRDefault="00C61F3E">
      <w:pPr>
        <w:rPr>
          <w:lang w:val="en-US"/>
        </w:rPr>
      </w:pPr>
    </w:p>
    <w:p w14:paraId="0C0275E5" w14:textId="77777777" w:rsidR="00C61F3E" w:rsidRDefault="00C61F3E">
      <w:pPr>
        <w:rPr>
          <w:lang w:val="en-US"/>
        </w:rPr>
      </w:pPr>
    </w:p>
    <w:p w14:paraId="012FCB21" w14:textId="77777777" w:rsidR="00C61F3E" w:rsidRDefault="00C61F3E">
      <w:pPr>
        <w:rPr>
          <w:lang w:val="en-US"/>
        </w:rPr>
      </w:pPr>
    </w:p>
    <w:p w14:paraId="3D50C50C" w14:textId="77777777" w:rsidR="00C61F3E" w:rsidRDefault="00C61F3E">
      <w:pPr>
        <w:rPr>
          <w:lang w:val="en-US"/>
        </w:rPr>
      </w:pPr>
    </w:p>
    <w:p w14:paraId="5DAB584D" w14:textId="77777777" w:rsidR="00C61F3E" w:rsidRDefault="00C61F3E">
      <w:pPr>
        <w:rPr>
          <w:lang w:val="en-US"/>
        </w:rPr>
      </w:pPr>
    </w:p>
    <w:p w14:paraId="4853688A" w14:textId="77777777" w:rsidR="00C61F3E" w:rsidRDefault="00C61F3E">
      <w:pPr>
        <w:rPr>
          <w:lang w:val="en-US"/>
        </w:rPr>
      </w:pPr>
    </w:p>
    <w:p w14:paraId="67A2FEA0" w14:textId="77777777" w:rsidR="00C61F3E" w:rsidRDefault="00C61F3E">
      <w:pPr>
        <w:rPr>
          <w:lang w:val="en-US"/>
        </w:rPr>
      </w:pPr>
    </w:p>
    <w:p w14:paraId="4043346D" w14:textId="77777777" w:rsidR="006F416E" w:rsidRDefault="006F416E">
      <w:pPr>
        <w:rPr>
          <w:lang w:val="en-US"/>
        </w:rPr>
      </w:pPr>
    </w:p>
    <w:p w14:paraId="2718D6BF" w14:textId="77777777" w:rsidR="00C61F3E" w:rsidRDefault="00C61F3E">
      <w:pPr>
        <w:rPr>
          <w:lang w:val="en-US"/>
        </w:rPr>
      </w:pPr>
    </w:p>
    <w:p w14:paraId="51AC13FC" w14:textId="77777777" w:rsidR="00C61F3E" w:rsidRDefault="00C61F3E">
      <w:pPr>
        <w:rPr>
          <w:lang w:val="en-US"/>
        </w:rPr>
      </w:pPr>
    </w:p>
    <w:p w14:paraId="7CD8DB5C" w14:textId="472073D0" w:rsidR="00C61F3E" w:rsidRDefault="00C61F3E" w:rsidP="00C61F3E">
      <w:pPr>
        <w:rPr>
          <w:rFonts w:cstheme="minorHAnsi"/>
          <w:i/>
          <w:iCs/>
          <w:lang w:val="en-US"/>
        </w:rPr>
      </w:pPr>
      <w:r>
        <w:rPr>
          <w:rFonts w:cstheme="minorHAnsi"/>
          <w:i/>
          <w:iCs/>
          <w:lang w:val="en-US"/>
        </w:rPr>
        <w:t>Legend: Coordinates of the curve (s</w:t>
      </w:r>
      <w:r w:rsidRPr="003E77DF">
        <w:rPr>
          <w:rFonts w:cstheme="minorHAnsi"/>
          <w:i/>
          <w:iCs/>
          <w:lang w:val="en-US"/>
        </w:rPr>
        <w:t>ufficient/problematic versus inadequate</w:t>
      </w:r>
      <w:r>
        <w:rPr>
          <w:rFonts w:cstheme="minorHAnsi"/>
          <w:i/>
          <w:iCs/>
          <w:lang w:val="en-US"/>
        </w:rPr>
        <w:t>).</w:t>
      </w:r>
    </w:p>
    <w:tbl>
      <w:tblPr>
        <w:tblW w:w="666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55"/>
        <w:gridCol w:w="1814"/>
        <w:gridCol w:w="1276"/>
        <w:gridCol w:w="1418"/>
      </w:tblGrid>
      <w:tr w:rsidR="0040672E" w:rsidRPr="00A90D81" w14:paraId="74C1950F" w14:textId="77777777" w:rsidTr="0040672E">
        <w:trPr>
          <w:cantSplit/>
        </w:trPr>
        <w:tc>
          <w:tcPr>
            <w:tcW w:w="66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854554" w14:textId="1A68B83B" w:rsidR="0040672E" w:rsidRPr="00CF70D5" w:rsidRDefault="0040672E" w:rsidP="006F416E">
            <w:pPr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lang w:val="en-US"/>
              </w:rPr>
            </w:pPr>
          </w:p>
        </w:tc>
      </w:tr>
      <w:tr w:rsidR="0040672E" w:rsidRPr="006F416E" w14:paraId="6A504CAA" w14:textId="77777777" w:rsidTr="0040672E">
        <w:trPr>
          <w:cantSplit/>
        </w:trPr>
        <w:tc>
          <w:tcPr>
            <w:tcW w:w="2155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18066B9" w14:textId="46B22E15" w:rsidR="0040672E" w:rsidRPr="006F416E" w:rsidRDefault="0040672E" w:rsidP="006F416E">
            <w:pPr>
              <w:spacing w:after="0"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6F416E">
              <w:rPr>
                <w:rFonts w:ascii="Arial" w:hAnsi="Arial" w:cs="Arial"/>
                <w:color w:val="264A60"/>
              </w:rPr>
              <w:t>Test Result Variables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5F18DDD" w14:textId="3E707C63" w:rsidR="0040672E" w:rsidRPr="006F416E" w:rsidRDefault="0040672E" w:rsidP="006F416E">
            <w:pPr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lang w:val="en-US"/>
              </w:rPr>
            </w:pPr>
            <w:r w:rsidRPr="006F416E">
              <w:rPr>
                <w:rFonts w:ascii="Arial" w:hAnsi="Arial" w:cs="Arial"/>
                <w:color w:val="264A60"/>
                <w:lang w:val="en-US"/>
              </w:rPr>
              <w:t>Positive if Greater Than or Equal To</w:t>
            </w:r>
          </w:p>
        </w:tc>
        <w:tc>
          <w:tcPr>
            <w:tcW w:w="127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EDC3C23" w14:textId="77777777" w:rsidR="0040672E" w:rsidRPr="006F416E" w:rsidRDefault="0040672E" w:rsidP="006F416E">
            <w:pPr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 w:rsidRPr="006F416E">
              <w:rPr>
                <w:rFonts w:ascii="Arial" w:hAnsi="Arial" w:cs="Arial"/>
                <w:color w:val="264A60"/>
              </w:rPr>
              <w:t>Sensitivity</w:t>
            </w:r>
          </w:p>
        </w:tc>
        <w:tc>
          <w:tcPr>
            <w:tcW w:w="141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1FBF76F" w14:textId="77777777" w:rsidR="0040672E" w:rsidRPr="006F416E" w:rsidRDefault="0040672E" w:rsidP="006F416E">
            <w:pPr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 w:rsidRPr="006F416E">
              <w:rPr>
                <w:rFonts w:ascii="Arial" w:hAnsi="Arial" w:cs="Arial"/>
                <w:color w:val="264A60"/>
              </w:rPr>
              <w:t>1 - Specificity</w:t>
            </w:r>
          </w:p>
        </w:tc>
      </w:tr>
      <w:tr w:rsidR="0040672E" w:rsidRPr="006F416E" w14:paraId="12948FC7" w14:textId="77777777" w:rsidTr="0040672E">
        <w:trPr>
          <w:cantSplit/>
        </w:trPr>
        <w:tc>
          <w:tcPr>
            <w:tcW w:w="2155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59A12F7" w14:textId="43465116" w:rsidR="0040672E" w:rsidRPr="006F416E" w:rsidRDefault="00CF70D5" w:rsidP="006F416E">
            <w:pPr>
              <w:spacing w:after="0"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A90D81">
              <w:rPr>
                <w:rFonts w:ascii="Arial" w:hAnsi="Arial" w:cs="Arial"/>
                <w:color w:val="264A60"/>
              </w:rPr>
              <w:t>Barthel Index</w:t>
            </w:r>
          </w:p>
        </w:tc>
        <w:tc>
          <w:tcPr>
            <w:tcW w:w="181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2D65537" w14:textId="5D2C6FC3" w:rsidR="0040672E" w:rsidRPr="006F416E" w:rsidRDefault="0040672E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29.00</w:t>
            </w:r>
          </w:p>
        </w:tc>
        <w:tc>
          <w:tcPr>
            <w:tcW w:w="12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38FDD66" w14:textId="16994C42" w:rsidR="0040672E" w:rsidRPr="006F416E" w:rsidRDefault="0040672E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1.00</w:t>
            </w:r>
          </w:p>
        </w:tc>
        <w:tc>
          <w:tcPr>
            <w:tcW w:w="141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12D514C" w14:textId="27C69835" w:rsidR="0040672E" w:rsidRPr="006F416E" w:rsidRDefault="0040672E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1.00</w:t>
            </w:r>
          </w:p>
        </w:tc>
      </w:tr>
      <w:tr w:rsidR="0040672E" w:rsidRPr="006F416E" w14:paraId="1D1F2AC7" w14:textId="77777777" w:rsidTr="0040672E">
        <w:trPr>
          <w:cantSplit/>
        </w:trPr>
        <w:tc>
          <w:tcPr>
            <w:tcW w:w="2155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85C7D7D" w14:textId="77777777" w:rsidR="0040672E" w:rsidRPr="006F416E" w:rsidRDefault="0040672E" w:rsidP="006F416E">
            <w:pPr>
              <w:spacing w:after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81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F470717" w14:textId="3FE8A812" w:rsidR="0040672E" w:rsidRPr="006F416E" w:rsidRDefault="0040672E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47.50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2E7DFAA" w14:textId="45B24640" w:rsidR="0040672E" w:rsidRPr="006F416E" w:rsidRDefault="0040672E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1.00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47C3C39" w14:textId="731DF5E3" w:rsidR="0040672E" w:rsidRPr="006F416E" w:rsidRDefault="0040672E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0.90</w:t>
            </w:r>
          </w:p>
        </w:tc>
      </w:tr>
      <w:tr w:rsidR="0040672E" w:rsidRPr="006F416E" w14:paraId="7F4896D1" w14:textId="77777777" w:rsidTr="0040672E">
        <w:trPr>
          <w:cantSplit/>
        </w:trPr>
        <w:tc>
          <w:tcPr>
            <w:tcW w:w="2155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FB8E67D" w14:textId="77777777" w:rsidR="0040672E" w:rsidRPr="006F416E" w:rsidRDefault="0040672E" w:rsidP="006F416E">
            <w:pPr>
              <w:spacing w:after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81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36F2D38" w14:textId="2924AF89" w:rsidR="0040672E" w:rsidRPr="006F416E" w:rsidRDefault="0040672E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70.00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B266EB8" w14:textId="555CC148" w:rsidR="0040672E" w:rsidRPr="006F416E" w:rsidRDefault="0040672E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1.00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C727D94" w14:textId="3D03534A" w:rsidR="0040672E" w:rsidRPr="006F416E" w:rsidRDefault="0040672E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0.80</w:t>
            </w:r>
          </w:p>
        </w:tc>
      </w:tr>
      <w:tr w:rsidR="0040672E" w:rsidRPr="006F416E" w14:paraId="101E7A6F" w14:textId="77777777" w:rsidTr="0040672E">
        <w:trPr>
          <w:cantSplit/>
        </w:trPr>
        <w:tc>
          <w:tcPr>
            <w:tcW w:w="2155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ECEBA1A" w14:textId="77777777" w:rsidR="0040672E" w:rsidRPr="006F416E" w:rsidRDefault="0040672E" w:rsidP="006F416E">
            <w:pPr>
              <w:spacing w:after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81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BC639C1" w14:textId="2286EB37" w:rsidR="0040672E" w:rsidRPr="006F416E" w:rsidRDefault="0040672E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77.50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EA297CC" w14:textId="39D9D380" w:rsidR="0040672E" w:rsidRPr="006F416E" w:rsidRDefault="0040672E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0.98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EA66286" w14:textId="76BBC665" w:rsidR="0040672E" w:rsidRPr="006F416E" w:rsidRDefault="0040672E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0.80</w:t>
            </w:r>
          </w:p>
        </w:tc>
      </w:tr>
      <w:tr w:rsidR="0040672E" w:rsidRPr="006F416E" w14:paraId="08755715" w14:textId="77777777" w:rsidTr="0040672E">
        <w:trPr>
          <w:cantSplit/>
        </w:trPr>
        <w:tc>
          <w:tcPr>
            <w:tcW w:w="2155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C4BC04C" w14:textId="77777777" w:rsidR="0040672E" w:rsidRPr="006F416E" w:rsidRDefault="0040672E" w:rsidP="006F416E">
            <w:pPr>
              <w:spacing w:after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81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11D2ADC" w14:textId="63CD7FCE" w:rsidR="0040672E" w:rsidRPr="006F416E" w:rsidRDefault="0040672E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82.50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701E827" w14:textId="02849FB7" w:rsidR="0040672E" w:rsidRPr="006F416E" w:rsidRDefault="0040672E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0.96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F33FCC7" w14:textId="35551B6C" w:rsidR="0040672E" w:rsidRPr="006F416E" w:rsidRDefault="0040672E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0.80</w:t>
            </w:r>
          </w:p>
        </w:tc>
      </w:tr>
      <w:tr w:rsidR="0040672E" w:rsidRPr="006F416E" w14:paraId="5D32B4B6" w14:textId="77777777" w:rsidTr="0040672E">
        <w:trPr>
          <w:cantSplit/>
        </w:trPr>
        <w:tc>
          <w:tcPr>
            <w:tcW w:w="2155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89A6C9D" w14:textId="77777777" w:rsidR="0040672E" w:rsidRPr="006F416E" w:rsidRDefault="0040672E" w:rsidP="006F416E">
            <w:pPr>
              <w:spacing w:after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81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7458E69" w14:textId="2BC22B02" w:rsidR="0040672E" w:rsidRPr="006F416E" w:rsidRDefault="0040672E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87.50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2754802" w14:textId="56785387" w:rsidR="0040672E" w:rsidRPr="006F416E" w:rsidRDefault="0040672E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0.92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85843ED" w14:textId="19DEEEAD" w:rsidR="0040672E" w:rsidRPr="006F416E" w:rsidRDefault="0040672E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0.80</w:t>
            </w:r>
          </w:p>
        </w:tc>
      </w:tr>
      <w:tr w:rsidR="0040672E" w:rsidRPr="006F416E" w14:paraId="50A7C241" w14:textId="77777777" w:rsidTr="0040672E">
        <w:trPr>
          <w:cantSplit/>
        </w:trPr>
        <w:tc>
          <w:tcPr>
            <w:tcW w:w="2155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D4B8D3E" w14:textId="77777777" w:rsidR="0040672E" w:rsidRPr="006F416E" w:rsidRDefault="0040672E" w:rsidP="006F416E">
            <w:pPr>
              <w:spacing w:after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81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6768FA3" w14:textId="37F166F3" w:rsidR="0040672E" w:rsidRPr="006F416E" w:rsidRDefault="0040672E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92.50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D7153D5" w14:textId="056E37E7" w:rsidR="0040672E" w:rsidRPr="006F416E" w:rsidRDefault="0040672E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0.89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FA9D046" w14:textId="2F2F76D4" w:rsidR="0040672E" w:rsidRPr="006F416E" w:rsidRDefault="0040672E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0.80</w:t>
            </w:r>
          </w:p>
        </w:tc>
      </w:tr>
      <w:tr w:rsidR="0040672E" w:rsidRPr="006F416E" w14:paraId="5734A01A" w14:textId="77777777" w:rsidTr="0040672E">
        <w:trPr>
          <w:cantSplit/>
        </w:trPr>
        <w:tc>
          <w:tcPr>
            <w:tcW w:w="2155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ED413A0" w14:textId="77777777" w:rsidR="0040672E" w:rsidRPr="006F416E" w:rsidRDefault="0040672E" w:rsidP="006F416E">
            <w:pPr>
              <w:spacing w:after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81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901BD10" w14:textId="342CB6DD" w:rsidR="0040672E" w:rsidRPr="006F416E" w:rsidRDefault="0040672E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97.50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2BEE3C9" w14:textId="601044DE" w:rsidR="0040672E" w:rsidRPr="006F416E" w:rsidRDefault="000742F9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0</w:t>
            </w:r>
            <w:r w:rsidR="0040672E" w:rsidRPr="006F416E">
              <w:rPr>
                <w:rFonts w:ascii="Arial" w:hAnsi="Arial" w:cs="Arial"/>
                <w:color w:val="010205"/>
              </w:rPr>
              <w:t>.8</w:t>
            </w:r>
            <w:r w:rsidRPr="006F416E"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03548BF" w14:textId="02D16319" w:rsidR="0040672E" w:rsidRPr="006F416E" w:rsidRDefault="000742F9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0</w:t>
            </w:r>
            <w:r w:rsidR="0040672E" w:rsidRPr="006F416E">
              <w:rPr>
                <w:rFonts w:ascii="Arial" w:hAnsi="Arial" w:cs="Arial"/>
                <w:color w:val="010205"/>
              </w:rPr>
              <w:t>.40</w:t>
            </w:r>
          </w:p>
        </w:tc>
      </w:tr>
      <w:tr w:rsidR="0040672E" w:rsidRPr="006F416E" w14:paraId="50E9E41A" w14:textId="77777777" w:rsidTr="0040672E">
        <w:trPr>
          <w:cantSplit/>
        </w:trPr>
        <w:tc>
          <w:tcPr>
            <w:tcW w:w="2155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8EEE1AF" w14:textId="77777777" w:rsidR="0040672E" w:rsidRPr="006F416E" w:rsidRDefault="0040672E" w:rsidP="006F416E">
            <w:pPr>
              <w:spacing w:after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81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F54C10E" w14:textId="461A3751" w:rsidR="0040672E" w:rsidRPr="006F416E" w:rsidRDefault="0040672E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101.00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17EFEB2" w14:textId="0D6A7AE3" w:rsidR="0040672E" w:rsidRPr="006F416E" w:rsidRDefault="000742F9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0</w:t>
            </w:r>
            <w:r w:rsidR="0040672E" w:rsidRPr="006F416E">
              <w:rPr>
                <w:rFonts w:ascii="Arial" w:hAnsi="Arial" w:cs="Arial"/>
                <w:color w:val="010205"/>
              </w:rPr>
              <w:t>.00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FFDA684" w14:textId="0965F18F" w:rsidR="0040672E" w:rsidRPr="006F416E" w:rsidRDefault="000742F9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0</w:t>
            </w:r>
            <w:r w:rsidR="0040672E" w:rsidRPr="006F416E">
              <w:rPr>
                <w:rFonts w:ascii="Arial" w:hAnsi="Arial" w:cs="Arial"/>
                <w:color w:val="010205"/>
              </w:rPr>
              <w:t>.00</w:t>
            </w:r>
          </w:p>
        </w:tc>
      </w:tr>
      <w:tr w:rsidR="0040672E" w:rsidRPr="006F416E" w14:paraId="7AB14288" w14:textId="77777777" w:rsidTr="0040672E">
        <w:trPr>
          <w:cantSplit/>
        </w:trPr>
        <w:tc>
          <w:tcPr>
            <w:tcW w:w="2155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7E0A498" w14:textId="0BD0E7A9" w:rsidR="0040672E" w:rsidRPr="006F416E" w:rsidRDefault="00CF70D5" w:rsidP="006F416E">
            <w:pPr>
              <w:spacing w:after="0"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A90D81">
              <w:rPr>
                <w:rFonts w:ascii="Arial" w:hAnsi="Arial" w:cs="Arial"/>
                <w:color w:val="264A60"/>
              </w:rPr>
              <w:t>General self-efficacy</w:t>
            </w:r>
          </w:p>
        </w:tc>
        <w:tc>
          <w:tcPr>
            <w:tcW w:w="181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0172B51" w14:textId="404E35E9" w:rsidR="0040672E" w:rsidRPr="006F416E" w:rsidRDefault="0040672E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-1.00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3E5A2EF" w14:textId="2E5DBE26" w:rsidR="0040672E" w:rsidRPr="006F416E" w:rsidRDefault="0040672E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1.00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BA882DE" w14:textId="2A62E0FB" w:rsidR="0040672E" w:rsidRPr="006F416E" w:rsidRDefault="0040672E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1.00</w:t>
            </w:r>
          </w:p>
        </w:tc>
      </w:tr>
      <w:tr w:rsidR="0040672E" w:rsidRPr="006F416E" w14:paraId="2704D33C" w14:textId="77777777" w:rsidTr="0040672E">
        <w:trPr>
          <w:cantSplit/>
        </w:trPr>
        <w:tc>
          <w:tcPr>
            <w:tcW w:w="215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D524AF9" w14:textId="77777777" w:rsidR="0040672E" w:rsidRPr="006F416E" w:rsidRDefault="0040672E" w:rsidP="006F416E">
            <w:pPr>
              <w:spacing w:after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81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9131E21" w14:textId="6F265276" w:rsidR="0040672E" w:rsidRPr="006F416E" w:rsidRDefault="0040672E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6.00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D77B293" w14:textId="179CF618" w:rsidR="0040672E" w:rsidRPr="006F416E" w:rsidRDefault="000742F9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0</w:t>
            </w:r>
            <w:r w:rsidR="0040672E" w:rsidRPr="006F416E">
              <w:rPr>
                <w:rFonts w:ascii="Arial" w:hAnsi="Arial" w:cs="Arial"/>
                <w:color w:val="010205"/>
              </w:rPr>
              <w:t>.99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40AA266" w14:textId="7B99A89E" w:rsidR="0040672E" w:rsidRPr="006F416E" w:rsidRDefault="0040672E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1.00</w:t>
            </w:r>
          </w:p>
        </w:tc>
      </w:tr>
      <w:tr w:rsidR="0040672E" w:rsidRPr="006F416E" w14:paraId="5F855AEB" w14:textId="77777777" w:rsidTr="0040672E">
        <w:trPr>
          <w:cantSplit/>
        </w:trPr>
        <w:tc>
          <w:tcPr>
            <w:tcW w:w="215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F2876C4" w14:textId="77777777" w:rsidR="0040672E" w:rsidRPr="006F416E" w:rsidRDefault="0040672E" w:rsidP="006F416E">
            <w:pPr>
              <w:spacing w:after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81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E613277" w14:textId="0D3B2BD4" w:rsidR="0040672E" w:rsidRPr="006F416E" w:rsidRDefault="0040672E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14.50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1D9E36A" w14:textId="16801077" w:rsidR="0040672E" w:rsidRPr="006F416E" w:rsidRDefault="000742F9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0</w:t>
            </w:r>
            <w:r w:rsidR="0040672E" w:rsidRPr="006F416E">
              <w:rPr>
                <w:rFonts w:ascii="Arial" w:hAnsi="Arial" w:cs="Arial"/>
                <w:color w:val="010205"/>
              </w:rPr>
              <w:t>.98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EF6075E" w14:textId="50E6B48D" w:rsidR="0040672E" w:rsidRPr="006F416E" w:rsidRDefault="0040672E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1.00</w:t>
            </w:r>
          </w:p>
        </w:tc>
      </w:tr>
      <w:tr w:rsidR="0040672E" w:rsidRPr="006F416E" w14:paraId="0F2107B5" w14:textId="77777777" w:rsidTr="0040672E">
        <w:trPr>
          <w:cantSplit/>
        </w:trPr>
        <w:tc>
          <w:tcPr>
            <w:tcW w:w="215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9FDDBF0" w14:textId="77777777" w:rsidR="0040672E" w:rsidRPr="006F416E" w:rsidRDefault="0040672E" w:rsidP="006F416E">
            <w:pPr>
              <w:spacing w:after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81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AEB559D" w14:textId="536F5BFB" w:rsidR="0040672E" w:rsidRPr="006F416E" w:rsidRDefault="0040672E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17.50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1403030" w14:textId="36E20608" w:rsidR="0040672E" w:rsidRPr="006F416E" w:rsidRDefault="000742F9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0</w:t>
            </w:r>
            <w:r w:rsidR="0040672E" w:rsidRPr="006F416E">
              <w:rPr>
                <w:rFonts w:ascii="Arial" w:hAnsi="Arial" w:cs="Arial"/>
                <w:color w:val="010205"/>
              </w:rPr>
              <w:t>.9</w:t>
            </w:r>
            <w:r w:rsidRPr="006F416E">
              <w:rPr>
                <w:rFonts w:ascii="Arial" w:hAnsi="Arial" w:cs="Arial"/>
                <w:color w:val="010205"/>
              </w:rPr>
              <w:t>7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6859E91" w14:textId="3DA96881" w:rsidR="0040672E" w:rsidRPr="006F416E" w:rsidRDefault="0040672E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1.00</w:t>
            </w:r>
          </w:p>
        </w:tc>
      </w:tr>
      <w:tr w:rsidR="0040672E" w:rsidRPr="006F416E" w14:paraId="289A9CF5" w14:textId="77777777" w:rsidTr="0040672E">
        <w:trPr>
          <w:cantSplit/>
        </w:trPr>
        <w:tc>
          <w:tcPr>
            <w:tcW w:w="215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13154DE" w14:textId="77777777" w:rsidR="0040672E" w:rsidRPr="006F416E" w:rsidRDefault="0040672E" w:rsidP="006F416E">
            <w:pPr>
              <w:spacing w:after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81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C917F45" w14:textId="3686A009" w:rsidR="0040672E" w:rsidRPr="006F416E" w:rsidRDefault="0040672E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18.50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4CC63DE" w14:textId="134046B8" w:rsidR="0040672E" w:rsidRPr="006F416E" w:rsidRDefault="000742F9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0</w:t>
            </w:r>
            <w:r w:rsidR="0040672E" w:rsidRPr="006F416E">
              <w:rPr>
                <w:rFonts w:ascii="Arial" w:hAnsi="Arial" w:cs="Arial"/>
                <w:color w:val="010205"/>
              </w:rPr>
              <w:t>.9</w:t>
            </w:r>
            <w:r w:rsidRPr="006F416E">
              <w:rPr>
                <w:rFonts w:ascii="Arial" w:hAnsi="Arial" w:cs="Arial"/>
                <w:color w:val="010205"/>
              </w:rPr>
              <w:t>5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0200CDF" w14:textId="271AEA31" w:rsidR="0040672E" w:rsidRPr="006F416E" w:rsidRDefault="0040672E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1.00</w:t>
            </w:r>
          </w:p>
        </w:tc>
      </w:tr>
      <w:tr w:rsidR="0040672E" w:rsidRPr="006F416E" w14:paraId="7C095FB0" w14:textId="77777777" w:rsidTr="0040672E">
        <w:trPr>
          <w:cantSplit/>
        </w:trPr>
        <w:tc>
          <w:tcPr>
            <w:tcW w:w="215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E842397" w14:textId="77777777" w:rsidR="0040672E" w:rsidRPr="006F416E" w:rsidRDefault="0040672E" w:rsidP="006F416E">
            <w:pPr>
              <w:spacing w:after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81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E5647B9" w14:textId="65D57139" w:rsidR="0040672E" w:rsidRPr="006F416E" w:rsidRDefault="0040672E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19.50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F0A6551" w14:textId="670DE8AA" w:rsidR="0040672E" w:rsidRPr="006F416E" w:rsidRDefault="000742F9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0</w:t>
            </w:r>
            <w:r w:rsidR="0040672E" w:rsidRPr="006F416E">
              <w:rPr>
                <w:rFonts w:ascii="Arial" w:hAnsi="Arial" w:cs="Arial"/>
                <w:color w:val="010205"/>
              </w:rPr>
              <w:t>.9</w:t>
            </w:r>
            <w:r w:rsidRPr="006F416E">
              <w:rPr>
                <w:rFonts w:ascii="Arial" w:hAnsi="Arial" w:cs="Arial"/>
                <w:color w:val="010205"/>
              </w:rPr>
              <w:t>4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CDD977D" w14:textId="72D67D3D" w:rsidR="0040672E" w:rsidRPr="006F416E" w:rsidRDefault="000742F9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0</w:t>
            </w:r>
            <w:r w:rsidR="0040672E" w:rsidRPr="006F416E">
              <w:rPr>
                <w:rFonts w:ascii="Arial" w:hAnsi="Arial" w:cs="Arial"/>
                <w:color w:val="010205"/>
              </w:rPr>
              <w:t>.90</w:t>
            </w:r>
          </w:p>
        </w:tc>
      </w:tr>
      <w:tr w:rsidR="0040672E" w:rsidRPr="006F416E" w14:paraId="2F0C6E23" w14:textId="77777777" w:rsidTr="0040672E">
        <w:trPr>
          <w:cantSplit/>
        </w:trPr>
        <w:tc>
          <w:tcPr>
            <w:tcW w:w="215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EA8D582" w14:textId="77777777" w:rsidR="0040672E" w:rsidRPr="006F416E" w:rsidRDefault="0040672E" w:rsidP="006F416E">
            <w:pPr>
              <w:spacing w:after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81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E13855C" w14:textId="0CF04363" w:rsidR="0040672E" w:rsidRPr="006F416E" w:rsidRDefault="0040672E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20.50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DF00FE9" w14:textId="6BACDD80" w:rsidR="0040672E" w:rsidRPr="006F416E" w:rsidRDefault="000742F9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0</w:t>
            </w:r>
            <w:r w:rsidR="0040672E" w:rsidRPr="006F416E">
              <w:rPr>
                <w:rFonts w:ascii="Arial" w:hAnsi="Arial" w:cs="Arial"/>
                <w:color w:val="010205"/>
              </w:rPr>
              <w:t>.9</w:t>
            </w:r>
            <w:r w:rsidRPr="006F416E">
              <w:rPr>
                <w:rFonts w:ascii="Arial" w:hAnsi="Arial" w:cs="Arial"/>
                <w:color w:val="010205"/>
              </w:rPr>
              <w:t>2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D9F304B" w14:textId="7F048A6F" w:rsidR="0040672E" w:rsidRPr="006F416E" w:rsidRDefault="000742F9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0</w:t>
            </w:r>
            <w:r w:rsidR="0040672E" w:rsidRPr="006F416E">
              <w:rPr>
                <w:rFonts w:ascii="Arial" w:hAnsi="Arial" w:cs="Arial"/>
                <w:color w:val="010205"/>
              </w:rPr>
              <w:t>.90</w:t>
            </w:r>
          </w:p>
        </w:tc>
      </w:tr>
      <w:tr w:rsidR="0040672E" w:rsidRPr="006F416E" w14:paraId="59182487" w14:textId="77777777" w:rsidTr="0040672E">
        <w:trPr>
          <w:cantSplit/>
        </w:trPr>
        <w:tc>
          <w:tcPr>
            <w:tcW w:w="215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AE9F3BC" w14:textId="77777777" w:rsidR="0040672E" w:rsidRPr="006F416E" w:rsidRDefault="0040672E" w:rsidP="006F416E">
            <w:pPr>
              <w:spacing w:after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81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C381D8E" w14:textId="3B0ADD77" w:rsidR="0040672E" w:rsidRPr="006F416E" w:rsidRDefault="0040672E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21.50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FD2BB83" w14:textId="33DE55A8" w:rsidR="0040672E" w:rsidRPr="006F416E" w:rsidRDefault="000742F9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0</w:t>
            </w:r>
            <w:r w:rsidR="0040672E" w:rsidRPr="006F416E">
              <w:rPr>
                <w:rFonts w:ascii="Arial" w:hAnsi="Arial" w:cs="Arial"/>
                <w:color w:val="010205"/>
              </w:rPr>
              <w:t>.9</w:t>
            </w:r>
            <w:r w:rsidRPr="006F416E"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2704BC8" w14:textId="647A6B57" w:rsidR="0040672E" w:rsidRPr="006F416E" w:rsidRDefault="000742F9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0</w:t>
            </w:r>
            <w:r w:rsidR="0040672E" w:rsidRPr="006F416E">
              <w:rPr>
                <w:rFonts w:ascii="Arial" w:hAnsi="Arial" w:cs="Arial"/>
                <w:color w:val="010205"/>
              </w:rPr>
              <w:t>.90</w:t>
            </w:r>
          </w:p>
        </w:tc>
      </w:tr>
      <w:tr w:rsidR="0040672E" w:rsidRPr="006F416E" w14:paraId="04E6B0BA" w14:textId="77777777" w:rsidTr="0040672E">
        <w:trPr>
          <w:cantSplit/>
        </w:trPr>
        <w:tc>
          <w:tcPr>
            <w:tcW w:w="215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E3E260A" w14:textId="77777777" w:rsidR="0040672E" w:rsidRPr="006F416E" w:rsidRDefault="0040672E" w:rsidP="006F416E">
            <w:pPr>
              <w:spacing w:after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81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145FCB1" w14:textId="6C803823" w:rsidR="0040672E" w:rsidRPr="006F416E" w:rsidRDefault="0040672E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23.00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4FBC879" w14:textId="6767B9D8" w:rsidR="0040672E" w:rsidRPr="006F416E" w:rsidRDefault="000742F9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0</w:t>
            </w:r>
            <w:r w:rsidR="0040672E" w:rsidRPr="006F416E">
              <w:rPr>
                <w:rFonts w:ascii="Arial" w:hAnsi="Arial" w:cs="Arial"/>
                <w:color w:val="010205"/>
              </w:rPr>
              <w:t>.88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A46B04F" w14:textId="7EB56085" w:rsidR="0040672E" w:rsidRPr="006F416E" w:rsidRDefault="000742F9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0</w:t>
            </w:r>
            <w:r w:rsidR="0040672E" w:rsidRPr="006F416E">
              <w:rPr>
                <w:rFonts w:ascii="Arial" w:hAnsi="Arial" w:cs="Arial"/>
                <w:color w:val="010205"/>
              </w:rPr>
              <w:t>.80</w:t>
            </w:r>
          </w:p>
        </w:tc>
      </w:tr>
      <w:tr w:rsidR="0040672E" w:rsidRPr="006F416E" w14:paraId="097C17CC" w14:textId="77777777" w:rsidTr="0040672E">
        <w:trPr>
          <w:cantSplit/>
        </w:trPr>
        <w:tc>
          <w:tcPr>
            <w:tcW w:w="215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11683F3" w14:textId="77777777" w:rsidR="0040672E" w:rsidRPr="006F416E" w:rsidRDefault="0040672E" w:rsidP="006F416E">
            <w:pPr>
              <w:spacing w:after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81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7D0B37A" w14:textId="356DF5FD" w:rsidR="0040672E" w:rsidRPr="006F416E" w:rsidRDefault="0040672E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24.50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C8243FC" w14:textId="2BA8A127" w:rsidR="0040672E" w:rsidRPr="006F416E" w:rsidRDefault="000742F9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0</w:t>
            </w:r>
            <w:r w:rsidR="0040672E" w:rsidRPr="006F416E">
              <w:rPr>
                <w:rFonts w:ascii="Arial" w:hAnsi="Arial" w:cs="Arial"/>
                <w:color w:val="010205"/>
              </w:rPr>
              <w:t>.8</w:t>
            </w:r>
            <w:r w:rsidRPr="006F416E">
              <w:rPr>
                <w:rFonts w:ascii="Arial" w:hAnsi="Arial" w:cs="Arial"/>
                <w:color w:val="010205"/>
              </w:rPr>
              <w:t>6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C76ED58" w14:textId="5072F744" w:rsidR="0040672E" w:rsidRPr="006F416E" w:rsidRDefault="000742F9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0.80</w:t>
            </w:r>
          </w:p>
        </w:tc>
      </w:tr>
      <w:tr w:rsidR="0040672E" w:rsidRPr="006F416E" w14:paraId="505E9B2D" w14:textId="77777777" w:rsidTr="0040672E">
        <w:trPr>
          <w:cantSplit/>
        </w:trPr>
        <w:tc>
          <w:tcPr>
            <w:tcW w:w="215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8A9A3E1" w14:textId="77777777" w:rsidR="0040672E" w:rsidRPr="006F416E" w:rsidRDefault="0040672E" w:rsidP="006F416E">
            <w:pPr>
              <w:spacing w:after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81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F00E67A" w14:textId="15721DD7" w:rsidR="0040672E" w:rsidRPr="006F416E" w:rsidRDefault="0040672E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25.50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09693FE" w14:textId="6657CE6A" w:rsidR="0040672E" w:rsidRPr="006F416E" w:rsidRDefault="000742F9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0</w:t>
            </w:r>
            <w:r w:rsidR="0040672E" w:rsidRPr="006F416E">
              <w:rPr>
                <w:rFonts w:ascii="Arial" w:hAnsi="Arial" w:cs="Arial"/>
                <w:color w:val="010205"/>
              </w:rPr>
              <w:t>.8</w:t>
            </w:r>
            <w:r w:rsidRPr="006F416E">
              <w:rPr>
                <w:rFonts w:ascii="Arial" w:hAnsi="Arial" w:cs="Arial"/>
                <w:color w:val="010205"/>
              </w:rPr>
              <w:t>4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BB81732" w14:textId="3507EFB9" w:rsidR="0040672E" w:rsidRPr="006F416E" w:rsidRDefault="000742F9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0.80</w:t>
            </w:r>
          </w:p>
        </w:tc>
      </w:tr>
      <w:tr w:rsidR="0040672E" w:rsidRPr="006F416E" w14:paraId="04F12799" w14:textId="77777777" w:rsidTr="0040672E">
        <w:trPr>
          <w:cantSplit/>
        </w:trPr>
        <w:tc>
          <w:tcPr>
            <w:tcW w:w="215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873F3A9" w14:textId="77777777" w:rsidR="0040672E" w:rsidRPr="006F416E" w:rsidRDefault="0040672E" w:rsidP="006F416E">
            <w:pPr>
              <w:spacing w:after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81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3578889" w14:textId="41ED9D7A" w:rsidR="0040672E" w:rsidRPr="006F416E" w:rsidRDefault="0040672E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26.50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01DF06D" w14:textId="79A05CD5" w:rsidR="0040672E" w:rsidRPr="006F416E" w:rsidRDefault="000742F9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0</w:t>
            </w:r>
            <w:r w:rsidR="0040672E" w:rsidRPr="006F416E">
              <w:rPr>
                <w:rFonts w:ascii="Arial" w:hAnsi="Arial" w:cs="Arial"/>
                <w:color w:val="010205"/>
              </w:rPr>
              <w:t>.7</w:t>
            </w:r>
            <w:r w:rsidRPr="006F416E">
              <w:rPr>
                <w:rFonts w:ascii="Arial" w:hAnsi="Arial" w:cs="Arial"/>
                <w:color w:val="010205"/>
              </w:rPr>
              <w:t>9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79D346E" w14:textId="59969490" w:rsidR="0040672E" w:rsidRPr="006F416E" w:rsidRDefault="000742F9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0</w:t>
            </w:r>
            <w:r w:rsidR="0040672E" w:rsidRPr="006F416E">
              <w:rPr>
                <w:rFonts w:ascii="Arial" w:hAnsi="Arial" w:cs="Arial"/>
                <w:color w:val="010205"/>
              </w:rPr>
              <w:t>.70</w:t>
            </w:r>
          </w:p>
        </w:tc>
      </w:tr>
      <w:tr w:rsidR="0040672E" w:rsidRPr="006F416E" w14:paraId="06F06D02" w14:textId="77777777" w:rsidTr="0040672E">
        <w:trPr>
          <w:cantSplit/>
        </w:trPr>
        <w:tc>
          <w:tcPr>
            <w:tcW w:w="215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288CCF0" w14:textId="77777777" w:rsidR="0040672E" w:rsidRPr="006F416E" w:rsidRDefault="0040672E" w:rsidP="006F416E">
            <w:pPr>
              <w:spacing w:after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81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52AF39A" w14:textId="77624278" w:rsidR="0040672E" w:rsidRPr="006F416E" w:rsidRDefault="0040672E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27.50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BD033E3" w14:textId="6C0F4C1D" w:rsidR="0040672E" w:rsidRPr="006F416E" w:rsidRDefault="000742F9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0</w:t>
            </w:r>
            <w:r w:rsidR="0040672E" w:rsidRPr="006F416E">
              <w:rPr>
                <w:rFonts w:ascii="Arial" w:hAnsi="Arial" w:cs="Arial"/>
                <w:color w:val="010205"/>
              </w:rPr>
              <w:t>.7</w:t>
            </w:r>
            <w:r w:rsidRPr="006F416E">
              <w:rPr>
                <w:rFonts w:ascii="Arial" w:hAnsi="Arial" w:cs="Arial"/>
                <w:color w:val="010205"/>
              </w:rPr>
              <w:t>7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D63563F" w14:textId="02F0A220" w:rsidR="0040672E" w:rsidRPr="006F416E" w:rsidRDefault="000742F9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0</w:t>
            </w:r>
            <w:r w:rsidR="0040672E" w:rsidRPr="006F416E">
              <w:rPr>
                <w:rFonts w:ascii="Arial" w:hAnsi="Arial" w:cs="Arial"/>
                <w:color w:val="010205"/>
              </w:rPr>
              <w:t>.50</w:t>
            </w:r>
          </w:p>
        </w:tc>
      </w:tr>
      <w:tr w:rsidR="0040672E" w:rsidRPr="006F416E" w14:paraId="73126DD0" w14:textId="77777777" w:rsidTr="0040672E">
        <w:trPr>
          <w:cantSplit/>
        </w:trPr>
        <w:tc>
          <w:tcPr>
            <w:tcW w:w="215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0928918" w14:textId="77777777" w:rsidR="0040672E" w:rsidRPr="006F416E" w:rsidRDefault="0040672E" w:rsidP="006F416E">
            <w:pPr>
              <w:spacing w:after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81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0A22D5F" w14:textId="21AADBC3" w:rsidR="0040672E" w:rsidRPr="006F416E" w:rsidRDefault="0040672E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28.50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8B34C37" w14:textId="61184B25" w:rsidR="0040672E" w:rsidRPr="006F416E" w:rsidRDefault="000742F9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0</w:t>
            </w:r>
            <w:r w:rsidR="0040672E" w:rsidRPr="006F416E">
              <w:rPr>
                <w:rFonts w:ascii="Arial" w:hAnsi="Arial" w:cs="Arial"/>
                <w:color w:val="010205"/>
              </w:rPr>
              <w:t>.75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17F7E05" w14:textId="5F5EA5A3" w:rsidR="0040672E" w:rsidRPr="006F416E" w:rsidRDefault="000742F9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0</w:t>
            </w:r>
            <w:r w:rsidR="0040672E" w:rsidRPr="006F416E">
              <w:rPr>
                <w:rFonts w:ascii="Arial" w:hAnsi="Arial" w:cs="Arial"/>
                <w:color w:val="010205"/>
              </w:rPr>
              <w:t>.40</w:t>
            </w:r>
          </w:p>
        </w:tc>
      </w:tr>
      <w:tr w:rsidR="0040672E" w:rsidRPr="006F416E" w14:paraId="0699990F" w14:textId="77777777" w:rsidTr="0040672E">
        <w:trPr>
          <w:cantSplit/>
        </w:trPr>
        <w:tc>
          <w:tcPr>
            <w:tcW w:w="215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50BC943" w14:textId="77777777" w:rsidR="0040672E" w:rsidRPr="006F416E" w:rsidRDefault="0040672E" w:rsidP="006F416E">
            <w:pPr>
              <w:spacing w:after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81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034DD31" w14:textId="6D5CFAD9" w:rsidR="0040672E" w:rsidRPr="006F416E" w:rsidRDefault="0040672E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29.50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7167014" w14:textId="27972DE5" w:rsidR="0040672E" w:rsidRPr="006F416E" w:rsidRDefault="000742F9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0</w:t>
            </w:r>
            <w:r w:rsidR="0040672E" w:rsidRPr="006F416E">
              <w:rPr>
                <w:rFonts w:ascii="Arial" w:hAnsi="Arial" w:cs="Arial"/>
                <w:color w:val="010205"/>
              </w:rPr>
              <w:t>.68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2D6697C" w14:textId="22C05831" w:rsidR="0040672E" w:rsidRPr="006F416E" w:rsidRDefault="00AB2BC6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0</w:t>
            </w:r>
            <w:r w:rsidR="0040672E" w:rsidRPr="006F416E">
              <w:rPr>
                <w:rFonts w:ascii="Arial" w:hAnsi="Arial" w:cs="Arial"/>
                <w:color w:val="010205"/>
              </w:rPr>
              <w:t>.40</w:t>
            </w:r>
          </w:p>
        </w:tc>
      </w:tr>
      <w:tr w:rsidR="0040672E" w:rsidRPr="006F416E" w14:paraId="6CFE9AB3" w14:textId="77777777" w:rsidTr="0040672E">
        <w:trPr>
          <w:cantSplit/>
        </w:trPr>
        <w:tc>
          <w:tcPr>
            <w:tcW w:w="215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D919436" w14:textId="77777777" w:rsidR="0040672E" w:rsidRPr="006F416E" w:rsidRDefault="0040672E" w:rsidP="006F416E">
            <w:pPr>
              <w:spacing w:after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81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4EFCB8F" w14:textId="50FAA590" w:rsidR="0040672E" w:rsidRPr="006F416E" w:rsidRDefault="0040672E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30.50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E611506" w14:textId="400AFDC0" w:rsidR="0040672E" w:rsidRPr="006F416E" w:rsidRDefault="000742F9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0</w:t>
            </w:r>
            <w:r w:rsidR="0040672E" w:rsidRPr="006F416E">
              <w:rPr>
                <w:rFonts w:ascii="Arial" w:hAnsi="Arial" w:cs="Arial"/>
                <w:color w:val="010205"/>
              </w:rPr>
              <w:t>.59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D706C7B" w14:textId="5CC7EEEC" w:rsidR="0040672E" w:rsidRPr="006F416E" w:rsidRDefault="00AB2BC6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0</w:t>
            </w:r>
            <w:r w:rsidR="0040672E" w:rsidRPr="006F416E">
              <w:rPr>
                <w:rFonts w:ascii="Arial" w:hAnsi="Arial" w:cs="Arial"/>
                <w:color w:val="010205"/>
              </w:rPr>
              <w:t>.30</w:t>
            </w:r>
          </w:p>
        </w:tc>
      </w:tr>
      <w:tr w:rsidR="0040672E" w:rsidRPr="006F416E" w14:paraId="727F73A9" w14:textId="77777777" w:rsidTr="0040672E">
        <w:trPr>
          <w:cantSplit/>
        </w:trPr>
        <w:tc>
          <w:tcPr>
            <w:tcW w:w="215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E81B411" w14:textId="77777777" w:rsidR="0040672E" w:rsidRPr="006F416E" w:rsidRDefault="0040672E" w:rsidP="006F416E">
            <w:pPr>
              <w:spacing w:after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81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0E5F7DF" w14:textId="7A9E0A7F" w:rsidR="0040672E" w:rsidRPr="006F416E" w:rsidRDefault="0040672E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31.50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162FE0E" w14:textId="50EF4763" w:rsidR="0040672E" w:rsidRPr="006F416E" w:rsidRDefault="000742F9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0</w:t>
            </w:r>
            <w:r w:rsidR="0040672E" w:rsidRPr="006F416E">
              <w:rPr>
                <w:rFonts w:ascii="Arial" w:hAnsi="Arial" w:cs="Arial"/>
                <w:color w:val="010205"/>
              </w:rPr>
              <w:t>.51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DB922F8" w14:textId="29ABD023" w:rsidR="0040672E" w:rsidRPr="006F416E" w:rsidRDefault="00AB2BC6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0</w:t>
            </w:r>
            <w:r w:rsidR="0040672E" w:rsidRPr="006F416E">
              <w:rPr>
                <w:rFonts w:ascii="Arial" w:hAnsi="Arial" w:cs="Arial"/>
                <w:color w:val="010205"/>
              </w:rPr>
              <w:t>.00</w:t>
            </w:r>
          </w:p>
        </w:tc>
      </w:tr>
      <w:tr w:rsidR="0040672E" w:rsidRPr="006F416E" w14:paraId="7B7861B4" w14:textId="77777777" w:rsidTr="0040672E">
        <w:trPr>
          <w:cantSplit/>
        </w:trPr>
        <w:tc>
          <w:tcPr>
            <w:tcW w:w="215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E850612" w14:textId="77777777" w:rsidR="0040672E" w:rsidRPr="006F416E" w:rsidRDefault="0040672E" w:rsidP="006F416E">
            <w:pPr>
              <w:spacing w:after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81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04694C3" w14:textId="1DCBDFAA" w:rsidR="0040672E" w:rsidRPr="006F416E" w:rsidRDefault="0040672E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32.50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EC5EDD5" w14:textId="3D024806" w:rsidR="0040672E" w:rsidRPr="006F416E" w:rsidRDefault="000742F9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0</w:t>
            </w:r>
            <w:r w:rsidR="0040672E" w:rsidRPr="006F416E">
              <w:rPr>
                <w:rFonts w:ascii="Arial" w:hAnsi="Arial" w:cs="Arial"/>
                <w:color w:val="010205"/>
              </w:rPr>
              <w:t>.48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A41DAEB" w14:textId="5D290A62" w:rsidR="0040672E" w:rsidRPr="006F416E" w:rsidRDefault="00AB2BC6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0</w:t>
            </w:r>
            <w:r w:rsidR="0040672E" w:rsidRPr="006F416E">
              <w:rPr>
                <w:rFonts w:ascii="Arial" w:hAnsi="Arial" w:cs="Arial"/>
                <w:color w:val="010205"/>
              </w:rPr>
              <w:t>.00</w:t>
            </w:r>
          </w:p>
        </w:tc>
      </w:tr>
      <w:tr w:rsidR="0040672E" w:rsidRPr="006F416E" w14:paraId="7FA2851E" w14:textId="77777777" w:rsidTr="0040672E">
        <w:trPr>
          <w:cantSplit/>
        </w:trPr>
        <w:tc>
          <w:tcPr>
            <w:tcW w:w="215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4492BA7" w14:textId="77777777" w:rsidR="0040672E" w:rsidRPr="006F416E" w:rsidRDefault="0040672E" w:rsidP="006F416E">
            <w:pPr>
              <w:spacing w:after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81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61C89DA" w14:textId="1AB9F4EC" w:rsidR="0040672E" w:rsidRPr="006F416E" w:rsidRDefault="0040672E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33.50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FE11E0D" w14:textId="4B0A5861" w:rsidR="0040672E" w:rsidRPr="006F416E" w:rsidRDefault="00AB2BC6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0</w:t>
            </w:r>
            <w:r w:rsidR="0040672E" w:rsidRPr="006F416E">
              <w:rPr>
                <w:rFonts w:ascii="Arial" w:hAnsi="Arial" w:cs="Arial"/>
                <w:color w:val="010205"/>
              </w:rPr>
              <w:t>.</w:t>
            </w:r>
            <w:r w:rsidRPr="006F416E">
              <w:rPr>
                <w:rFonts w:ascii="Arial" w:hAnsi="Arial" w:cs="Arial"/>
                <w:color w:val="010205"/>
              </w:rPr>
              <w:t>40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A4AB8DB" w14:textId="41692C4B" w:rsidR="0040672E" w:rsidRPr="006F416E" w:rsidRDefault="00AB2BC6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0.00</w:t>
            </w:r>
          </w:p>
        </w:tc>
      </w:tr>
      <w:tr w:rsidR="0040672E" w:rsidRPr="006F416E" w14:paraId="191ED57D" w14:textId="77777777" w:rsidTr="0040672E">
        <w:trPr>
          <w:cantSplit/>
        </w:trPr>
        <w:tc>
          <w:tcPr>
            <w:tcW w:w="215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8D9CEC1" w14:textId="77777777" w:rsidR="0040672E" w:rsidRPr="006F416E" w:rsidRDefault="0040672E" w:rsidP="006F416E">
            <w:pPr>
              <w:spacing w:after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81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6DD8984" w14:textId="6CC7BBD1" w:rsidR="0040672E" w:rsidRPr="006F416E" w:rsidRDefault="0040672E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34.50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BF19121" w14:textId="7E63DEE5" w:rsidR="0040672E" w:rsidRPr="006F416E" w:rsidRDefault="00AB2BC6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0</w:t>
            </w:r>
            <w:r w:rsidR="0040672E" w:rsidRPr="006F416E">
              <w:rPr>
                <w:rFonts w:ascii="Arial" w:hAnsi="Arial" w:cs="Arial"/>
                <w:color w:val="010205"/>
              </w:rPr>
              <w:t>.3</w:t>
            </w:r>
            <w:r w:rsidRPr="006F416E"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D596259" w14:textId="5A5B6F66" w:rsidR="0040672E" w:rsidRPr="006F416E" w:rsidRDefault="00AB2BC6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0.00</w:t>
            </w:r>
          </w:p>
        </w:tc>
      </w:tr>
      <w:tr w:rsidR="0040672E" w:rsidRPr="006F416E" w14:paraId="12D0955A" w14:textId="77777777" w:rsidTr="0040672E">
        <w:trPr>
          <w:cantSplit/>
        </w:trPr>
        <w:tc>
          <w:tcPr>
            <w:tcW w:w="215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EF0D847" w14:textId="77777777" w:rsidR="0040672E" w:rsidRPr="006F416E" w:rsidRDefault="0040672E" w:rsidP="006F416E">
            <w:pPr>
              <w:spacing w:after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81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8A5FAA8" w14:textId="6B2D37AD" w:rsidR="0040672E" w:rsidRPr="006F416E" w:rsidRDefault="0040672E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35.50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28DB0DB" w14:textId="05E3FFA1" w:rsidR="0040672E" w:rsidRPr="006F416E" w:rsidRDefault="00AB2BC6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0</w:t>
            </w:r>
            <w:r w:rsidR="0040672E" w:rsidRPr="006F416E">
              <w:rPr>
                <w:rFonts w:ascii="Arial" w:hAnsi="Arial" w:cs="Arial"/>
                <w:color w:val="010205"/>
              </w:rPr>
              <w:t>.2</w:t>
            </w:r>
            <w:r w:rsidRPr="006F416E">
              <w:rPr>
                <w:rFonts w:ascii="Arial" w:hAnsi="Arial" w:cs="Arial"/>
                <w:color w:val="010205"/>
              </w:rPr>
              <w:t>6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0C6B9BE" w14:textId="64A6AA12" w:rsidR="0040672E" w:rsidRPr="006F416E" w:rsidRDefault="00AB2BC6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0.00</w:t>
            </w:r>
          </w:p>
        </w:tc>
      </w:tr>
      <w:tr w:rsidR="0040672E" w:rsidRPr="006F416E" w14:paraId="4FEDEB21" w14:textId="77777777" w:rsidTr="0040672E">
        <w:trPr>
          <w:cantSplit/>
        </w:trPr>
        <w:tc>
          <w:tcPr>
            <w:tcW w:w="215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6FE63C0" w14:textId="77777777" w:rsidR="0040672E" w:rsidRPr="006F416E" w:rsidRDefault="0040672E" w:rsidP="006F416E">
            <w:pPr>
              <w:spacing w:after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81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845B695" w14:textId="3D46561B" w:rsidR="0040672E" w:rsidRPr="006F416E" w:rsidRDefault="0040672E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36.50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57A594E" w14:textId="62C2A449" w:rsidR="0040672E" w:rsidRPr="006F416E" w:rsidRDefault="00AB2BC6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0</w:t>
            </w:r>
            <w:r w:rsidR="0040672E" w:rsidRPr="006F416E">
              <w:rPr>
                <w:rFonts w:ascii="Arial" w:hAnsi="Arial" w:cs="Arial"/>
                <w:color w:val="010205"/>
              </w:rPr>
              <w:t>.19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1C0E3BF" w14:textId="27BB72CE" w:rsidR="0040672E" w:rsidRPr="006F416E" w:rsidRDefault="00AB2BC6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0.00</w:t>
            </w:r>
          </w:p>
        </w:tc>
      </w:tr>
      <w:tr w:rsidR="0040672E" w:rsidRPr="006F416E" w14:paraId="4D9696F4" w14:textId="77777777" w:rsidTr="0040672E">
        <w:trPr>
          <w:cantSplit/>
        </w:trPr>
        <w:tc>
          <w:tcPr>
            <w:tcW w:w="215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5623B89" w14:textId="77777777" w:rsidR="0040672E" w:rsidRPr="006F416E" w:rsidRDefault="0040672E" w:rsidP="006F416E">
            <w:pPr>
              <w:spacing w:after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81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492DBD9" w14:textId="4C682F10" w:rsidR="0040672E" w:rsidRPr="006F416E" w:rsidRDefault="0040672E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37.50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108EF06" w14:textId="17B55DA9" w:rsidR="0040672E" w:rsidRPr="006F416E" w:rsidRDefault="00AB2BC6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0</w:t>
            </w:r>
            <w:r w:rsidR="0040672E" w:rsidRPr="006F416E">
              <w:rPr>
                <w:rFonts w:ascii="Arial" w:hAnsi="Arial" w:cs="Arial"/>
                <w:color w:val="010205"/>
              </w:rPr>
              <w:t>.13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EC66ED3" w14:textId="19B503C6" w:rsidR="0040672E" w:rsidRPr="006F416E" w:rsidRDefault="00AB2BC6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0.00</w:t>
            </w:r>
          </w:p>
        </w:tc>
      </w:tr>
      <w:tr w:rsidR="0040672E" w:rsidRPr="006F416E" w14:paraId="00BEC081" w14:textId="77777777" w:rsidTr="0040672E">
        <w:trPr>
          <w:cantSplit/>
        </w:trPr>
        <w:tc>
          <w:tcPr>
            <w:tcW w:w="215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529E3B0" w14:textId="77777777" w:rsidR="0040672E" w:rsidRPr="006F416E" w:rsidRDefault="0040672E" w:rsidP="006F416E">
            <w:pPr>
              <w:spacing w:after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81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31090A2" w14:textId="0FBCD13B" w:rsidR="0040672E" w:rsidRPr="006F416E" w:rsidRDefault="0040672E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39.00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D896B72" w14:textId="0621CAF5" w:rsidR="0040672E" w:rsidRPr="006F416E" w:rsidRDefault="00AB2BC6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0</w:t>
            </w:r>
            <w:r w:rsidR="0040672E" w:rsidRPr="006F416E">
              <w:rPr>
                <w:rFonts w:ascii="Arial" w:hAnsi="Arial" w:cs="Arial"/>
                <w:color w:val="010205"/>
              </w:rPr>
              <w:t>.08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BEBD106" w14:textId="54DCCF56" w:rsidR="0040672E" w:rsidRPr="006F416E" w:rsidRDefault="00AB2BC6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0.00</w:t>
            </w:r>
          </w:p>
        </w:tc>
      </w:tr>
      <w:tr w:rsidR="0040672E" w:rsidRPr="006F416E" w14:paraId="1A6AD098" w14:textId="77777777" w:rsidTr="0040672E">
        <w:trPr>
          <w:cantSplit/>
        </w:trPr>
        <w:tc>
          <w:tcPr>
            <w:tcW w:w="215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0EBC8DD" w14:textId="77777777" w:rsidR="0040672E" w:rsidRPr="006F416E" w:rsidRDefault="0040672E" w:rsidP="006F416E">
            <w:pPr>
              <w:spacing w:after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81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085A25F" w14:textId="1458CDF6" w:rsidR="0040672E" w:rsidRPr="006F416E" w:rsidRDefault="0040672E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41.00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01B304EC" w14:textId="4D3B7C8A" w:rsidR="0040672E" w:rsidRPr="006F416E" w:rsidRDefault="00AB2BC6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0</w:t>
            </w:r>
            <w:r w:rsidR="0040672E" w:rsidRPr="006F416E">
              <w:rPr>
                <w:rFonts w:ascii="Arial" w:hAnsi="Arial" w:cs="Arial"/>
                <w:color w:val="010205"/>
              </w:rPr>
              <w:t>.00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4BD08AD4" w14:textId="60385E4E" w:rsidR="0040672E" w:rsidRPr="006F416E" w:rsidRDefault="00AB2BC6" w:rsidP="006F416E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F416E">
              <w:rPr>
                <w:rFonts w:ascii="Arial" w:hAnsi="Arial" w:cs="Arial"/>
                <w:color w:val="010205"/>
              </w:rPr>
              <w:t>0.00</w:t>
            </w:r>
          </w:p>
        </w:tc>
      </w:tr>
      <w:bookmarkEnd w:id="0"/>
    </w:tbl>
    <w:p w14:paraId="59A07C99" w14:textId="77777777" w:rsidR="00C61F3E" w:rsidRPr="00453ABC" w:rsidRDefault="00C61F3E" w:rsidP="006F416E">
      <w:pPr>
        <w:rPr>
          <w:lang w:val="en-US"/>
        </w:rPr>
      </w:pPr>
    </w:p>
    <w:sectPr w:rsidR="00C61F3E" w:rsidRPr="00453ABC" w:rsidSect="0055798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09F1"/>
    <w:rsid w:val="00061666"/>
    <w:rsid w:val="000742F9"/>
    <w:rsid w:val="000D5A63"/>
    <w:rsid w:val="000E2136"/>
    <w:rsid w:val="00157E0A"/>
    <w:rsid w:val="003A0BC7"/>
    <w:rsid w:val="0040672E"/>
    <w:rsid w:val="00453ABC"/>
    <w:rsid w:val="0047001D"/>
    <w:rsid w:val="004709F1"/>
    <w:rsid w:val="00505BDF"/>
    <w:rsid w:val="00557989"/>
    <w:rsid w:val="005720C8"/>
    <w:rsid w:val="005B74BA"/>
    <w:rsid w:val="00634AC9"/>
    <w:rsid w:val="00671B35"/>
    <w:rsid w:val="006D3ED9"/>
    <w:rsid w:val="006F416E"/>
    <w:rsid w:val="00814473"/>
    <w:rsid w:val="00817FA4"/>
    <w:rsid w:val="00832D18"/>
    <w:rsid w:val="00945653"/>
    <w:rsid w:val="009C0559"/>
    <w:rsid w:val="009E60A9"/>
    <w:rsid w:val="00A10F62"/>
    <w:rsid w:val="00A90D81"/>
    <w:rsid w:val="00AB2BC6"/>
    <w:rsid w:val="00AF4A06"/>
    <w:rsid w:val="00C24A3B"/>
    <w:rsid w:val="00C61F3E"/>
    <w:rsid w:val="00C909BA"/>
    <w:rsid w:val="00CE1C61"/>
    <w:rsid w:val="00CF70D5"/>
    <w:rsid w:val="00D9137F"/>
    <w:rsid w:val="00E25F4D"/>
    <w:rsid w:val="00E945A1"/>
    <w:rsid w:val="00FC7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53C1A3"/>
  <w15:chartTrackingRefBased/>
  <w15:docId w15:val="{659B53D4-A7A2-49F6-A51E-7028C7E319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3AB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53A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53A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3ABC"/>
    <w:rPr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4</Pages>
  <Words>339</Words>
  <Characters>1937</Characters>
  <Application>Microsoft Office Word</Application>
  <DocSecurity>0</DocSecurity>
  <Lines>16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Hess Engström</dc:creator>
  <cp:keywords/>
  <dc:description/>
  <cp:lastModifiedBy>Judith A</cp:lastModifiedBy>
  <cp:revision>36</cp:revision>
  <dcterms:created xsi:type="dcterms:W3CDTF">2024-01-11T12:42:00Z</dcterms:created>
  <dcterms:modified xsi:type="dcterms:W3CDTF">2024-03-21T18:44:00Z</dcterms:modified>
</cp:coreProperties>
</file>